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8E1D76" w14:textId="77777777" w:rsidR="00E71086" w:rsidRPr="00E71086" w:rsidRDefault="00E71086" w:rsidP="00E71086">
      <w:pPr>
        <w:rPr>
          <w:b/>
          <w:bCs/>
        </w:rPr>
      </w:pPr>
      <w:r w:rsidRPr="00E71086">
        <w:rPr>
          <w:b/>
          <w:bCs/>
        </w:rPr>
        <w:t>Supplement 5. Results of CHE incidence DiD Analyses</w:t>
      </w:r>
    </w:p>
    <w:p w14:paraId="410CECC5" w14:textId="77777777" w:rsidR="00E71086" w:rsidRPr="00E71086" w:rsidRDefault="00E71086" w:rsidP="00E71086">
      <w:pPr>
        <w:keepNext/>
        <w:spacing w:after="200" w:line="240" w:lineRule="auto"/>
        <w:rPr>
          <w:rFonts w:eastAsiaTheme="minorEastAsia"/>
          <w:i/>
          <w:iCs/>
          <w:color w:val="44546A" w:themeColor="text2"/>
        </w:rPr>
      </w:pPr>
      <w:r w:rsidRPr="00E71086">
        <w:rPr>
          <w:rFonts w:eastAsiaTheme="minorEastAsia"/>
          <w:i/>
          <w:iCs/>
          <w:color w:val="44546A" w:themeColor="text2"/>
        </w:rPr>
        <w:t xml:space="preserve">Table 5-1.  DiD analyses of the Bangladesh LFEP’s effect on incidence of CHE in treatment districts, using </w:t>
      </w:r>
      <w:r w:rsidRPr="00E71086">
        <w:rPr>
          <w:rFonts w:eastAsiaTheme="minorEastAsia"/>
          <w:b/>
          <w:bCs/>
          <w:i/>
          <w:iCs/>
          <w:color w:val="44546A" w:themeColor="text2"/>
        </w:rPr>
        <w:t>5% of THE</w:t>
      </w:r>
      <w:r w:rsidRPr="00E71086">
        <w:rPr>
          <w:rFonts w:eastAsiaTheme="minorEastAsia"/>
          <w:i/>
          <w:iCs/>
          <w:color w:val="44546A" w:themeColor="text2"/>
        </w:rPr>
        <w:t xml:space="preserve"> as a threshold</w:t>
      </w:r>
    </w:p>
    <w:tbl>
      <w:tblPr>
        <w:tblW w:w="4916" w:type="pct"/>
        <w:tblLook w:val="0000" w:firstRow="0" w:lastRow="0" w:firstColumn="0" w:lastColumn="0" w:noHBand="0" w:noVBand="0"/>
      </w:tblPr>
      <w:tblGrid>
        <w:gridCol w:w="2883"/>
        <w:gridCol w:w="759"/>
        <w:gridCol w:w="850"/>
        <w:gridCol w:w="985"/>
        <w:gridCol w:w="1041"/>
        <w:gridCol w:w="951"/>
        <w:gridCol w:w="1026"/>
      </w:tblGrid>
      <w:tr w:rsidR="00E71086" w:rsidRPr="00E71086" w14:paraId="337572B8" w14:textId="77777777" w:rsidTr="00894E99">
        <w:tc>
          <w:tcPr>
            <w:tcW w:w="169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E41530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="Calibri"/>
                <w:sz w:val="16"/>
                <w:szCs w:val="16"/>
              </w:rPr>
            </w:pPr>
          </w:p>
        </w:tc>
        <w:tc>
          <w:tcPr>
            <w:tcW w:w="94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0DA12F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Equation 1 – No Controls</w:t>
            </w:r>
          </w:p>
        </w:tc>
        <w:tc>
          <w:tcPr>
            <w:tcW w:w="119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ED849B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Equation 2 – With Controls</w:t>
            </w:r>
          </w:p>
        </w:tc>
        <w:tc>
          <w:tcPr>
            <w:tcW w:w="116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0503F4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Equation 3 – Fixed Effects</w:t>
            </w:r>
          </w:p>
        </w:tc>
      </w:tr>
      <w:tr w:rsidR="00E71086" w:rsidRPr="00E71086" w14:paraId="1977249C" w14:textId="77777777" w:rsidTr="00894E99">
        <w:tc>
          <w:tcPr>
            <w:tcW w:w="1696" w:type="pct"/>
            <w:tcBorders>
              <w:top w:val="nil"/>
              <w:left w:val="nil"/>
              <w:bottom w:val="nil"/>
              <w:right w:val="nil"/>
            </w:tcBorders>
          </w:tcPr>
          <w:p w14:paraId="3BBED6D5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="Calibri"/>
                <w:sz w:val="16"/>
                <w:szCs w:val="16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</w:tcPr>
          <w:p w14:paraId="234488FD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Logit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14:paraId="1748230F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MFX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4575C56C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Logit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</w:tcPr>
          <w:p w14:paraId="5223AB4E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MFX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14:paraId="3D6FBED4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Logit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</w:tcPr>
          <w:p w14:paraId="02F8AFA6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MFX</w:t>
            </w:r>
          </w:p>
        </w:tc>
      </w:tr>
      <w:tr w:rsidR="00E71086" w:rsidRPr="00E71086" w14:paraId="05974FA4" w14:textId="77777777" w:rsidTr="00894E99">
        <w:tc>
          <w:tcPr>
            <w:tcW w:w="169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C43C16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="Calibri"/>
                <w:sz w:val="16"/>
                <w:szCs w:val="16"/>
              </w:rPr>
            </w:pPr>
          </w:p>
        </w:tc>
        <w:tc>
          <w:tcPr>
            <w:tcW w:w="44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41C015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729FEC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</w:p>
        </w:tc>
        <w:tc>
          <w:tcPr>
            <w:tcW w:w="58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6E06B6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</w:p>
        </w:tc>
        <w:tc>
          <w:tcPr>
            <w:tcW w:w="61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04561F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</w:p>
        </w:tc>
        <w:tc>
          <w:tcPr>
            <w:tcW w:w="56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68D393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</w:p>
        </w:tc>
        <w:tc>
          <w:tcPr>
            <w:tcW w:w="60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89B951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</w:p>
        </w:tc>
      </w:tr>
      <w:tr w:rsidR="00E71086" w:rsidRPr="00E71086" w14:paraId="41C4B8C1" w14:textId="77777777" w:rsidTr="00894E99">
        <w:tc>
          <w:tcPr>
            <w:tcW w:w="1696" w:type="pct"/>
            <w:tcBorders>
              <w:top w:val="nil"/>
              <w:left w:val="nil"/>
              <w:bottom w:val="nil"/>
              <w:right w:val="nil"/>
            </w:tcBorders>
          </w:tcPr>
          <w:p w14:paraId="18D6F9C2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Treatment district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</w:tcPr>
          <w:p w14:paraId="0A383D47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0.0214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165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14:paraId="2A93904E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0.00413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0318)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7A13CD0F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0.00734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171)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</w:tcPr>
          <w:p w14:paraId="64AEB8A6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0.00138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0322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14:paraId="1DEEB06B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</w:tcPr>
          <w:p w14:paraId="68F2B2DD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</w:p>
        </w:tc>
      </w:tr>
      <w:tr w:rsidR="00E71086" w:rsidRPr="00E71086" w14:paraId="2E36D17F" w14:textId="77777777" w:rsidTr="00894E99">
        <w:tc>
          <w:tcPr>
            <w:tcW w:w="1696" w:type="pct"/>
            <w:tcBorders>
              <w:top w:val="nil"/>
              <w:left w:val="nil"/>
              <w:bottom w:val="nil"/>
              <w:right w:val="nil"/>
            </w:tcBorders>
          </w:tcPr>
          <w:p w14:paraId="32F0903E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DiD estimator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</w:tcPr>
          <w:p w14:paraId="51DA62FA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-0.439+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249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14:paraId="42140376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-0.0849+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0481)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14D59C43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-0.458+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256)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</w:tcPr>
          <w:p w14:paraId="61D87A5F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-0.0863+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0483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14:paraId="48DB8C04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-0.379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246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</w:tcPr>
          <w:p w14:paraId="299758CF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-0.0687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0446)</w:t>
            </w:r>
          </w:p>
        </w:tc>
      </w:tr>
      <w:tr w:rsidR="00E71086" w:rsidRPr="00E71086" w14:paraId="319804AD" w14:textId="77777777" w:rsidTr="00894E99">
        <w:tc>
          <w:tcPr>
            <w:tcW w:w="1696" w:type="pct"/>
            <w:tcBorders>
              <w:top w:val="nil"/>
              <w:left w:val="nil"/>
              <w:bottom w:val="nil"/>
              <w:right w:val="nil"/>
            </w:tcBorders>
          </w:tcPr>
          <w:p w14:paraId="080FB5E1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Number of chronically ill household members (Reference: 0 household members)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</w:tcPr>
          <w:p w14:paraId="5DC129D1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14:paraId="566E0FCA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5760A28E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</w:tcPr>
          <w:p w14:paraId="31490A30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14:paraId="5A189CCB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</w:tcPr>
          <w:p w14:paraId="7D43EAEA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</w:p>
        </w:tc>
      </w:tr>
      <w:tr w:rsidR="00E71086" w:rsidRPr="00E71086" w14:paraId="7B53F187" w14:textId="77777777" w:rsidTr="00894E99">
        <w:tc>
          <w:tcPr>
            <w:tcW w:w="1696" w:type="pct"/>
            <w:tcBorders>
              <w:top w:val="nil"/>
              <w:left w:val="nil"/>
              <w:bottom w:val="nil"/>
              <w:right w:val="nil"/>
            </w:tcBorders>
          </w:tcPr>
          <w:p w14:paraId="2FF82974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1 household member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</w:tcPr>
          <w:p w14:paraId="5E5B215A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14:paraId="691B6E35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5C5FD266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0.466***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0595)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</w:tcPr>
          <w:p w14:paraId="63178984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0.0878***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0112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14:paraId="19036D77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0.470***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0652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</w:tcPr>
          <w:p w14:paraId="338B1FE9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0.0853***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0116)</w:t>
            </w:r>
          </w:p>
        </w:tc>
      </w:tr>
      <w:tr w:rsidR="00E71086" w:rsidRPr="00E71086" w14:paraId="1B14B6AC" w14:textId="77777777" w:rsidTr="00894E99">
        <w:tc>
          <w:tcPr>
            <w:tcW w:w="1696" w:type="pct"/>
            <w:tcBorders>
              <w:top w:val="nil"/>
              <w:left w:val="nil"/>
              <w:bottom w:val="nil"/>
              <w:right w:val="nil"/>
            </w:tcBorders>
          </w:tcPr>
          <w:p w14:paraId="5E65B79C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2 household members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</w:tcPr>
          <w:p w14:paraId="7F41C757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14:paraId="1989557C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44A139B5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0.713***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0741)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</w:tcPr>
          <w:p w14:paraId="782FAF6A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0.134***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0140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14:paraId="58696D78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0.717***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0806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</w:tcPr>
          <w:p w14:paraId="5F996717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0.130***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0141)</w:t>
            </w:r>
          </w:p>
        </w:tc>
      </w:tr>
      <w:tr w:rsidR="00E71086" w:rsidRPr="00E71086" w14:paraId="047BE24A" w14:textId="77777777" w:rsidTr="00894E99">
        <w:tc>
          <w:tcPr>
            <w:tcW w:w="1696" w:type="pct"/>
            <w:tcBorders>
              <w:top w:val="nil"/>
              <w:left w:val="nil"/>
              <w:bottom w:val="nil"/>
              <w:right w:val="nil"/>
            </w:tcBorders>
          </w:tcPr>
          <w:p w14:paraId="04B0ABBF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More than 2 household members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</w:tcPr>
          <w:p w14:paraId="08B967E7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14:paraId="4BD3AE28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12CD18F0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0.998***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0965)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</w:tcPr>
          <w:p w14:paraId="614271F2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0.188***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0175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14:paraId="4D1A4B0C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0.981***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0901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</w:tcPr>
          <w:p w14:paraId="04BDE80D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0.178***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0156)</w:t>
            </w:r>
          </w:p>
        </w:tc>
      </w:tr>
      <w:tr w:rsidR="00E71086" w:rsidRPr="00E71086" w14:paraId="2BFEE0A5" w14:textId="77777777" w:rsidTr="00894E99">
        <w:tc>
          <w:tcPr>
            <w:tcW w:w="1696" w:type="pct"/>
            <w:tcBorders>
              <w:top w:val="nil"/>
              <w:left w:val="nil"/>
              <w:bottom w:val="nil"/>
              <w:right w:val="nil"/>
            </w:tcBorders>
          </w:tcPr>
          <w:p w14:paraId="1FA4E0C4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Number of household members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</w:tcPr>
          <w:p w14:paraId="134F754E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14:paraId="6A53EA5B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305287AA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-0.0520***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0134)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</w:tcPr>
          <w:p w14:paraId="692B6018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-0.00980***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00258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14:paraId="401262AB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-0.061***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0111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</w:tcPr>
          <w:p w14:paraId="1C600DD2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-0.0111***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00199)</w:t>
            </w:r>
          </w:p>
        </w:tc>
      </w:tr>
      <w:tr w:rsidR="00E71086" w:rsidRPr="00E71086" w14:paraId="43592A9F" w14:textId="77777777" w:rsidTr="00894E99">
        <w:tc>
          <w:tcPr>
            <w:tcW w:w="1696" w:type="pct"/>
            <w:tcBorders>
              <w:top w:val="nil"/>
              <w:left w:val="nil"/>
              <w:bottom w:val="nil"/>
              <w:right w:val="nil"/>
            </w:tcBorders>
          </w:tcPr>
          <w:p w14:paraId="6BFCEBFC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Rural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</w:tcPr>
          <w:p w14:paraId="60F61EC7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14:paraId="5D07986D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076F692A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0.124+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0749)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</w:tcPr>
          <w:p w14:paraId="58222262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0.0235+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0139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14:paraId="308DF74C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0.0813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0520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</w:tcPr>
          <w:p w14:paraId="5154F573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0.0148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00941)</w:t>
            </w:r>
          </w:p>
        </w:tc>
      </w:tr>
      <w:tr w:rsidR="00E71086" w:rsidRPr="00E71086" w14:paraId="6299D12E" w14:textId="77777777" w:rsidTr="00894E99">
        <w:tc>
          <w:tcPr>
            <w:tcW w:w="1696" w:type="pct"/>
            <w:tcBorders>
              <w:top w:val="nil"/>
              <w:left w:val="nil"/>
              <w:bottom w:val="nil"/>
              <w:right w:val="nil"/>
            </w:tcBorders>
          </w:tcPr>
          <w:p w14:paraId="4EC4FA8A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HH working for a livelihood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</w:tcPr>
          <w:p w14:paraId="75CC65BC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14:paraId="3D67C2D3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50A9F749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-0.352***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0563)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</w:tcPr>
          <w:p w14:paraId="2380952C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-0.0663***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0111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14:paraId="16E770CF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-0.342***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0522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</w:tcPr>
          <w:p w14:paraId="47DF750A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-0.0622***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00949)</w:t>
            </w:r>
          </w:p>
        </w:tc>
      </w:tr>
      <w:tr w:rsidR="00E71086" w:rsidRPr="00E71086" w14:paraId="0F34F398" w14:textId="77777777" w:rsidTr="00894E99">
        <w:tc>
          <w:tcPr>
            <w:tcW w:w="1696" w:type="pct"/>
            <w:tcBorders>
              <w:top w:val="nil"/>
              <w:left w:val="nil"/>
              <w:bottom w:val="nil"/>
              <w:right w:val="nil"/>
            </w:tcBorders>
          </w:tcPr>
          <w:p w14:paraId="41FAB5AA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Female HH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</w:tcPr>
          <w:p w14:paraId="4A18206F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14:paraId="1AA12ED3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348E08BB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-0.154**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0546)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</w:tcPr>
          <w:p w14:paraId="47F1AAA0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-0.0290**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0104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14:paraId="1D2B9AE9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-0.152**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0518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</w:tcPr>
          <w:p w14:paraId="2CE2ADDE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-0.0276**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00944)</w:t>
            </w:r>
          </w:p>
        </w:tc>
      </w:tr>
      <w:tr w:rsidR="00E71086" w:rsidRPr="00E71086" w14:paraId="32287775" w14:textId="77777777" w:rsidTr="00894E99">
        <w:tc>
          <w:tcPr>
            <w:tcW w:w="1696" w:type="pct"/>
            <w:tcBorders>
              <w:top w:val="nil"/>
              <w:left w:val="nil"/>
              <w:bottom w:val="nil"/>
              <w:right w:val="nil"/>
            </w:tcBorders>
          </w:tcPr>
          <w:p w14:paraId="7D71CECE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Wealth quintile (Base: 3</w:t>
            </w:r>
            <w:r w:rsidRPr="00E71086">
              <w:rPr>
                <w:rFonts w:eastAsiaTheme="minorEastAsia" w:cs="Calibri"/>
                <w:sz w:val="16"/>
                <w:szCs w:val="16"/>
                <w:vertAlign w:val="superscript"/>
              </w:rPr>
              <w:t>rd</w:t>
            </w:r>
            <w:r w:rsidRPr="00E71086">
              <w:rPr>
                <w:rFonts w:eastAsiaTheme="minorEastAsia" w:cs="Calibri"/>
                <w:sz w:val="16"/>
                <w:szCs w:val="16"/>
              </w:rPr>
              <w:t xml:space="preserve"> quintile)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</w:tcPr>
          <w:p w14:paraId="1217A4B5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14:paraId="30166E93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679CC76E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</w:tcPr>
          <w:p w14:paraId="049BB27D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14:paraId="641B0B9F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</w:tcPr>
          <w:p w14:paraId="7C99C506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</w:p>
        </w:tc>
      </w:tr>
      <w:tr w:rsidR="00E71086" w:rsidRPr="00E71086" w14:paraId="0D77ED4F" w14:textId="77777777" w:rsidTr="00894E99">
        <w:tc>
          <w:tcPr>
            <w:tcW w:w="1696" w:type="pct"/>
            <w:tcBorders>
              <w:top w:val="nil"/>
              <w:left w:val="nil"/>
              <w:bottom w:val="nil"/>
              <w:right w:val="nil"/>
            </w:tcBorders>
          </w:tcPr>
          <w:p w14:paraId="557B9C25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5</w:t>
            </w:r>
            <w:r w:rsidRPr="00E71086">
              <w:rPr>
                <w:rFonts w:eastAsiaTheme="minorEastAsia" w:cs="Calibri"/>
                <w:sz w:val="16"/>
                <w:szCs w:val="16"/>
                <w:vertAlign w:val="superscript"/>
              </w:rPr>
              <w:t>th</w:t>
            </w:r>
            <w:r w:rsidRPr="00E71086">
              <w:rPr>
                <w:rFonts w:eastAsiaTheme="minorEastAsia" w:cs="Calibri"/>
                <w:sz w:val="16"/>
                <w:szCs w:val="16"/>
              </w:rPr>
              <w:t xml:space="preserve"> quintile (highest 20%)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</w:tcPr>
          <w:p w14:paraId="02220CB7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14:paraId="6F4E70B7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2F470B14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-0.145**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0519)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</w:tcPr>
          <w:p w14:paraId="5380CCB7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-0.0274**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00964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14:paraId="0F3A6924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-0.132**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0440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</w:tcPr>
          <w:p w14:paraId="4EE049B1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-0.0239**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00796)</w:t>
            </w:r>
          </w:p>
        </w:tc>
      </w:tr>
      <w:tr w:rsidR="00E71086" w:rsidRPr="00E71086" w14:paraId="74DA1806" w14:textId="77777777" w:rsidTr="00894E99">
        <w:tc>
          <w:tcPr>
            <w:tcW w:w="1696" w:type="pct"/>
            <w:tcBorders>
              <w:top w:val="nil"/>
              <w:left w:val="nil"/>
              <w:bottom w:val="nil"/>
              <w:right w:val="nil"/>
            </w:tcBorders>
          </w:tcPr>
          <w:p w14:paraId="4CD7B9A7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4</w:t>
            </w:r>
            <w:r w:rsidRPr="00E71086">
              <w:rPr>
                <w:rFonts w:eastAsiaTheme="minorEastAsia" w:cs="Calibri"/>
                <w:sz w:val="16"/>
                <w:szCs w:val="16"/>
                <w:vertAlign w:val="superscript"/>
              </w:rPr>
              <w:t>th</w:t>
            </w:r>
            <w:r w:rsidRPr="00E71086">
              <w:rPr>
                <w:rFonts w:eastAsiaTheme="minorEastAsia" w:cs="Calibri"/>
                <w:sz w:val="16"/>
                <w:szCs w:val="16"/>
              </w:rPr>
              <w:t xml:space="preserve"> quintile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</w:tcPr>
          <w:p w14:paraId="0AFA203A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14:paraId="38B2FB68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4563904F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-0.0548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0527)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</w:tcPr>
          <w:p w14:paraId="17A40423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-0.0103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00985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14:paraId="0A3F799A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-0.0510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0507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</w:tcPr>
          <w:p w14:paraId="4028B5FA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-0.00926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00918)</w:t>
            </w:r>
          </w:p>
        </w:tc>
      </w:tr>
      <w:tr w:rsidR="00E71086" w:rsidRPr="00E71086" w14:paraId="5F2AC796" w14:textId="77777777" w:rsidTr="00894E99">
        <w:tc>
          <w:tcPr>
            <w:tcW w:w="1696" w:type="pct"/>
            <w:tcBorders>
              <w:top w:val="nil"/>
              <w:left w:val="nil"/>
              <w:bottom w:val="nil"/>
              <w:right w:val="nil"/>
            </w:tcBorders>
          </w:tcPr>
          <w:p w14:paraId="6DD8A712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2</w:t>
            </w:r>
            <w:r w:rsidRPr="00E71086">
              <w:rPr>
                <w:rFonts w:eastAsiaTheme="minorEastAsia" w:cs="Calibri"/>
                <w:sz w:val="16"/>
                <w:szCs w:val="16"/>
                <w:vertAlign w:val="superscript"/>
              </w:rPr>
              <w:t>nd</w:t>
            </w:r>
            <w:r w:rsidRPr="00E71086">
              <w:rPr>
                <w:rFonts w:eastAsiaTheme="minorEastAsia" w:cs="Calibri"/>
                <w:sz w:val="16"/>
                <w:szCs w:val="16"/>
              </w:rPr>
              <w:t xml:space="preserve"> quintile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</w:tcPr>
          <w:p w14:paraId="2B8E5859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14:paraId="0EE01D16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46C884CC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0.0147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0455)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</w:tcPr>
          <w:p w14:paraId="159B5B9B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0.00277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00858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14:paraId="04160674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0.00265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0477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</w:tcPr>
          <w:p w14:paraId="5C024C02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0.000481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00867)</w:t>
            </w:r>
          </w:p>
        </w:tc>
      </w:tr>
      <w:tr w:rsidR="00E71086" w:rsidRPr="00E71086" w14:paraId="5300495F" w14:textId="77777777" w:rsidTr="00894E99">
        <w:tc>
          <w:tcPr>
            <w:tcW w:w="1696" w:type="pct"/>
            <w:tcBorders>
              <w:top w:val="nil"/>
              <w:left w:val="nil"/>
              <w:bottom w:val="nil"/>
              <w:right w:val="nil"/>
            </w:tcBorders>
          </w:tcPr>
          <w:p w14:paraId="07379DB0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1</w:t>
            </w:r>
            <w:r w:rsidRPr="00E71086">
              <w:rPr>
                <w:rFonts w:eastAsiaTheme="minorEastAsia" w:cs="Calibri"/>
                <w:sz w:val="16"/>
                <w:szCs w:val="16"/>
                <w:vertAlign w:val="superscript"/>
              </w:rPr>
              <w:t>st</w:t>
            </w:r>
            <w:r w:rsidRPr="00E71086">
              <w:rPr>
                <w:rFonts w:eastAsiaTheme="minorEastAsia" w:cs="Calibri"/>
                <w:sz w:val="16"/>
                <w:szCs w:val="16"/>
              </w:rPr>
              <w:t xml:space="preserve"> quintile (lowest 20%)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</w:tcPr>
          <w:p w14:paraId="7BA91465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14:paraId="20804E05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753DDBDF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0.115*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0539)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</w:tcPr>
          <w:p w14:paraId="6128F3D8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0.0216*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0101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14:paraId="7B1F8CCB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0.0826+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0496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</w:tcPr>
          <w:p w14:paraId="04693419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0.0150+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00901)</w:t>
            </w:r>
          </w:p>
        </w:tc>
      </w:tr>
      <w:tr w:rsidR="00E71086" w:rsidRPr="00E71086" w14:paraId="47F24AF2" w14:textId="77777777" w:rsidTr="00894E99">
        <w:tc>
          <w:tcPr>
            <w:tcW w:w="1696" w:type="pct"/>
            <w:tcBorders>
              <w:top w:val="nil"/>
              <w:left w:val="nil"/>
              <w:bottom w:val="nil"/>
              <w:right w:val="nil"/>
            </w:tcBorders>
          </w:tcPr>
          <w:p w14:paraId="4D0B9462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Married HH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</w:tcPr>
          <w:p w14:paraId="50484965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14:paraId="003480B6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793A717F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0.0288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0691)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</w:tcPr>
          <w:p w14:paraId="52211BDC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0.00543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0130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14:paraId="5B369F69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0.0528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0676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</w:tcPr>
          <w:p w14:paraId="598E6CD7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0.00959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0123)</w:t>
            </w:r>
          </w:p>
        </w:tc>
      </w:tr>
      <w:tr w:rsidR="00E71086" w:rsidRPr="00E71086" w14:paraId="37D011B5" w14:textId="77777777" w:rsidTr="00894E99">
        <w:tc>
          <w:tcPr>
            <w:tcW w:w="1696" w:type="pct"/>
            <w:tcBorders>
              <w:top w:val="nil"/>
              <w:left w:val="nil"/>
              <w:bottom w:val="nil"/>
              <w:right w:val="nil"/>
            </w:tcBorders>
          </w:tcPr>
          <w:p w14:paraId="353213C3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HH education level (Reference: No formal education)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</w:tcPr>
          <w:p w14:paraId="5D2CDE41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14:paraId="1D574938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38A0A882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</w:tcPr>
          <w:p w14:paraId="066D61CA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14:paraId="2D4D3EB4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</w:tcPr>
          <w:p w14:paraId="076B3B56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</w:p>
        </w:tc>
      </w:tr>
      <w:tr w:rsidR="00E71086" w:rsidRPr="00E71086" w14:paraId="0BB93CCD" w14:textId="77777777" w:rsidTr="00894E99">
        <w:tc>
          <w:tcPr>
            <w:tcW w:w="1696" w:type="pct"/>
            <w:tcBorders>
              <w:top w:val="nil"/>
              <w:left w:val="nil"/>
              <w:bottom w:val="nil"/>
              <w:right w:val="nil"/>
            </w:tcBorders>
          </w:tcPr>
          <w:p w14:paraId="444420D3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Some primary education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</w:tcPr>
          <w:p w14:paraId="04AC10DA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14:paraId="580F38A3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5AFC9CF4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-0.178**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0602)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</w:tcPr>
          <w:p w14:paraId="281E3161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-0.0335**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0114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14:paraId="29592FEE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-0.182**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0645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</w:tcPr>
          <w:p w14:paraId="5D908132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-0.0330**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0117)</w:t>
            </w:r>
          </w:p>
        </w:tc>
      </w:tr>
      <w:tr w:rsidR="00E71086" w:rsidRPr="00E71086" w14:paraId="04572CE7" w14:textId="77777777" w:rsidTr="00894E99">
        <w:tc>
          <w:tcPr>
            <w:tcW w:w="1696" w:type="pct"/>
            <w:tcBorders>
              <w:top w:val="nil"/>
              <w:left w:val="nil"/>
              <w:bottom w:val="nil"/>
              <w:right w:val="nil"/>
            </w:tcBorders>
          </w:tcPr>
          <w:p w14:paraId="5C5E2B95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Primary education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</w:tcPr>
          <w:p w14:paraId="23BAEC4A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14:paraId="5507A1B5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20D379E4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-0.114*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0513)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</w:tcPr>
          <w:p w14:paraId="6BF7F133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-0.0216*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00988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14:paraId="21ED1569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-0.138**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0477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</w:tcPr>
          <w:p w14:paraId="1F5B1591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-0.0251**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00870)</w:t>
            </w:r>
          </w:p>
        </w:tc>
      </w:tr>
      <w:tr w:rsidR="00E71086" w:rsidRPr="00E71086" w14:paraId="633391B0" w14:textId="77777777" w:rsidTr="00894E99">
        <w:tc>
          <w:tcPr>
            <w:tcW w:w="1696" w:type="pct"/>
            <w:tcBorders>
              <w:top w:val="nil"/>
              <w:left w:val="nil"/>
              <w:bottom w:val="nil"/>
              <w:right w:val="nil"/>
            </w:tcBorders>
          </w:tcPr>
          <w:p w14:paraId="1F624980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Some secondary education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</w:tcPr>
          <w:p w14:paraId="18AA7417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14:paraId="5E345FDC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1A4E5C08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0.00364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0503)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</w:tcPr>
          <w:p w14:paraId="4B2D61F7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0.000686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00948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14:paraId="27143060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-0.0208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0437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</w:tcPr>
          <w:p w14:paraId="4C909F14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-0.00377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00794)</w:t>
            </w:r>
          </w:p>
        </w:tc>
      </w:tr>
      <w:tr w:rsidR="00E71086" w:rsidRPr="00E71086" w14:paraId="33C9CAE1" w14:textId="77777777" w:rsidTr="00894E99">
        <w:tc>
          <w:tcPr>
            <w:tcW w:w="1696" w:type="pct"/>
            <w:tcBorders>
              <w:top w:val="nil"/>
              <w:left w:val="nil"/>
              <w:bottom w:val="nil"/>
              <w:right w:val="nil"/>
            </w:tcBorders>
          </w:tcPr>
          <w:p w14:paraId="4C68FB75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Secondary education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</w:tcPr>
          <w:p w14:paraId="72838E45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14:paraId="3BF5D3F2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60D0AD86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-0.0177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0721)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</w:tcPr>
          <w:p w14:paraId="409DD9E0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-0.00333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0136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14:paraId="02BC4B4F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-0.0617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0645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</w:tcPr>
          <w:p w14:paraId="0CA1BC84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-0.0112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0117)</w:t>
            </w:r>
          </w:p>
        </w:tc>
      </w:tr>
      <w:tr w:rsidR="00E71086" w:rsidRPr="00E71086" w14:paraId="22B24256" w14:textId="77777777" w:rsidTr="00894E99">
        <w:tc>
          <w:tcPr>
            <w:tcW w:w="1696" w:type="pct"/>
            <w:tcBorders>
              <w:top w:val="nil"/>
              <w:left w:val="nil"/>
              <w:bottom w:val="nil"/>
              <w:right w:val="nil"/>
            </w:tcBorders>
          </w:tcPr>
          <w:p w14:paraId="5F78E9AD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Higher education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</w:tcPr>
          <w:p w14:paraId="3CA97B89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14:paraId="4CF5054B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6ED8F5DF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-0.0243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0684)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</w:tcPr>
          <w:p w14:paraId="145D4DDF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-0.00458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0129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14:paraId="5A81202E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-0.0431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0657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</w:tcPr>
          <w:p w14:paraId="26BC5915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-0.00783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0119)</w:t>
            </w:r>
          </w:p>
        </w:tc>
      </w:tr>
      <w:tr w:rsidR="00E71086" w:rsidRPr="00E71086" w14:paraId="06F0A2EA" w14:textId="77777777" w:rsidTr="00894E99">
        <w:tc>
          <w:tcPr>
            <w:tcW w:w="169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A7B090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Observations</w:t>
            </w:r>
          </w:p>
        </w:tc>
        <w:tc>
          <w:tcPr>
            <w:tcW w:w="44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2D5D8D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29420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6AD0DF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29420</w:t>
            </w:r>
          </w:p>
        </w:tc>
        <w:tc>
          <w:tcPr>
            <w:tcW w:w="58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DBF55E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29303</w:t>
            </w:r>
          </w:p>
        </w:tc>
        <w:tc>
          <w:tcPr>
            <w:tcW w:w="61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6108D0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29303</w:t>
            </w:r>
          </w:p>
        </w:tc>
        <w:tc>
          <w:tcPr>
            <w:tcW w:w="56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9C0289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29303</w:t>
            </w:r>
          </w:p>
        </w:tc>
        <w:tc>
          <w:tcPr>
            <w:tcW w:w="60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19F59F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29303</w:t>
            </w:r>
          </w:p>
        </w:tc>
      </w:tr>
      <w:tr w:rsidR="00E71086" w:rsidRPr="00E71086" w14:paraId="5FA87AD0" w14:textId="77777777" w:rsidTr="00894E99">
        <w:tc>
          <w:tcPr>
            <w:tcW w:w="1696" w:type="pct"/>
            <w:tcBorders>
              <w:top w:val="nil"/>
              <w:left w:val="nil"/>
              <w:bottom w:val="nil"/>
              <w:right w:val="nil"/>
            </w:tcBorders>
          </w:tcPr>
          <w:p w14:paraId="58A6AFCA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Year Fixed Effects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</w:tcPr>
          <w:p w14:paraId="0DB2CED9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Yes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14:paraId="1FB614FB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Yes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274F92DD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Yes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</w:tcPr>
          <w:p w14:paraId="32C1EC2C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Yes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14:paraId="548E1D30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Yes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</w:tcPr>
          <w:p w14:paraId="6B02A608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Yes</w:t>
            </w:r>
          </w:p>
        </w:tc>
      </w:tr>
      <w:tr w:rsidR="00E71086" w:rsidRPr="00E71086" w14:paraId="5743DCF0" w14:textId="77777777" w:rsidTr="00894E99">
        <w:tc>
          <w:tcPr>
            <w:tcW w:w="169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7C6BC8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District Fixed Effects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3FB8EB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No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A5BA01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No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DD9FC4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No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46EF27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No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5199EA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Yes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8A6B52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Yes</w:t>
            </w:r>
          </w:p>
        </w:tc>
      </w:tr>
    </w:tbl>
    <w:p w14:paraId="617FCD36" w14:textId="77777777" w:rsidR="00E71086" w:rsidRPr="00E71086" w:rsidRDefault="00E71086" w:rsidP="00E71086">
      <w:pPr>
        <w:rPr>
          <w:rFonts w:eastAsia="Times New Roman" w:cstheme="minorHAnsi"/>
          <w:sz w:val="16"/>
          <w:szCs w:val="16"/>
        </w:rPr>
      </w:pPr>
      <w:r w:rsidRPr="00E71086">
        <w:rPr>
          <w:rFonts w:eastAsia="Times New Roman" w:cstheme="minorHAnsi"/>
          <w:sz w:val="16"/>
          <w:szCs w:val="16"/>
        </w:rPr>
        <w:t xml:space="preserve">+ p&lt;.1, * p&lt;.05, ** p&lt;0.01, *** p&lt;0.001 (Clustered standard errors in parentheses). </w:t>
      </w:r>
    </w:p>
    <w:p w14:paraId="7EF06B47" w14:textId="77777777" w:rsidR="00E71086" w:rsidRPr="00E71086" w:rsidRDefault="00E71086" w:rsidP="00E71086">
      <w:pPr>
        <w:rPr>
          <w:rFonts w:eastAsiaTheme="minorEastAsia"/>
          <w:b/>
          <w:bCs/>
          <w:smallCaps/>
          <w:color w:val="44546A" w:themeColor="text2"/>
        </w:rPr>
      </w:pPr>
      <w:r w:rsidRPr="00E71086">
        <w:rPr>
          <w:rFonts w:eastAsiaTheme="minorEastAsia"/>
        </w:rPr>
        <w:br w:type="page"/>
      </w:r>
    </w:p>
    <w:p w14:paraId="68507AC0" w14:textId="77777777" w:rsidR="00E71086" w:rsidRPr="00E71086" w:rsidRDefault="00E71086" w:rsidP="00E71086">
      <w:pPr>
        <w:keepNext/>
        <w:spacing w:after="200" w:line="240" w:lineRule="auto"/>
        <w:rPr>
          <w:rFonts w:eastAsiaTheme="minorEastAsia"/>
          <w:i/>
          <w:iCs/>
          <w:color w:val="44546A" w:themeColor="text2"/>
        </w:rPr>
      </w:pPr>
      <w:r w:rsidRPr="00E71086">
        <w:rPr>
          <w:rFonts w:eastAsiaTheme="minorEastAsia"/>
          <w:i/>
          <w:iCs/>
          <w:color w:val="44546A" w:themeColor="text2"/>
        </w:rPr>
        <w:lastRenderedPageBreak/>
        <w:t xml:space="preserve">Table 5-2. </w:t>
      </w:r>
      <w:bookmarkStart w:id="0" w:name="_Hlk54543375"/>
      <w:r w:rsidRPr="00E71086">
        <w:rPr>
          <w:rFonts w:eastAsiaTheme="minorEastAsia"/>
          <w:i/>
          <w:iCs/>
          <w:color w:val="44546A" w:themeColor="text2"/>
        </w:rPr>
        <w:t xml:space="preserve">DiD analyses of the Bangladesh LFEP’s effect on incidence of CHE in treatment districts </w:t>
      </w:r>
      <w:bookmarkEnd w:id="0"/>
      <w:r w:rsidRPr="00E71086">
        <w:rPr>
          <w:rFonts w:eastAsiaTheme="minorEastAsia"/>
          <w:i/>
          <w:iCs/>
          <w:color w:val="44546A" w:themeColor="text2"/>
        </w:rPr>
        <w:t xml:space="preserve">using </w:t>
      </w:r>
      <w:r w:rsidRPr="00E71086">
        <w:rPr>
          <w:rFonts w:eastAsiaTheme="minorEastAsia"/>
          <w:b/>
          <w:bCs/>
          <w:i/>
          <w:iCs/>
          <w:color w:val="44546A" w:themeColor="text2"/>
        </w:rPr>
        <w:t>10% of THE</w:t>
      </w:r>
      <w:r w:rsidRPr="00E71086">
        <w:rPr>
          <w:rFonts w:eastAsiaTheme="minorEastAsia"/>
          <w:i/>
          <w:iCs/>
          <w:color w:val="44546A" w:themeColor="text2"/>
        </w:rPr>
        <w:t xml:space="preserve"> as a threshold</w:t>
      </w:r>
    </w:p>
    <w:tbl>
      <w:tblPr>
        <w:tblW w:w="8496" w:type="dxa"/>
        <w:tblLook w:val="0000" w:firstRow="0" w:lastRow="0" w:firstColumn="0" w:lastColumn="0" w:noHBand="0" w:noVBand="0"/>
      </w:tblPr>
      <w:tblGrid>
        <w:gridCol w:w="2520"/>
        <w:gridCol w:w="902"/>
        <w:gridCol w:w="903"/>
        <w:gridCol w:w="1066"/>
        <w:gridCol w:w="1031"/>
        <w:gridCol w:w="1043"/>
        <w:gridCol w:w="1031"/>
      </w:tblGrid>
      <w:tr w:rsidR="00E71086" w:rsidRPr="00E71086" w14:paraId="431AADBE" w14:textId="77777777" w:rsidTr="00894E99"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82109B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="Calibri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C409FE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Equation 1 – No Controls</w:t>
            </w:r>
          </w:p>
        </w:tc>
        <w:tc>
          <w:tcPr>
            <w:tcW w:w="209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BFF62B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Equation 2 – With Controls</w:t>
            </w:r>
          </w:p>
        </w:tc>
        <w:tc>
          <w:tcPr>
            <w:tcW w:w="207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539F80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Equation 3 – Fixed Effects</w:t>
            </w:r>
          </w:p>
        </w:tc>
      </w:tr>
      <w:tr w:rsidR="00E71086" w:rsidRPr="00E71086" w14:paraId="712B01CF" w14:textId="77777777" w:rsidTr="00894E99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71882D5C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="Calibr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410C60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Log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846C5C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MFX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14:paraId="353DC2B7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Logit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1D63B04A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MFX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</w:tcPr>
          <w:p w14:paraId="146EB724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Log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7492A7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MFX</w:t>
            </w:r>
          </w:p>
        </w:tc>
      </w:tr>
      <w:tr w:rsidR="00E71086" w:rsidRPr="00E71086" w14:paraId="3F27354F" w14:textId="77777777" w:rsidTr="00894E99"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F146D5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="Calibr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370AC1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A482DA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3CBEE3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73CE34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BA5C29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6E5E5E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</w:p>
        </w:tc>
      </w:tr>
      <w:tr w:rsidR="00E71086" w:rsidRPr="00E71086" w14:paraId="331D983C" w14:textId="77777777" w:rsidTr="00894E99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5E34E686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Treatment distri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7C7FD1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0.0647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2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40464B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0.00793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0282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14:paraId="31D5B57D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0.0606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237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6EA05B31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0.00737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0288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</w:tcPr>
          <w:p w14:paraId="18D75E64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4CD1E9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</w:p>
        </w:tc>
      </w:tr>
      <w:tr w:rsidR="00E71086" w:rsidRPr="00E71086" w14:paraId="4749818A" w14:textId="77777777" w:rsidTr="00894E99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1165FF4E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DiD estimat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000E15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-0.962**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3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28FEB0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-0.118**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0419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14:paraId="21BF9595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-0.969**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329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4DDA4155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-0.118**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0425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</w:tcPr>
          <w:p w14:paraId="4909294D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-0.828**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2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825D7D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-0.0966**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0343)</w:t>
            </w:r>
          </w:p>
        </w:tc>
      </w:tr>
      <w:tr w:rsidR="00E71086" w:rsidRPr="00E71086" w14:paraId="1EA006AB" w14:textId="77777777" w:rsidTr="00894E99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69FB7228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Number of chronically ill household members (Reference: 0 household member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575F5D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F27623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14:paraId="78AAE039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4E68DDCC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</w:tcPr>
          <w:p w14:paraId="2811B4F3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579FF3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</w:p>
        </w:tc>
      </w:tr>
      <w:tr w:rsidR="00E71086" w:rsidRPr="00E71086" w14:paraId="08576E6A" w14:textId="77777777" w:rsidTr="00894E99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7C2C9C58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1 household memb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76CE15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CCEE0C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14:paraId="1ED503D9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0.0894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0895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6D016C3A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0.0109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0107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</w:tcPr>
          <w:p w14:paraId="6AA1E973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0.0902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09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85CEB2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0.0105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0112)</w:t>
            </w:r>
          </w:p>
        </w:tc>
      </w:tr>
      <w:tr w:rsidR="00E71086" w:rsidRPr="00E71086" w14:paraId="699C533B" w14:textId="77777777" w:rsidTr="00894E99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1D3393A1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2 household memb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B34707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B8B295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14:paraId="2EA7CC35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0.150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110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7651CB11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0.0183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0131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</w:tcPr>
          <w:p w14:paraId="3AE845C2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0.173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1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C9039B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0.0202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0138)</w:t>
            </w:r>
          </w:p>
        </w:tc>
      </w:tr>
      <w:tr w:rsidR="00E71086" w:rsidRPr="00E71086" w14:paraId="5DFCE48E" w14:textId="77777777" w:rsidTr="00894E99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2D31FD70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More than 2 household memb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D486F4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4A339C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14:paraId="16AA899E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0.437***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118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276E30BE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0.0531***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0139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</w:tcPr>
          <w:p w14:paraId="4950ACCC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0.464***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1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01E00B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0.0541***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0133)</w:t>
            </w:r>
          </w:p>
        </w:tc>
      </w:tr>
      <w:tr w:rsidR="00E71086" w:rsidRPr="00E71086" w14:paraId="2132A75A" w14:textId="77777777" w:rsidTr="00894E99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49D8FE44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Number of household memb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9F5903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26878F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14:paraId="312B26A8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-0.0674***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0163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5F76CD3A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-0.00819***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00197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</w:tcPr>
          <w:p w14:paraId="6BAC0DDF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-0.0821***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01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9D221E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-0.00958***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00133)</w:t>
            </w:r>
          </w:p>
        </w:tc>
      </w:tr>
      <w:tr w:rsidR="00E71086" w:rsidRPr="00E71086" w14:paraId="25493405" w14:textId="77777777" w:rsidTr="00894E99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2F4AE1FE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Ru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CC8CE3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45C278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14:paraId="1F4265EA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-0.0371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0840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514C8033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-0.00450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0103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</w:tcPr>
          <w:p w14:paraId="7EDEF539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-0.0676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06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727D99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-0.00789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00755)</w:t>
            </w:r>
          </w:p>
        </w:tc>
      </w:tr>
      <w:tr w:rsidR="00E71086" w:rsidRPr="00E71086" w14:paraId="1CE46EA5" w14:textId="77777777" w:rsidTr="00894E99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045D6AB4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HH working for a liveliho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D3286D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C29771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14:paraId="2538AC95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-0.389***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0621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0A41A480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-0.0473***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00793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</w:tcPr>
          <w:p w14:paraId="13508A36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-0.363***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06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D2E694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-0.0423***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00713)</w:t>
            </w:r>
          </w:p>
        </w:tc>
      </w:tr>
      <w:tr w:rsidR="00E71086" w:rsidRPr="00E71086" w14:paraId="3CBDD98E" w14:textId="77777777" w:rsidTr="00894E99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0275703C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Female H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5F5B6D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435631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14:paraId="414E6E71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-0.200*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0791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78EFBA51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-0.0243*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00946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</w:tcPr>
          <w:p w14:paraId="1FCBAA64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-0.217**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07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5486A2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-0.0253**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00835)</w:t>
            </w:r>
          </w:p>
        </w:tc>
      </w:tr>
      <w:tr w:rsidR="00E71086" w:rsidRPr="00E71086" w14:paraId="5EFC023E" w14:textId="77777777" w:rsidTr="00894E99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5A4FFB38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Wealth quintile (Base: 3</w:t>
            </w:r>
            <w:r w:rsidRPr="00E71086">
              <w:rPr>
                <w:rFonts w:eastAsiaTheme="minorEastAsia" w:cs="Calibri"/>
                <w:sz w:val="16"/>
                <w:szCs w:val="16"/>
                <w:vertAlign w:val="superscript"/>
              </w:rPr>
              <w:t>rd</w:t>
            </w:r>
            <w:r w:rsidRPr="00E71086">
              <w:rPr>
                <w:rFonts w:eastAsiaTheme="minorEastAsia" w:cs="Calibri"/>
                <w:sz w:val="16"/>
                <w:szCs w:val="16"/>
              </w:rPr>
              <w:t xml:space="preserve"> quintil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657CFE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78FA75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14:paraId="1D2D40B5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6C18304D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</w:tcPr>
          <w:p w14:paraId="7701DDED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ABB2ED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</w:p>
        </w:tc>
      </w:tr>
      <w:tr w:rsidR="00E71086" w:rsidRPr="00E71086" w14:paraId="681A09BA" w14:textId="77777777" w:rsidTr="00894E99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04EEDDB1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5</w:t>
            </w:r>
            <w:r w:rsidRPr="00E71086">
              <w:rPr>
                <w:rFonts w:eastAsiaTheme="minorEastAsia" w:cs="Calibri"/>
                <w:sz w:val="16"/>
                <w:szCs w:val="16"/>
                <w:vertAlign w:val="superscript"/>
              </w:rPr>
              <w:t>th</w:t>
            </w:r>
            <w:r w:rsidRPr="00E71086">
              <w:rPr>
                <w:rFonts w:eastAsiaTheme="minorEastAsia" w:cs="Calibri"/>
                <w:sz w:val="16"/>
                <w:szCs w:val="16"/>
              </w:rPr>
              <w:t xml:space="preserve"> quintile (highest 2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BB889F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7513E0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14:paraId="11886998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-0.0850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0647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3947B14E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-0.0103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00778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</w:tcPr>
          <w:p w14:paraId="0E69C2F3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-0.0574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06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688DF1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-0.00670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00727)</w:t>
            </w:r>
          </w:p>
        </w:tc>
      </w:tr>
      <w:tr w:rsidR="00E71086" w:rsidRPr="00E71086" w14:paraId="52DC63A2" w14:textId="77777777" w:rsidTr="00894E99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49F400BB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4</w:t>
            </w:r>
            <w:r w:rsidRPr="00E71086">
              <w:rPr>
                <w:rFonts w:eastAsiaTheme="minorEastAsia" w:cs="Calibri"/>
                <w:sz w:val="16"/>
                <w:szCs w:val="16"/>
                <w:vertAlign w:val="superscript"/>
              </w:rPr>
              <w:t>th</w:t>
            </w:r>
            <w:r w:rsidRPr="00E71086">
              <w:rPr>
                <w:rFonts w:eastAsiaTheme="minorEastAsia" w:cs="Calibri"/>
                <w:sz w:val="16"/>
                <w:szCs w:val="16"/>
              </w:rPr>
              <w:t xml:space="preserve"> quint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CCEFCF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18A4ED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14:paraId="697BF1EF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-0.0179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0721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52FD55DC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-0.00217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00873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</w:tcPr>
          <w:p w14:paraId="5BD3B24F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-0.00566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06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6C7549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-0.000661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00812)</w:t>
            </w:r>
          </w:p>
        </w:tc>
      </w:tr>
      <w:tr w:rsidR="00E71086" w:rsidRPr="00E71086" w14:paraId="5F26A26D" w14:textId="77777777" w:rsidTr="00894E99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6BE73031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2</w:t>
            </w:r>
            <w:r w:rsidRPr="00E71086">
              <w:rPr>
                <w:rFonts w:eastAsiaTheme="minorEastAsia" w:cs="Calibri"/>
                <w:sz w:val="16"/>
                <w:szCs w:val="16"/>
                <w:vertAlign w:val="superscript"/>
              </w:rPr>
              <w:t>nd</w:t>
            </w:r>
            <w:r w:rsidRPr="00E71086">
              <w:rPr>
                <w:rFonts w:eastAsiaTheme="minorEastAsia" w:cs="Calibri"/>
                <w:sz w:val="16"/>
                <w:szCs w:val="16"/>
              </w:rPr>
              <w:t xml:space="preserve"> quintil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30A8AF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C4162C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14:paraId="05934C3D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0.00566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0548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7EE060C0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0.000688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00665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</w:tcPr>
          <w:p w14:paraId="00ECA67B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-0.00682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05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BB728F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-0.000795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00674)</w:t>
            </w:r>
          </w:p>
        </w:tc>
      </w:tr>
      <w:tr w:rsidR="00E71086" w:rsidRPr="00E71086" w14:paraId="2DA98FAF" w14:textId="77777777" w:rsidTr="00894E99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68322A11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1</w:t>
            </w:r>
            <w:r w:rsidRPr="00E71086">
              <w:rPr>
                <w:rFonts w:eastAsiaTheme="minorEastAsia" w:cs="Calibri"/>
                <w:sz w:val="16"/>
                <w:szCs w:val="16"/>
                <w:vertAlign w:val="superscript"/>
              </w:rPr>
              <w:t>st</w:t>
            </w:r>
            <w:r w:rsidRPr="00E71086">
              <w:rPr>
                <w:rFonts w:eastAsiaTheme="minorEastAsia" w:cs="Calibri"/>
                <w:sz w:val="16"/>
                <w:szCs w:val="16"/>
              </w:rPr>
              <w:t xml:space="preserve"> quintile (lowest 2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84B713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703921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14:paraId="114C900A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-0.00560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0712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413E9C6F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-0.000680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00866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</w:tcPr>
          <w:p w14:paraId="1A042F22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-0.0168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06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90F8E7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-0.00196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00802)</w:t>
            </w:r>
          </w:p>
        </w:tc>
      </w:tr>
      <w:tr w:rsidR="00E71086" w:rsidRPr="00E71086" w14:paraId="1DAFCF01" w14:textId="77777777" w:rsidTr="00894E99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5CF9F747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Married H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903C4D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664A30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14:paraId="2338E2CA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-0.0899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0712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58612092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-0.0109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00870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</w:tcPr>
          <w:p w14:paraId="212B5BEE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-0.0760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06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72799A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-0.00887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00800)</w:t>
            </w:r>
          </w:p>
        </w:tc>
      </w:tr>
      <w:tr w:rsidR="00E71086" w:rsidRPr="00E71086" w14:paraId="588204DB" w14:textId="77777777" w:rsidTr="00894E99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7CA52CD4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HH education level (Reference: No formal educatio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B5CE8E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C1FC12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14:paraId="60F01A40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762BEFAD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</w:tcPr>
          <w:p w14:paraId="0E96A54E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5052B7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</w:p>
        </w:tc>
      </w:tr>
      <w:tr w:rsidR="00E71086" w:rsidRPr="00E71086" w14:paraId="7FD2CF13" w14:textId="77777777" w:rsidTr="00894E99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0F011F40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Some primary edu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189DFC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71AE2F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14:paraId="2433E830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-0.282**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0997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765F4C3B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-0.0343**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0119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</w:tcPr>
          <w:p w14:paraId="40FC7420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-0.304**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09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FFB516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-0.0355**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0110)</w:t>
            </w:r>
          </w:p>
        </w:tc>
      </w:tr>
      <w:tr w:rsidR="00E71086" w:rsidRPr="00E71086" w14:paraId="1F8DBA7F" w14:textId="77777777" w:rsidTr="00894E99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555F140C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Primary edu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90EBD9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B4B55B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14:paraId="4C9E2F83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-0.113+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0672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6B918B0E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-0.0137+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00831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</w:tcPr>
          <w:p w14:paraId="49908974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-0.171*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06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F5FA3C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-0.0199*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00781)</w:t>
            </w:r>
          </w:p>
        </w:tc>
      </w:tr>
      <w:tr w:rsidR="00E71086" w:rsidRPr="00E71086" w14:paraId="6D9AB430" w14:textId="77777777" w:rsidTr="00894E99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1B3866CA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Some secondary edu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CC2641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E46167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14:paraId="0379ABCD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-0.0623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0655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6DC082DB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-0.00757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00812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</w:tcPr>
          <w:p w14:paraId="0D68EBEB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-0.104+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06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2F60A1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-0.0122+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00724)</w:t>
            </w:r>
          </w:p>
        </w:tc>
      </w:tr>
      <w:tr w:rsidR="00E71086" w:rsidRPr="00E71086" w14:paraId="7EC5A017" w14:textId="77777777" w:rsidTr="00894E99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62FF7C03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Secondary edu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45728D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4887E7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14:paraId="7E928C58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0.00423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0890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571F0D98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0.000514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0108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</w:tcPr>
          <w:p w14:paraId="5D596359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-0.0766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08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453316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-0.00894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00944)</w:t>
            </w:r>
          </w:p>
        </w:tc>
      </w:tr>
      <w:tr w:rsidR="00E71086" w:rsidRPr="00E71086" w14:paraId="748B7822" w14:textId="77777777" w:rsidTr="00894E99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7E9B8F08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Higher edu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CB2FB3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F1C15D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14:paraId="3E93F6BC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-0.0381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0855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4D6D5E24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-0.00462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0104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</w:tcPr>
          <w:p w14:paraId="77C16EBB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-0.108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08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C1EC1A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-0.0126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00988)</w:t>
            </w:r>
          </w:p>
        </w:tc>
      </w:tr>
      <w:tr w:rsidR="00E71086" w:rsidRPr="00E71086" w14:paraId="1DEC31D4" w14:textId="77777777" w:rsidTr="00894E99"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8CB6A0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Observation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46DEC9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2942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DD8383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29420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0AFECC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29303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DDB985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29303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22DBE3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2930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5A729F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29303</w:t>
            </w:r>
          </w:p>
        </w:tc>
      </w:tr>
      <w:tr w:rsidR="00E71086" w:rsidRPr="00E71086" w14:paraId="6EA406EB" w14:textId="77777777" w:rsidTr="00894E99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0940536F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Year Fixed Effec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CD6C65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C41277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Yes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14:paraId="4F054CC6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Yes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195F375A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Yes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</w:tcPr>
          <w:p w14:paraId="74DB2EFD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A6A210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Yes</w:t>
            </w:r>
          </w:p>
        </w:tc>
      </w:tr>
      <w:tr w:rsidR="00E71086" w:rsidRPr="00E71086" w14:paraId="5586B532" w14:textId="77777777" w:rsidTr="00894E99"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AA4DAC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District Fixed Effec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729355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8AE12B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No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ED1ECA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No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C30212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No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3372D1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C85C38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Yes</w:t>
            </w:r>
          </w:p>
        </w:tc>
      </w:tr>
    </w:tbl>
    <w:p w14:paraId="2BE22BBD" w14:textId="77777777" w:rsidR="00E71086" w:rsidRPr="00E71086" w:rsidRDefault="00E71086" w:rsidP="00E71086">
      <w:pPr>
        <w:rPr>
          <w:rFonts w:eastAsia="Times New Roman" w:cstheme="minorHAnsi"/>
          <w:sz w:val="16"/>
          <w:szCs w:val="16"/>
        </w:rPr>
      </w:pPr>
      <w:bookmarkStart w:id="1" w:name="_Hlk29567160"/>
      <w:r w:rsidRPr="00E71086">
        <w:rPr>
          <w:rFonts w:eastAsia="Times New Roman" w:cstheme="minorHAnsi"/>
          <w:sz w:val="16"/>
          <w:szCs w:val="16"/>
        </w:rPr>
        <w:t xml:space="preserve">+ p&lt;.1, * p&lt;.05, ** p&lt;0.01, *** p&lt;0.001 (Clustered standard errors in parentheses). </w:t>
      </w:r>
    </w:p>
    <w:bookmarkEnd w:id="1"/>
    <w:p w14:paraId="1EB4ACB5" w14:textId="77777777" w:rsidR="00E71086" w:rsidRPr="00E71086" w:rsidRDefault="00E71086" w:rsidP="00E71086">
      <w:r w:rsidRPr="00E71086">
        <w:br w:type="page"/>
      </w:r>
    </w:p>
    <w:p w14:paraId="14525454" w14:textId="77777777" w:rsidR="00E71086" w:rsidRPr="00E71086" w:rsidRDefault="00E71086" w:rsidP="00E71086">
      <w:pPr>
        <w:keepNext/>
        <w:spacing w:after="200" w:line="240" w:lineRule="auto"/>
        <w:rPr>
          <w:rFonts w:eastAsiaTheme="minorEastAsia"/>
          <w:i/>
          <w:iCs/>
          <w:color w:val="44546A" w:themeColor="text2"/>
        </w:rPr>
      </w:pPr>
      <w:r w:rsidRPr="00E71086">
        <w:rPr>
          <w:rFonts w:eastAsiaTheme="minorEastAsia"/>
          <w:i/>
          <w:iCs/>
          <w:color w:val="44546A" w:themeColor="text2"/>
        </w:rPr>
        <w:lastRenderedPageBreak/>
        <w:t xml:space="preserve">Table 5-3. DiD analyses of the Bangladesh LFEP’s effect on incidence of CHE in treatment districts using </w:t>
      </w:r>
      <w:r w:rsidRPr="00E71086">
        <w:rPr>
          <w:rFonts w:eastAsiaTheme="minorEastAsia"/>
          <w:b/>
          <w:bCs/>
          <w:i/>
          <w:iCs/>
          <w:color w:val="44546A" w:themeColor="text2"/>
        </w:rPr>
        <w:t xml:space="preserve">15% of THE </w:t>
      </w:r>
      <w:r w:rsidRPr="00E71086">
        <w:rPr>
          <w:rFonts w:eastAsiaTheme="minorEastAsia"/>
          <w:i/>
          <w:iCs/>
          <w:color w:val="44546A" w:themeColor="text2"/>
        </w:rPr>
        <w:t>as a threshold</w:t>
      </w:r>
    </w:p>
    <w:tbl>
      <w:tblPr>
        <w:tblW w:w="8410" w:type="dxa"/>
        <w:tblLook w:val="0000" w:firstRow="0" w:lastRow="0" w:firstColumn="0" w:lastColumn="0" w:noHBand="0" w:noVBand="0"/>
      </w:tblPr>
      <w:tblGrid>
        <w:gridCol w:w="2610"/>
        <w:gridCol w:w="919"/>
        <w:gridCol w:w="919"/>
        <w:gridCol w:w="950"/>
        <w:gridCol w:w="1031"/>
        <w:gridCol w:w="950"/>
        <w:gridCol w:w="1031"/>
      </w:tblGrid>
      <w:tr w:rsidR="00E71086" w:rsidRPr="00E71086" w14:paraId="30026857" w14:textId="77777777" w:rsidTr="00894E99">
        <w:tc>
          <w:tcPr>
            <w:tcW w:w="26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79D350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="Calibri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AC71C4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Equation 1 – No Control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952D8A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Equation 2 – With Control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00EFF6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Equation 3 – Fixed Effects</w:t>
            </w:r>
          </w:p>
        </w:tc>
      </w:tr>
      <w:tr w:rsidR="00E71086" w:rsidRPr="00E71086" w14:paraId="14347EEC" w14:textId="77777777" w:rsidTr="00894E99"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67699F61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="Calibr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143AE8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Log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24BAFC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MF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26342E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Log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ACB25C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MF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4351C2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Log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A44D41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MFX</w:t>
            </w:r>
          </w:p>
        </w:tc>
      </w:tr>
      <w:tr w:rsidR="00E71086" w:rsidRPr="00E71086" w14:paraId="7C6570AF" w14:textId="77777777" w:rsidTr="00894E99">
        <w:tc>
          <w:tcPr>
            <w:tcW w:w="26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F5E213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="Calibr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EED189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E95E6B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D80D0E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79B84A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9FBF6E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7FC2EA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</w:p>
        </w:tc>
      </w:tr>
      <w:tr w:rsidR="00E71086" w:rsidRPr="00E71086" w14:paraId="5CD18A08" w14:textId="77777777" w:rsidTr="00894E99"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5AA0D625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Treatment distri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442AEC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0.0590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2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2F85A3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0.00561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02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269940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0.0714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2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D220B0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0.00670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02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3CE41E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08271F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</w:p>
        </w:tc>
      </w:tr>
      <w:tr w:rsidR="00E71086" w:rsidRPr="00E71086" w14:paraId="79D32A19" w14:textId="77777777" w:rsidTr="00894E99"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6DA93077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DiD estimat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B54416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-1.299**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4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01C766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-0.123**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04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4B71DD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-1.312**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4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5C1502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-0.123**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04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9ED2F4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-1.078**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3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0FC3B0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-0.0964**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0326)</w:t>
            </w:r>
          </w:p>
        </w:tc>
      </w:tr>
      <w:tr w:rsidR="00E71086" w:rsidRPr="00E71086" w14:paraId="3AC6A13E" w14:textId="77777777" w:rsidTr="00894E99"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35030841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Number of chronically ill household members (Reference: 0 household member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60732A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2EEC06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216CE2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5AF79D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DA0FE2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A046BD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</w:p>
        </w:tc>
      </w:tr>
      <w:tr w:rsidR="00E71086" w:rsidRPr="00E71086" w14:paraId="06DCFBA4" w14:textId="77777777" w:rsidTr="00894E99"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7124A688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1 household memb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159589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16726D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308847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-0.246*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1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E8ECFB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-0.0231*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01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D7FCD9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-0.256*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1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0BFC5B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-0.0229*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00965)</w:t>
            </w:r>
          </w:p>
        </w:tc>
      </w:tr>
      <w:tr w:rsidR="00E71086" w:rsidRPr="00E71086" w14:paraId="5EE8EB01" w14:textId="77777777" w:rsidTr="00894E99"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66AE681D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2 household memb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DD20D0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40A433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E83429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-0.270*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1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25D7A4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-0.0254*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01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CEAB1C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-0.253+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1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8726D0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-0.0226+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0124)</w:t>
            </w:r>
          </w:p>
        </w:tc>
      </w:tr>
      <w:tr w:rsidR="00E71086" w:rsidRPr="00E71086" w14:paraId="02F46299" w14:textId="77777777" w:rsidTr="00894E99"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288C5F5B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More than 2 household memb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32DF4E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AD847C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C05806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-0.176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1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FDA2E4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-0.0165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01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5ECDF5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-0.134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1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1014A3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-0.0120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0137)</w:t>
            </w:r>
          </w:p>
        </w:tc>
      </w:tr>
      <w:tr w:rsidR="00E71086" w:rsidRPr="00E71086" w14:paraId="17B589AE" w14:textId="77777777" w:rsidTr="00894E99"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74772F97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Number of household memb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69B3EA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27CC62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D8A42B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-0.0671***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01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1ED3EC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-0.00629***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001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B4D774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-0.0881***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01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BA6B5C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-0.00789***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00121)</w:t>
            </w:r>
          </w:p>
        </w:tc>
      </w:tr>
      <w:tr w:rsidR="00E71086" w:rsidRPr="00E71086" w14:paraId="65717064" w14:textId="77777777" w:rsidTr="00894E99"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2A6FA95C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Ru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C0FD66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C5F6C4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988655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-0.150+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08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664F82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-0.0140+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008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0505E5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-0.164*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07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BFE99A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-0.0146*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00679)</w:t>
            </w:r>
          </w:p>
        </w:tc>
      </w:tr>
      <w:tr w:rsidR="00E71086" w:rsidRPr="00E71086" w14:paraId="3EA2A7A2" w14:textId="77777777" w:rsidTr="00894E99"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4BF1960D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HH working for a liveliho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1655E1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E95476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59DD6D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-0.403***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07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907F08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-0.0378***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007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6626FB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-0.375***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07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F23331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-0.0336***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00642)</w:t>
            </w:r>
          </w:p>
        </w:tc>
      </w:tr>
      <w:tr w:rsidR="00E71086" w:rsidRPr="00E71086" w14:paraId="06F036EB" w14:textId="77777777" w:rsidTr="00894E99"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0105BA9C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Female H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D4B475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1BD8C7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581B4B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-0.221*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09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1BCD49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-0.0207*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008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9F3678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-0.238*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09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F98857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-0.0213*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00836)</w:t>
            </w:r>
          </w:p>
        </w:tc>
      </w:tr>
      <w:tr w:rsidR="00E71086" w:rsidRPr="00E71086" w14:paraId="00095264" w14:textId="77777777" w:rsidTr="00894E99"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48778985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Wealth quintile (Base: 3</w:t>
            </w:r>
            <w:r w:rsidRPr="00E71086">
              <w:rPr>
                <w:rFonts w:eastAsiaTheme="minorEastAsia" w:cs="Calibri"/>
                <w:sz w:val="16"/>
                <w:szCs w:val="16"/>
                <w:vertAlign w:val="superscript"/>
              </w:rPr>
              <w:t>rd</w:t>
            </w:r>
            <w:r w:rsidRPr="00E71086">
              <w:rPr>
                <w:rFonts w:eastAsiaTheme="minorEastAsia" w:cs="Calibri"/>
                <w:sz w:val="16"/>
                <w:szCs w:val="16"/>
              </w:rPr>
              <w:t xml:space="preserve"> quintil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E39D57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17ED45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F641AA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41E92D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9B5C0E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2776E7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</w:p>
        </w:tc>
      </w:tr>
      <w:tr w:rsidR="00E71086" w:rsidRPr="00E71086" w14:paraId="2A1DB6C3" w14:textId="77777777" w:rsidTr="00894E99"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00AA6AF9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5</w:t>
            </w:r>
            <w:r w:rsidRPr="00E71086">
              <w:rPr>
                <w:rFonts w:eastAsiaTheme="minorEastAsia" w:cs="Calibri"/>
                <w:sz w:val="16"/>
                <w:szCs w:val="16"/>
                <w:vertAlign w:val="superscript"/>
              </w:rPr>
              <w:t>th</w:t>
            </w:r>
            <w:r w:rsidRPr="00E71086">
              <w:rPr>
                <w:rFonts w:eastAsiaTheme="minorEastAsia" w:cs="Calibri"/>
                <w:sz w:val="16"/>
                <w:szCs w:val="16"/>
              </w:rPr>
              <w:t xml:space="preserve"> quintile (highest 2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D67F1E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D76CEB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7A5F29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-0.102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06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A1535B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-0.00959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006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078B06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-0.0673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06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6D2B29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-0.00602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00577)</w:t>
            </w:r>
          </w:p>
        </w:tc>
      </w:tr>
      <w:tr w:rsidR="00E71086" w:rsidRPr="00E71086" w14:paraId="5BDF7E11" w14:textId="77777777" w:rsidTr="00894E99"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50F91BC6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4</w:t>
            </w:r>
            <w:r w:rsidRPr="00E71086">
              <w:rPr>
                <w:rFonts w:eastAsiaTheme="minorEastAsia" w:cs="Calibri"/>
                <w:sz w:val="16"/>
                <w:szCs w:val="16"/>
                <w:vertAlign w:val="superscript"/>
              </w:rPr>
              <w:t>th</w:t>
            </w:r>
            <w:r w:rsidRPr="00E71086">
              <w:rPr>
                <w:rFonts w:eastAsiaTheme="minorEastAsia" w:cs="Calibri"/>
                <w:sz w:val="16"/>
                <w:szCs w:val="16"/>
              </w:rPr>
              <w:t xml:space="preserve"> quint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AB58F6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80D3FE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51B694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0.0204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07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D616A0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0.00191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006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2E96D9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0.0339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06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5DC871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0.00304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00617)</w:t>
            </w:r>
          </w:p>
        </w:tc>
      </w:tr>
      <w:tr w:rsidR="00E71086" w:rsidRPr="00E71086" w14:paraId="48C1A2A9" w14:textId="77777777" w:rsidTr="00894E99"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27F439BA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2</w:t>
            </w:r>
            <w:r w:rsidRPr="00E71086">
              <w:rPr>
                <w:rFonts w:eastAsiaTheme="minorEastAsia" w:cs="Calibri"/>
                <w:sz w:val="16"/>
                <w:szCs w:val="16"/>
                <w:vertAlign w:val="superscript"/>
              </w:rPr>
              <w:t>nd</w:t>
            </w:r>
            <w:r w:rsidRPr="00E71086">
              <w:rPr>
                <w:rFonts w:eastAsiaTheme="minorEastAsia" w:cs="Calibri"/>
                <w:sz w:val="16"/>
                <w:szCs w:val="16"/>
              </w:rPr>
              <w:t xml:space="preserve"> quintil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576F75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5BC202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2E8CC9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-0.00726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05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DBCE7E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-0.000681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005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8D7896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-0.0216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05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57F0E8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-0.00193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00531)</w:t>
            </w:r>
          </w:p>
        </w:tc>
      </w:tr>
      <w:tr w:rsidR="00E71086" w:rsidRPr="00E71086" w14:paraId="1945BC7D" w14:textId="77777777" w:rsidTr="00894E99"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478A17F2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1</w:t>
            </w:r>
            <w:r w:rsidRPr="00E71086">
              <w:rPr>
                <w:rFonts w:eastAsiaTheme="minorEastAsia" w:cs="Calibri"/>
                <w:sz w:val="16"/>
                <w:szCs w:val="16"/>
                <w:vertAlign w:val="superscript"/>
              </w:rPr>
              <w:t>st</w:t>
            </w:r>
            <w:r w:rsidRPr="00E71086">
              <w:rPr>
                <w:rFonts w:eastAsiaTheme="minorEastAsia" w:cs="Calibri"/>
                <w:sz w:val="16"/>
                <w:szCs w:val="16"/>
              </w:rPr>
              <w:t xml:space="preserve"> quintile (lowest 2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C56C05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CDABC6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4387FE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-0.0508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09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C51CE5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-0.00477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008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F286B0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-0.0564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08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25CD66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-0.00505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00756)</w:t>
            </w:r>
          </w:p>
        </w:tc>
      </w:tr>
      <w:tr w:rsidR="00E71086" w:rsidRPr="00E71086" w14:paraId="50190264" w14:textId="77777777" w:rsidTr="00894E99"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235CD99C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Married H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14F31D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BF7748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4FAD2A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-0.194**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07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B32450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-0.0182*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007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84D4DF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-0.168*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07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E7579E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-0.0150*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00680)</w:t>
            </w:r>
          </w:p>
        </w:tc>
      </w:tr>
      <w:tr w:rsidR="00E71086" w:rsidRPr="00E71086" w14:paraId="61591C14" w14:textId="77777777" w:rsidTr="00894E99"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6A7DA6CB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HH education level (Reference: No formal educatio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74AC3C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00689E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BA41C0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79401D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9D5872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570B4A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</w:p>
        </w:tc>
      </w:tr>
      <w:tr w:rsidR="00E71086" w:rsidRPr="00E71086" w14:paraId="1171B503" w14:textId="77777777" w:rsidTr="00894E99"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32971165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Some primary edu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831945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6D5425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41CE61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-0.226+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1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974F42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-0.0212+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01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C85FA8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-0.262*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1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0A9136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-0.0234*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00999)</w:t>
            </w:r>
          </w:p>
        </w:tc>
      </w:tr>
      <w:tr w:rsidR="00E71086" w:rsidRPr="00E71086" w14:paraId="2B1F14F8" w14:textId="77777777" w:rsidTr="00894E99"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5239F93F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Primary edu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1BD8D4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5A08EA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14F949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-0.0482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07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AC3E28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-0.00452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006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D98029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-0.133+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07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169A03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-0.0119+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00628)</w:t>
            </w:r>
          </w:p>
        </w:tc>
      </w:tr>
      <w:tr w:rsidR="00E71086" w:rsidRPr="00E71086" w14:paraId="51517952" w14:textId="77777777" w:rsidTr="00894E99"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62744A8E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Some secondary edu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5D08F9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2DF4B3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11525E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-0.101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06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91A3BD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-0.00947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006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4336FD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-0.149*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06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A183FD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-0.0133*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00587)</w:t>
            </w:r>
          </w:p>
        </w:tc>
      </w:tr>
      <w:tr w:rsidR="00E71086" w:rsidRPr="00E71086" w14:paraId="579514B0" w14:textId="77777777" w:rsidTr="00894E99"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3DA814A8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Secondary edu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2D5103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89D415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99E400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-0.0613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08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CC9A95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-0.00575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008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532405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-0.165+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08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9977C8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-0.0147+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00760)</w:t>
            </w:r>
          </w:p>
        </w:tc>
      </w:tr>
      <w:tr w:rsidR="00E71086" w:rsidRPr="00E71086" w14:paraId="57B8498A" w14:textId="77777777" w:rsidTr="00894E99"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0D478666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Higher edu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FB9E19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ECCA8C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232FCD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0.0459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09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EDCE98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0.00431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009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1B98A0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-0.0464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09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BB1242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-0.00415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00835)</w:t>
            </w:r>
          </w:p>
        </w:tc>
      </w:tr>
      <w:tr w:rsidR="00E71086" w:rsidRPr="00E71086" w14:paraId="7AD0561A" w14:textId="77777777" w:rsidTr="00894E99">
        <w:tc>
          <w:tcPr>
            <w:tcW w:w="26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EA0B9F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Observation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CCC075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2942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001F58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2942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BF60D0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2930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F1F057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2930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9E1F48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2930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22F9A8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29303</w:t>
            </w:r>
          </w:p>
        </w:tc>
      </w:tr>
      <w:tr w:rsidR="00E71086" w:rsidRPr="00E71086" w14:paraId="247BC9BF" w14:textId="77777777" w:rsidTr="00894E99"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25842CDE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Year Fixed Effec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B9F938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9AB881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A4FA90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2D4E03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16B1EA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B43C58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Yes</w:t>
            </w:r>
          </w:p>
        </w:tc>
      </w:tr>
      <w:tr w:rsidR="00E71086" w:rsidRPr="00E71086" w14:paraId="6FDD5E3B" w14:textId="77777777" w:rsidTr="00894E99"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F76CB1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District Fixed Effec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11A702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40B000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ACB34A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66D5B4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214097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B7D7C4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Yes</w:t>
            </w:r>
          </w:p>
        </w:tc>
      </w:tr>
    </w:tbl>
    <w:p w14:paraId="1A74EA15" w14:textId="77777777" w:rsidR="00E71086" w:rsidRPr="00E71086" w:rsidRDefault="00E71086" w:rsidP="00E71086">
      <w:pPr>
        <w:rPr>
          <w:rFonts w:eastAsia="Times New Roman" w:cstheme="minorHAnsi"/>
          <w:sz w:val="16"/>
          <w:szCs w:val="16"/>
        </w:rPr>
      </w:pPr>
      <w:r w:rsidRPr="00E71086">
        <w:rPr>
          <w:rFonts w:eastAsia="Times New Roman" w:cstheme="minorHAnsi"/>
          <w:sz w:val="16"/>
          <w:szCs w:val="16"/>
        </w:rPr>
        <w:t>+ p&lt;.1, * p&lt;.05, ** p&lt;0.01, *** p&lt;0.001 (Clustered standard errors in parentheses</w:t>
      </w:r>
    </w:p>
    <w:p w14:paraId="1244E9CB" w14:textId="77777777" w:rsidR="00E71086" w:rsidRPr="00E71086" w:rsidRDefault="00E71086" w:rsidP="00E71086">
      <w:r w:rsidRPr="00E71086">
        <w:br w:type="page"/>
      </w:r>
    </w:p>
    <w:p w14:paraId="78C9D321" w14:textId="77777777" w:rsidR="00E71086" w:rsidRPr="00E71086" w:rsidRDefault="00E71086" w:rsidP="00E71086">
      <w:pPr>
        <w:keepNext/>
        <w:spacing w:after="200" w:line="240" w:lineRule="auto"/>
        <w:rPr>
          <w:rFonts w:eastAsiaTheme="minorEastAsia"/>
          <w:i/>
          <w:iCs/>
          <w:color w:val="44546A" w:themeColor="text2"/>
          <w:sz w:val="18"/>
          <w:szCs w:val="18"/>
        </w:rPr>
        <w:sectPr w:rsidR="00E71086" w:rsidRPr="00E71086" w:rsidSect="00867EEF">
          <w:pgSz w:w="12240" w:h="15840"/>
          <w:pgMar w:top="1440" w:right="1440" w:bottom="1440" w:left="2160" w:header="720" w:footer="720" w:gutter="0"/>
          <w:cols w:space="720"/>
          <w:docGrid w:linePitch="360"/>
        </w:sectPr>
      </w:pPr>
    </w:p>
    <w:p w14:paraId="71B596A4" w14:textId="77777777" w:rsidR="00E71086" w:rsidRPr="00E71086" w:rsidRDefault="00E71086" w:rsidP="00E71086">
      <w:pPr>
        <w:keepNext/>
        <w:spacing w:after="200" w:line="240" w:lineRule="auto"/>
        <w:rPr>
          <w:rFonts w:eastAsiaTheme="minorEastAsia"/>
          <w:i/>
          <w:iCs/>
          <w:color w:val="44546A" w:themeColor="text2"/>
        </w:rPr>
      </w:pPr>
      <w:r w:rsidRPr="00E71086">
        <w:rPr>
          <w:rFonts w:eastAsiaTheme="minorEastAsia"/>
          <w:i/>
          <w:iCs/>
          <w:color w:val="44546A" w:themeColor="text2"/>
        </w:rPr>
        <w:lastRenderedPageBreak/>
        <w:t xml:space="preserve">Table 5-4. DiD analyses of the Bangladesh LFEP’s effect on incidence of CHE in treatment districts using </w:t>
      </w:r>
      <w:r w:rsidRPr="00E71086">
        <w:rPr>
          <w:rFonts w:eastAsiaTheme="minorEastAsia"/>
          <w:b/>
          <w:bCs/>
          <w:i/>
          <w:iCs/>
          <w:color w:val="44546A" w:themeColor="text2"/>
        </w:rPr>
        <w:t>20% of TNFE</w:t>
      </w:r>
      <w:r w:rsidRPr="00E71086">
        <w:rPr>
          <w:rFonts w:eastAsiaTheme="minorEastAsia"/>
          <w:i/>
          <w:iCs/>
          <w:color w:val="44546A" w:themeColor="text2"/>
        </w:rPr>
        <w:t xml:space="preserve"> as a threshold</w:t>
      </w:r>
    </w:p>
    <w:tbl>
      <w:tblPr>
        <w:tblW w:w="4772" w:type="pct"/>
        <w:tblLook w:val="0000" w:firstRow="0" w:lastRow="0" w:firstColumn="0" w:lastColumn="0" w:noHBand="0" w:noVBand="0"/>
      </w:tblPr>
      <w:tblGrid>
        <w:gridCol w:w="2902"/>
        <w:gridCol w:w="831"/>
        <w:gridCol w:w="924"/>
        <w:gridCol w:w="931"/>
        <w:gridCol w:w="1151"/>
        <w:gridCol w:w="1072"/>
        <w:gridCol w:w="1122"/>
      </w:tblGrid>
      <w:tr w:rsidR="00E71086" w:rsidRPr="00E71086" w14:paraId="7BA10831" w14:textId="77777777" w:rsidTr="00894E99">
        <w:tc>
          <w:tcPr>
            <w:tcW w:w="162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6102F1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="Calibri"/>
                <w:sz w:val="16"/>
                <w:szCs w:val="16"/>
              </w:rPr>
            </w:pPr>
          </w:p>
        </w:tc>
        <w:tc>
          <w:tcPr>
            <w:tcW w:w="98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BAD102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Equation 1 – No Controls</w:t>
            </w:r>
          </w:p>
        </w:tc>
        <w:tc>
          <w:tcPr>
            <w:tcW w:w="116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F1246C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Equation 2 – With Controls</w:t>
            </w:r>
          </w:p>
        </w:tc>
        <w:tc>
          <w:tcPr>
            <w:tcW w:w="122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0F363F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Equation 3 – Fixed Effects</w:t>
            </w:r>
          </w:p>
        </w:tc>
      </w:tr>
      <w:tr w:rsidR="00E71086" w:rsidRPr="00E71086" w14:paraId="6BAA3CC4" w14:textId="77777777" w:rsidTr="00894E99">
        <w:tc>
          <w:tcPr>
            <w:tcW w:w="1624" w:type="pct"/>
            <w:tcBorders>
              <w:top w:val="nil"/>
              <w:left w:val="nil"/>
              <w:bottom w:val="nil"/>
              <w:right w:val="nil"/>
            </w:tcBorders>
          </w:tcPr>
          <w:p w14:paraId="6BC442FF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="Calibri"/>
                <w:sz w:val="16"/>
                <w:szCs w:val="16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</w:tcPr>
          <w:p w14:paraId="634B32EF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Logit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</w:tcPr>
          <w:p w14:paraId="56EDF63B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MFX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</w:tcPr>
          <w:p w14:paraId="020C157F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Logit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24A1575F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MFX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</w:tcPr>
          <w:p w14:paraId="5CA18DC3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Logit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</w:tcPr>
          <w:p w14:paraId="3CC84FCD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MFX</w:t>
            </w:r>
          </w:p>
        </w:tc>
      </w:tr>
      <w:tr w:rsidR="00E71086" w:rsidRPr="00E71086" w14:paraId="0673C9C5" w14:textId="77777777" w:rsidTr="00894E99">
        <w:tc>
          <w:tcPr>
            <w:tcW w:w="162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EA2E79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="Calibri"/>
                <w:sz w:val="16"/>
                <w:szCs w:val="16"/>
              </w:rPr>
            </w:pPr>
          </w:p>
        </w:tc>
        <w:tc>
          <w:tcPr>
            <w:tcW w:w="46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05E127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</w:p>
        </w:tc>
        <w:tc>
          <w:tcPr>
            <w:tcW w:w="51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9B5F1F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</w:p>
        </w:tc>
        <w:tc>
          <w:tcPr>
            <w:tcW w:w="52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9D0CD0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</w:p>
        </w:tc>
        <w:tc>
          <w:tcPr>
            <w:tcW w:w="64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017EA0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</w:p>
        </w:tc>
        <w:tc>
          <w:tcPr>
            <w:tcW w:w="60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638BA6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</w:p>
        </w:tc>
        <w:tc>
          <w:tcPr>
            <w:tcW w:w="62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F1631A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</w:p>
        </w:tc>
      </w:tr>
      <w:tr w:rsidR="00E71086" w:rsidRPr="00E71086" w14:paraId="6FE5378C" w14:textId="77777777" w:rsidTr="00894E99">
        <w:tc>
          <w:tcPr>
            <w:tcW w:w="1624" w:type="pct"/>
            <w:tcBorders>
              <w:top w:val="nil"/>
              <w:left w:val="nil"/>
              <w:bottom w:val="nil"/>
              <w:right w:val="nil"/>
            </w:tcBorders>
          </w:tcPr>
          <w:p w14:paraId="23103E92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Treatment district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</w:tcPr>
          <w:p w14:paraId="413D1CC3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-0.0563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296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</w:tcPr>
          <w:p w14:paraId="608547BE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-0.00725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0379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</w:tcPr>
          <w:p w14:paraId="741E3B3B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-0.0616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306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46D34643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-0.00785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0389)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</w:tcPr>
          <w:p w14:paraId="323B4DAF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</w:tcPr>
          <w:p w14:paraId="28200825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</w:p>
        </w:tc>
      </w:tr>
      <w:tr w:rsidR="00E71086" w:rsidRPr="00E71086" w14:paraId="468D1D8A" w14:textId="77777777" w:rsidTr="00894E99">
        <w:tc>
          <w:tcPr>
            <w:tcW w:w="1624" w:type="pct"/>
            <w:tcBorders>
              <w:top w:val="nil"/>
              <w:left w:val="nil"/>
              <w:bottom w:val="nil"/>
              <w:right w:val="nil"/>
            </w:tcBorders>
          </w:tcPr>
          <w:p w14:paraId="4790FA55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DiD estimator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</w:tcPr>
          <w:p w14:paraId="1FE06E1D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-0.724+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375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</w:tcPr>
          <w:p w14:paraId="7FED2333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-0.0932+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0505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</w:tcPr>
          <w:p w14:paraId="476C6578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-0.726+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385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247D95DF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-0.0924+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0514)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</w:tcPr>
          <w:p w14:paraId="00EB475C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-0.379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303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</w:tcPr>
          <w:p w14:paraId="5D1D4280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-0.0465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0372)</w:t>
            </w:r>
          </w:p>
        </w:tc>
      </w:tr>
      <w:tr w:rsidR="00E71086" w:rsidRPr="00E71086" w14:paraId="799C913A" w14:textId="77777777" w:rsidTr="00894E99">
        <w:tc>
          <w:tcPr>
            <w:tcW w:w="1624" w:type="pct"/>
            <w:tcBorders>
              <w:top w:val="nil"/>
              <w:left w:val="nil"/>
              <w:bottom w:val="nil"/>
              <w:right w:val="nil"/>
            </w:tcBorders>
          </w:tcPr>
          <w:p w14:paraId="2EB311CC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Number of chronically ill household members (Reference: 0 household members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</w:tcPr>
          <w:p w14:paraId="26BE90B5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</w:tcPr>
          <w:p w14:paraId="77C2422C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</w:tcPr>
          <w:p w14:paraId="72718AB1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08E29A1F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</w:tcPr>
          <w:p w14:paraId="783F4770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</w:tcPr>
          <w:p w14:paraId="2EA48C06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</w:p>
        </w:tc>
      </w:tr>
      <w:tr w:rsidR="00E71086" w:rsidRPr="00E71086" w14:paraId="27D258FE" w14:textId="77777777" w:rsidTr="00894E99">
        <w:tc>
          <w:tcPr>
            <w:tcW w:w="1624" w:type="pct"/>
            <w:tcBorders>
              <w:top w:val="nil"/>
              <w:left w:val="nil"/>
              <w:bottom w:val="nil"/>
              <w:right w:val="nil"/>
            </w:tcBorders>
          </w:tcPr>
          <w:p w14:paraId="067C501D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1 household member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</w:tcPr>
          <w:p w14:paraId="6A1A2DB1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</w:tcPr>
          <w:p w14:paraId="0957D23F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</w:tcPr>
          <w:p w14:paraId="0929606E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0.105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0881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13650F84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0.0134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0110)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</w:tcPr>
          <w:p w14:paraId="2710ED3B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0.113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0935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</w:tcPr>
          <w:p w14:paraId="4F69C5B4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0.0139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0115)</w:t>
            </w:r>
          </w:p>
        </w:tc>
      </w:tr>
      <w:tr w:rsidR="00E71086" w:rsidRPr="00E71086" w14:paraId="384E4022" w14:textId="77777777" w:rsidTr="00894E99">
        <w:tc>
          <w:tcPr>
            <w:tcW w:w="1624" w:type="pct"/>
            <w:tcBorders>
              <w:top w:val="nil"/>
              <w:left w:val="nil"/>
              <w:bottom w:val="nil"/>
              <w:right w:val="nil"/>
            </w:tcBorders>
          </w:tcPr>
          <w:p w14:paraId="4BACD081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2 household members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</w:tcPr>
          <w:p w14:paraId="3FC7C299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</w:tcPr>
          <w:p w14:paraId="6D814A56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</w:tcPr>
          <w:p w14:paraId="140DAE85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0.180+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107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6BECDFBB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0.0229+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0132)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</w:tcPr>
          <w:p w14:paraId="79500AB5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0.202+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118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</w:tcPr>
          <w:p w14:paraId="0EB7B2AD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0.0248+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0145)</w:t>
            </w:r>
          </w:p>
        </w:tc>
      </w:tr>
      <w:tr w:rsidR="00E71086" w:rsidRPr="00E71086" w14:paraId="5BCAC652" w14:textId="77777777" w:rsidTr="00894E99">
        <w:tc>
          <w:tcPr>
            <w:tcW w:w="1624" w:type="pct"/>
            <w:tcBorders>
              <w:top w:val="nil"/>
              <w:left w:val="nil"/>
              <w:bottom w:val="nil"/>
              <w:right w:val="nil"/>
            </w:tcBorders>
          </w:tcPr>
          <w:p w14:paraId="2CFF356A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More than 2 household members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</w:tcPr>
          <w:p w14:paraId="55B0EDE9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</w:tcPr>
          <w:p w14:paraId="7FA3EBA4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</w:tcPr>
          <w:p w14:paraId="4E93F747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0.277*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124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1D822CA5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0.0353*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0149)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</w:tcPr>
          <w:p w14:paraId="25F78538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0.325*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130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</w:tcPr>
          <w:p w14:paraId="23BE6F91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0.0399*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0160)</w:t>
            </w:r>
          </w:p>
        </w:tc>
      </w:tr>
      <w:tr w:rsidR="00E71086" w:rsidRPr="00E71086" w14:paraId="2C25D5D2" w14:textId="77777777" w:rsidTr="00894E99">
        <w:tc>
          <w:tcPr>
            <w:tcW w:w="1624" w:type="pct"/>
            <w:tcBorders>
              <w:top w:val="nil"/>
              <w:left w:val="nil"/>
              <w:bottom w:val="nil"/>
              <w:right w:val="nil"/>
            </w:tcBorders>
          </w:tcPr>
          <w:p w14:paraId="0D271DEB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Number of household members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</w:tcPr>
          <w:p w14:paraId="30B389F4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</w:tcPr>
          <w:p w14:paraId="72C0175A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</w:tcPr>
          <w:p w14:paraId="4E4CBCFF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-0.0468**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0154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70FB72A7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-0.00596**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00196)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</w:tcPr>
          <w:p w14:paraId="796A5FB5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-0.0664***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0123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</w:tcPr>
          <w:p w14:paraId="00E6AA74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-0.00815***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00150)</w:t>
            </w:r>
          </w:p>
        </w:tc>
      </w:tr>
      <w:tr w:rsidR="00E71086" w:rsidRPr="00E71086" w14:paraId="3CAE5096" w14:textId="77777777" w:rsidTr="00894E99">
        <w:tc>
          <w:tcPr>
            <w:tcW w:w="1624" w:type="pct"/>
            <w:tcBorders>
              <w:top w:val="nil"/>
              <w:left w:val="nil"/>
              <w:bottom w:val="nil"/>
              <w:right w:val="nil"/>
            </w:tcBorders>
          </w:tcPr>
          <w:p w14:paraId="42889D2D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Rural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</w:tcPr>
          <w:p w14:paraId="0E029C0F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</w:tcPr>
          <w:p w14:paraId="15299902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</w:tcPr>
          <w:p w14:paraId="77DFA5FC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-0.0105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0747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59EFA098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-0.00134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00954)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</w:tcPr>
          <w:p w14:paraId="58F0BE5C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-0.0168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0672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</w:tcPr>
          <w:p w14:paraId="26C3B2C7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-0.00206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00825)</w:t>
            </w:r>
          </w:p>
        </w:tc>
      </w:tr>
      <w:tr w:rsidR="00E71086" w:rsidRPr="00E71086" w14:paraId="355332C5" w14:textId="77777777" w:rsidTr="00894E99">
        <w:tc>
          <w:tcPr>
            <w:tcW w:w="1624" w:type="pct"/>
            <w:tcBorders>
              <w:top w:val="nil"/>
              <w:left w:val="nil"/>
              <w:bottom w:val="nil"/>
              <w:right w:val="nil"/>
            </w:tcBorders>
          </w:tcPr>
          <w:p w14:paraId="06567199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HH working for a livelihood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</w:tcPr>
          <w:p w14:paraId="3D50ABA9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</w:tcPr>
          <w:p w14:paraId="5AD64B42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</w:tcPr>
          <w:p w14:paraId="6A120D26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-0.384***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0654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518F5367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-0.0489***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00840)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</w:tcPr>
          <w:p w14:paraId="027F8624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-0.352***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0658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</w:tcPr>
          <w:p w14:paraId="7149BFE2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-0.0432***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00805)</w:t>
            </w:r>
          </w:p>
        </w:tc>
      </w:tr>
      <w:tr w:rsidR="00E71086" w:rsidRPr="00E71086" w14:paraId="6A04E117" w14:textId="77777777" w:rsidTr="00894E99">
        <w:tc>
          <w:tcPr>
            <w:tcW w:w="1624" w:type="pct"/>
            <w:tcBorders>
              <w:top w:val="nil"/>
              <w:left w:val="nil"/>
              <w:bottom w:val="nil"/>
              <w:right w:val="nil"/>
            </w:tcBorders>
          </w:tcPr>
          <w:p w14:paraId="53CF8F19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Female HH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</w:tcPr>
          <w:p w14:paraId="5CB1A29F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</w:tcPr>
          <w:p w14:paraId="25B8A739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</w:tcPr>
          <w:p w14:paraId="37F3FA0B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-0.298***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0695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25CC44A6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-0.0379***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00886)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</w:tcPr>
          <w:p w14:paraId="2872672D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-0.308***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0657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</w:tcPr>
          <w:p w14:paraId="47ECFF24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-0.0378***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00805)</w:t>
            </w:r>
          </w:p>
        </w:tc>
      </w:tr>
      <w:tr w:rsidR="00E71086" w:rsidRPr="00E71086" w14:paraId="2D704171" w14:textId="77777777" w:rsidTr="00894E99">
        <w:tc>
          <w:tcPr>
            <w:tcW w:w="1624" w:type="pct"/>
            <w:tcBorders>
              <w:top w:val="nil"/>
              <w:left w:val="nil"/>
              <w:bottom w:val="nil"/>
              <w:right w:val="nil"/>
            </w:tcBorders>
          </w:tcPr>
          <w:p w14:paraId="583C2777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Wealth quintile (Base: 3</w:t>
            </w:r>
            <w:r w:rsidRPr="00E71086">
              <w:rPr>
                <w:rFonts w:eastAsiaTheme="minorEastAsia" w:cs="Calibri"/>
                <w:sz w:val="16"/>
                <w:szCs w:val="16"/>
                <w:vertAlign w:val="superscript"/>
              </w:rPr>
              <w:t>rd</w:t>
            </w:r>
            <w:r w:rsidRPr="00E71086">
              <w:rPr>
                <w:rFonts w:eastAsiaTheme="minorEastAsia" w:cs="Calibri"/>
                <w:sz w:val="16"/>
                <w:szCs w:val="16"/>
              </w:rPr>
              <w:t xml:space="preserve"> quintile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</w:tcPr>
          <w:p w14:paraId="16C2E097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</w:tcPr>
          <w:p w14:paraId="4D2ECAF6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</w:tcPr>
          <w:p w14:paraId="172D0B7F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361ECF98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</w:tcPr>
          <w:p w14:paraId="570EC67F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</w:tcPr>
          <w:p w14:paraId="6CE1CC87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</w:p>
        </w:tc>
      </w:tr>
      <w:tr w:rsidR="00E71086" w:rsidRPr="00E71086" w14:paraId="16404B32" w14:textId="77777777" w:rsidTr="00894E99">
        <w:tc>
          <w:tcPr>
            <w:tcW w:w="1624" w:type="pct"/>
            <w:tcBorders>
              <w:top w:val="nil"/>
              <w:left w:val="nil"/>
              <w:bottom w:val="nil"/>
              <w:right w:val="nil"/>
            </w:tcBorders>
          </w:tcPr>
          <w:p w14:paraId="468B6331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5</w:t>
            </w:r>
            <w:r w:rsidRPr="00E71086">
              <w:rPr>
                <w:rFonts w:eastAsiaTheme="minorEastAsia" w:cs="Calibri"/>
                <w:sz w:val="16"/>
                <w:szCs w:val="16"/>
                <w:vertAlign w:val="superscript"/>
              </w:rPr>
              <w:t>th</w:t>
            </w:r>
            <w:r w:rsidRPr="00E71086">
              <w:rPr>
                <w:rFonts w:eastAsiaTheme="minorEastAsia" w:cs="Calibri"/>
                <w:sz w:val="16"/>
                <w:szCs w:val="16"/>
              </w:rPr>
              <w:t xml:space="preserve"> quintile (highest 20%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</w:tcPr>
          <w:p w14:paraId="6C693227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</w:tcPr>
          <w:p w14:paraId="1AB5FCD4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</w:tcPr>
          <w:p w14:paraId="52B111D4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-0.178**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0650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6E05D06C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-0.0226**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00801)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</w:tcPr>
          <w:p w14:paraId="7019BA57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-0.151*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0614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</w:tcPr>
          <w:p w14:paraId="260E863B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-0.0186*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00753)</w:t>
            </w:r>
          </w:p>
        </w:tc>
      </w:tr>
      <w:tr w:rsidR="00E71086" w:rsidRPr="00E71086" w14:paraId="55020D80" w14:textId="77777777" w:rsidTr="00894E99">
        <w:tc>
          <w:tcPr>
            <w:tcW w:w="1624" w:type="pct"/>
            <w:tcBorders>
              <w:top w:val="nil"/>
              <w:left w:val="nil"/>
              <w:bottom w:val="nil"/>
              <w:right w:val="nil"/>
            </w:tcBorders>
          </w:tcPr>
          <w:p w14:paraId="3B9174C3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4</w:t>
            </w:r>
            <w:r w:rsidRPr="00E71086">
              <w:rPr>
                <w:rFonts w:eastAsiaTheme="minorEastAsia" w:cs="Calibri"/>
                <w:sz w:val="16"/>
                <w:szCs w:val="16"/>
                <w:vertAlign w:val="superscript"/>
              </w:rPr>
              <w:t>th</w:t>
            </w:r>
            <w:r w:rsidRPr="00E71086">
              <w:rPr>
                <w:rFonts w:eastAsiaTheme="minorEastAsia" w:cs="Calibri"/>
                <w:sz w:val="16"/>
                <w:szCs w:val="16"/>
              </w:rPr>
              <w:t xml:space="preserve"> quintile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</w:tcPr>
          <w:p w14:paraId="56392E23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</w:tcPr>
          <w:p w14:paraId="6AABD1A0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</w:tcPr>
          <w:p w14:paraId="5C95C9F4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-0.0588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0738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797185E1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-0.00748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00933)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</w:tcPr>
          <w:p w14:paraId="132A0CB1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-0.0515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0713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</w:tcPr>
          <w:p w14:paraId="4F3590D5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-0.00632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00875)</w:t>
            </w:r>
          </w:p>
        </w:tc>
      </w:tr>
      <w:tr w:rsidR="00E71086" w:rsidRPr="00E71086" w14:paraId="0158E779" w14:textId="77777777" w:rsidTr="00894E99">
        <w:tc>
          <w:tcPr>
            <w:tcW w:w="1624" w:type="pct"/>
            <w:tcBorders>
              <w:top w:val="nil"/>
              <w:left w:val="nil"/>
              <w:bottom w:val="nil"/>
              <w:right w:val="nil"/>
            </w:tcBorders>
          </w:tcPr>
          <w:p w14:paraId="4ACCC456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2</w:t>
            </w:r>
            <w:r w:rsidRPr="00E71086">
              <w:rPr>
                <w:rFonts w:eastAsiaTheme="minorEastAsia" w:cs="Calibri"/>
                <w:sz w:val="16"/>
                <w:szCs w:val="16"/>
                <w:vertAlign w:val="superscript"/>
              </w:rPr>
              <w:t>nd</w:t>
            </w:r>
            <w:r w:rsidRPr="00E71086">
              <w:rPr>
                <w:rFonts w:eastAsiaTheme="minorEastAsia" w:cs="Calibri"/>
                <w:sz w:val="16"/>
                <w:szCs w:val="16"/>
              </w:rPr>
              <w:t xml:space="preserve"> quintile 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</w:tcPr>
          <w:p w14:paraId="2C94F31B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</w:tcPr>
          <w:p w14:paraId="693F20CF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</w:tcPr>
          <w:p w14:paraId="35DA8269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0.0787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0532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1AC9CE7D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0.0100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00665)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</w:tcPr>
          <w:p w14:paraId="4B034ACE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0.0593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0563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</w:tcPr>
          <w:p w14:paraId="58599FEB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0.00728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00691)</w:t>
            </w:r>
          </w:p>
        </w:tc>
      </w:tr>
      <w:tr w:rsidR="00E71086" w:rsidRPr="00E71086" w14:paraId="038D758D" w14:textId="77777777" w:rsidTr="00894E99">
        <w:tc>
          <w:tcPr>
            <w:tcW w:w="1624" w:type="pct"/>
            <w:tcBorders>
              <w:top w:val="nil"/>
              <w:left w:val="nil"/>
              <w:bottom w:val="nil"/>
              <w:right w:val="nil"/>
            </w:tcBorders>
          </w:tcPr>
          <w:p w14:paraId="4AB4AC0D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1</w:t>
            </w:r>
            <w:r w:rsidRPr="00E71086">
              <w:rPr>
                <w:rFonts w:eastAsiaTheme="minorEastAsia" w:cs="Calibri"/>
                <w:sz w:val="16"/>
                <w:szCs w:val="16"/>
                <w:vertAlign w:val="superscript"/>
              </w:rPr>
              <w:t>st</w:t>
            </w:r>
            <w:r w:rsidRPr="00E71086">
              <w:rPr>
                <w:rFonts w:eastAsiaTheme="minorEastAsia" w:cs="Calibri"/>
                <w:sz w:val="16"/>
                <w:szCs w:val="16"/>
              </w:rPr>
              <w:t xml:space="preserve"> quintile (lowest 20%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</w:tcPr>
          <w:p w14:paraId="1039572D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</w:tcPr>
          <w:p w14:paraId="02D2203C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</w:tcPr>
          <w:p w14:paraId="522B4AD4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0.182**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0686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61E28739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0.0232**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00846)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</w:tcPr>
          <w:p w14:paraId="4A6A8F3E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0.154*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0680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</w:tcPr>
          <w:p w14:paraId="750608D3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0.0189*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00833)</w:t>
            </w:r>
          </w:p>
        </w:tc>
      </w:tr>
      <w:tr w:rsidR="00E71086" w:rsidRPr="00E71086" w14:paraId="05C5D861" w14:textId="77777777" w:rsidTr="00894E99">
        <w:tc>
          <w:tcPr>
            <w:tcW w:w="1624" w:type="pct"/>
            <w:tcBorders>
              <w:top w:val="nil"/>
              <w:left w:val="nil"/>
              <w:bottom w:val="nil"/>
              <w:right w:val="nil"/>
            </w:tcBorders>
          </w:tcPr>
          <w:p w14:paraId="64E34F1A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Married HH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</w:tcPr>
          <w:p w14:paraId="7F5E9114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</w:tcPr>
          <w:p w14:paraId="69F09709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</w:tcPr>
          <w:p w14:paraId="4DDF2E54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-0.103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0689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0601223D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-0.0132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00897)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</w:tcPr>
          <w:p w14:paraId="748B29D7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-0.0714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0631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</w:tcPr>
          <w:p w14:paraId="19D11957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-0.00877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00775)</w:t>
            </w:r>
          </w:p>
        </w:tc>
      </w:tr>
      <w:tr w:rsidR="00E71086" w:rsidRPr="00E71086" w14:paraId="0B7E02A7" w14:textId="77777777" w:rsidTr="00894E99">
        <w:tc>
          <w:tcPr>
            <w:tcW w:w="1624" w:type="pct"/>
            <w:tcBorders>
              <w:top w:val="nil"/>
              <w:left w:val="nil"/>
              <w:bottom w:val="nil"/>
              <w:right w:val="nil"/>
            </w:tcBorders>
          </w:tcPr>
          <w:p w14:paraId="120AB671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HH education level (Reference: No formal education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</w:tcPr>
          <w:p w14:paraId="4005BF2E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</w:tcPr>
          <w:p w14:paraId="37840F0B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</w:tcPr>
          <w:p w14:paraId="6041EFD6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5C9AD296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</w:tcPr>
          <w:p w14:paraId="3A8DA945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</w:tcPr>
          <w:p w14:paraId="67A3A1AB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</w:p>
        </w:tc>
      </w:tr>
      <w:tr w:rsidR="00E71086" w:rsidRPr="00E71086" w14:paraId="372AF094" w14:textId="77777777" w:rsidTr="00894E99">
        <w:tc>
          <w:tcPr>
            <w:tcW w:w="1624" w:type="pct"/>
            <w:tcBorders>
              <w:top w:val="nil"/>
              <w:left w:val="nil"/>
              <w:bottom w:val="nil"/>
              <w:right w:val="nil"/>
            </w:tcBorders>
          </w:tcPr>
          <w:p w14:paraId="7C3878DC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Some primary education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</w:tcPr>
          <w:p w14:paraId="1D8198F8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</w:tcPr>
          <w:p w14:paraId="0FD61E1D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</w:tcPr>
          <w:p w14:paraId="244E04F8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-0.195*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0867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60216E0A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-0.0248*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0109)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</w:tcPr>
          <w:p w14:paraId="7D876E90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-0.220*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0859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</w:tcPr>
          <w:p w14:paraId="4FA990F5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-0.0270*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0105)</w:t>
            </w:r>
          </w:p>
        </w:tc>
      </w:tr>
      <w:tr w:rsidR="00E71086" w:rsidRPr="00E71086" w14:paraId="1D07CDAF" w14:textId="77777777" w:rsidTr="00894E99">
        <w:tc>
          <w:tcPr>
            <w:tcW w:w="1624" w:type="pct"/>
            <w:tcBorders>
              <w:top w:val="nil"/>
              <w:left w:val="nil"/>
              <w:bottom w:val="nil"/>
              <w:right w:val="nil"/>
            </w:tcBorders>
          </w:tcPr>
          <w:p w14:paraId="055C34FC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Primary education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</w:tcPr>
          <w:p w14:paraId="3D696B82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</w:tcPr>
          <w:p w14:paraId="104E2A67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</w:tcPr>
          <w:p w14:paraId="21BD7288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-0.109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0677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7BDF9F53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-0.0138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00870)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</w:tcPr>
          <w:p w14:paraId="4CF01DC6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-0.176**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0659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</w:tcPr>
          <w:p w14:paraId="32B3210D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-0.0216**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00808)</w:t>
            </w:r>
          </w:p>
        </w:tc>
      </w:tr>
      <w:tr w:rsidR="00E71086" w:rsidRPr="00E71086" w14:paraId="010766DF" w14:textId="77777777" w:rsidTr="00894E99">
        <w:tc>
          <w:tcPr>
            <w:tcW w:w="1624" w:type="pct"/>
            <w:tcBorders>
              <w:top w:val="nil"/>
              <w:left w:val="nil"/>
              <w:bottom w:val="nil"/>
              <w:right w:val="nil"/>
            </w:tcBorders>
          </w:tcPr>
          <w:p w14:paraId="4F6A83DF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Some secondary education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</w:tcPr>
          <w:p w14:paraId="4451DEEC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</w:tcPr>
          <w:p w14:paraId="13E1E691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</w:tcPr>
          <w:p w14:paraId="5C57128E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-0.116+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0605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136FAF2D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-0.0147+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00793)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</w:tcPr>
          <w:p w14:paraId="3E9FFFCE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-0.163**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0579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</w:tcPr>
          <w:p w14:paraId="1B254CFE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-0.0200**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00710)</w:t>
            </w:r>
          </w:p>
        </w:tc>
      </w:tr>
      <w:tr w:rsidR="00E71086" w:rsidRPr="00E71086" w14:paraId="085C3902" w14:textId="77777777" w:rsidTr="00894E99">
        <w:tc>
          <w:tcPr>
            <w:tcW w:w="1624" w:type="pct"/>
            <w:tcBorders>
              <w:top w:val="nil"/>
              <w:left w:val="nil"/>
              <w:bottom w:val="nil"/>
              <w:right w:val="nil"/>
            </w:tcBorders>
          </w:tcPr>
          <w:p w14:paraId="14022E24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Secondary education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</w:tcPr>
          <w:p w14:paraId="32B0C63D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</w:tcPr>
          <w:p w14:paraId="42B1E91D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</w:tcPr>
          <w:p w14:paraId="3E48E2A7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-0.125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0807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0D2BEC0D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-0.0159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0105)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</w:tcPr>
          <w:p w14:paraId="690B57DB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-0.218**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0770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</w:tcPr>
          <w:p w14:paraId="7336620B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-0.0268**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00945)</w:t>
            </w:r>
          </w:p>
        </w:tc>
      </w:tr>
      <w:tr w:rsidR="00E71086" w:rsidRPr="00E71086" w14:paraId="2F569400" w14:textId="77777777" w:rsidTr="00894E99">
        <w:tc>
          <w:tcPr>
            <w:tcW w:w="1624" w:type="pct"/>
            <w:tcBorders>
              <w:top w:val="nil"/>
              <w:left w:val="nil"/>
              <w:bottom w:val="nil"/>
              <w:right w:val="nil"/>
            </w:tcBorders>
          </w:tcPr>
          <w:p w14:paraId="5503C2B0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Higher education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</w:tcPr>
          <w:p w14:paraId="0C50C64A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</w:tcPr>
          <w:p w14:paraId="11D3AB06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</w:tcPr>
          <w:p w14:paraId="0054CA1E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-0.159+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0864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4FDA9892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-0.0202+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0111)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</w:tcPr>
          <w:p w14:paraId="101BF14F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-0.244**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0851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</w:tcPr>
          <w:p w14:paraId="1B052484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-0.0300**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0104)</w:t>
            </w:r>
          </w:p>
        </w:tc>
      </w:tr>
      <w:tr w:rsidR="00E71086" w:rsidRPr="00E71086" w14:paraId="39E64A03" w14:textId="77777777" w:rsidTr="00894E99">
        <w:tc>
          <w:tcPr>
            <w:tcW w:w="162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7898BF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Observations</w:t>
            </w:r>
          </w:p>
        </w:tc>
        <w:tc>
          <w:tcPr>
            <w:tcW w:w="46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889B92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29420</w:t>
            </w:r>
          </w:p>
        </w:tc>
        <w:tc>
          <w:tcPr>
            <w:tcW w:w="51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C5151F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29420</w:t>
            </w:r>
          </w:p>
        </w:tc>
        <w:tc>
          <w:tcPr>
            <w:tcW w:w="52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C7FB03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29303</w:t>
            </w:r>
          </w:p>
        </w:tc>
        <w:tc>
          <w:tcPr>
            <w:tcW w:w="64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F57722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29303</w:t>
            </w:r>
          </w:p>
        </w:tc>
        <w:tc>
          <w:tcPr>
            <w:tcW w:w="60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E83369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29303</w:t>
            </w:r>
          </w:p>
        </w:tc>
        <w:tc>
          <w:tcPr>
            <w:tcW w:w="62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0917E4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29303</w:t>
            </w:r>
          </w:p>
        </w:tc>
      </w:tr>
      <w:tr w:rsidR="00E71086" w:rsidRPr="00E71086" w14:paraId="1D7F354A" w14:textId="77777777" w:rsidTr="00894E99">
        <w:tc>
          <w:tcPr>
            <w:tcW w:w="1624" w:type="pct"/>
            <w:tcBorders>
              <w:top w:val="nil"/>
              <w:left w:val="nil"/>
              <w:bottom w:val="nil"/>
              <w:right w:val="nil"/>
            </w:tcBorders>
          </w:tcPr>
          <w:p w14:paraId="52B23A2B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Year Fixed Effects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</w:tcPr>
          <w:p w14:paraId="1A6E5EBD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Yes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</w:tcPr>
          <w:p w14:paraId="17352758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Yes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</w:tcPr>
          <w:p w14:paraId="6D3314A9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Yes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5BAC925A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Yes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</w:tcPr>
          <w:p w14:paraId="06776363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Yes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</w:tcPr>
          <w:p w14:paraId="2D2C7487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Yes</w:t>
            </w:r>
          </w:p>
        </w:tc>
      </w:tr>
      <w:tr w:rsidR="00E71086" w:rsidRPr="00E71086" w14:paraId="66332442" w14:textId="77777777" w:rsidTr="00894E99">
        <w:tc>
          <w:tcPr>
            <w:tcW w:w="162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2C0DFB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District Fixed Effects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213592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No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10DE48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No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2C4B7E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No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590ABA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No</w:t>
            </w: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FD2EE6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Yes</w:t>
            </w: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FD29A4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Yes</w:t>
            </w:r>
          </w:p>
        </w:tc>
      </w:tr>
    </w:tbl>
    <w:p w14:paraId="5302F435" w14:textId="77777777" w:rsidR="00E71086" w:rsidRPr="00E71086" w:rsidRDefault="00E71086" w:rsidP="00E71086">
      <w:pPr>
        <w:rPr>
          <w:rFonts w:eastAsia="Times New Roman" w:cstheme="minorHAnsi"/>
          <w:sz w:val="16"/>
          <w:szCs w:val="16"/>
        </w:rPr>
      </w:pPr>
      <w:r w:rsidRPr="00E71086">
        <w:rPr>
          <w:rFonts w:eastAsia="Times New Roman" w:cstheme="minorHAnsi"/>
          <w:sz w:val="16"/>
          <w:szCs w:val="16"/>
        </w:rPr>
        <w:t>+ p&lt;.1, * p&lt;.05, ** p&lt;0.01, *** p&lt;0.001 (Clustered standard errors in parentheses).</w:t>
      </w:r>
    </w:p>
    <w:p w14:paraId="335F753D" w14:textId="77777777" w:rsidR="00E71086" w:rsidRPr="00E71086" w:rsidRDefault="00E71086" w:rsidP="00E71086">
      <w:r w:rsidRPr="00E71086">
        <w:br w:type="page"/>
      </w:r>
    </w:p>
    <w:p w14:paraId="702172C9" w14:textId="77777777" w:rsidR="00E71086" w:rsidRPr="00E71086" w:rsidRDefault="00E71086" w:rsidP="00E71086">
      <w:pPr>
        <w:keepNext/>
        <w:spacing w:after="200" w:line="240" w:lineRule="auto"/>
        <w:rPr>
          <w:rFonts w:eastAsiaTheme="minorEastAsia"/>
          <w:i/>
          <w:iCs/>
          <w:color w:val="44546A" w:themeColor="text2"/>
        </w:rPr>
      </w:pPr>
      <w:r w:rsidRPr="00E71086">
        <w:rPr>
          <w:rFonts w:eastAsiaTheme="minorEastAsia"/>
          <w:i/>
          <w:iCs/>
          <w:color w:val="44546A" w:themeColor="text2"/>
        </w:rPr>
        <w:lastRenderedPageBreak/>
        <w:t xml:space="preserve">Table 5-5. DiD analyses of the Bangladesh LFEP’s effect on incidence of CHE in treatment districts using </w:t>
      </w:r>
      <w:r w:rsidRPr="00E71086">
        <w:rPr>
          <w:rFonts w:eastAsiaTheme="minorEastAsia"/>
          <w:b/>
          <w:bCs/>
          <w:i/>
          <w:iCs/>
          <w:color w:val="44546A" w:themeColor="text2"/>
        </w:rPr>
        <w:t>25% of TNFE</w:t>
      </w:r>
      <w:r w:rsidRPr="00E71086">
        <w:rPr>
          <w:rFonts w:eastAsiaTheme="minorEastAsia"/>
          <w:i/>
          <w:iCs/>
          <w:color w:val="44546A" w:themeColor="text2"/>
        </w:rPr>
        <w:t xml:space="preserve"> as a threshold</w:t>
      </w:r>
    </w:p>
    <w:tbl>
      <w:tblPr>
        <w:tblW w:w="4792" w:type="pct"/>
        <w:tblLook w:val="0000" w:firstRow="0" w:lastRow="0" w:firstColumn="0" w:lastColumn="0" w:noHBand="0" w:noVBand="0"/>
      </w:tblPr>
      <w:tblGrid>
        <w:gridCol w:w="2730"/>
        <w:gridCol w:w="971"/>
        <w:gridCol w:w="935"/>
        <w:gridCol w:w="976"/>
        <w:gridCol w:w="1066"/>
        <w:gridCol w:w="1109"/>
        <w:gridCol w:w="1184"/>
      </w:tblGrid>
      <w:tr w:rsidR="00E71086" w:rsidRPr="00E71086" w14:paraId="01D23E76" w14:textId="77777777" w:rsidTr="00894E99">
        <w:tc>
          <w:tcPr>
            <w:tcW w:w="152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3D69C0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="Calibri"/>
                <w:sz w:val="16"/>
                <w:szCs w:val="16"/>
              </w:rPr>
            </w:pPr>
          </w:p>
        </w:tc>
        <w:tc>
          <w:tcPr>
            <w:tcW w:w="106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0ED7C6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Equation 1 – No Controls</w:t>
            </w:r>
          </w:p>
        </w:tc>
        <w:tc>
          <w:tcPr>
            <w:tcW w:w="113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78856B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Equation 2 – With Controls</w:t>
            </w:r>
          </w:p>
        </w:tc>
        <w:tc>
          <w:tcPr>
            <w:tcW w:w="127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A34671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Equation 3 – Fixed Effects</w:t>
            </w:r>
          </w:p>
        </w:tc>
      </w:tr>
      <w:tr w:rsidR="00E71086" w:rsidRPr="00E71086" w14:paraId="5C3A9ECB" w14:textId="77777777" w:rsidTr="00894E99">
        <w:tc>
          <w:tcPr>
            <w:tcW w:w="1522" w:type="pct"/>
            <w:tcBorders>
              <w:top w:val="nil"/>
              <w:left w:val="nil"/>
              <w:bottom w:val="nil"/>
              <w:right w:val="nil"/>
            </w:tcBorders>
          </w:tcPr>
          <w:p w14:paraId="79B2ED6F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="Calibri"/>
                <w:sz w:val="16"/>
                <w:szCs w:val="16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</w:tcPr>
          <w:p w14:paraId="604BC0D9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Logit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</w:tcPr>
          <w:p w14:paraId="5532299C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MFX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</w:tcPr>
          <w:p w14:paraId="00732B47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Logit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</w:tcPr>
          <w:p w14:paraId="5D5001F5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MFX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6167F290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Logit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6BD16C74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MFX</w:t>
            </w:r>
          </w:p>
        </w:tc>
      </w:tr>
      <w:tr w:rsidR="00E71086" w:rsidRPr="00E71086" w14:paraId="7CFB60B7" w14:textId="77777777" w:rsidTr="00894E99">
        <w:tc>
          <w:tcPr>
            <w:tcW w:w="152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EAA6F0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="Calibri"/>
                <w:sz w:val="16"/>
                <w:szCs w:val="16"/>
              </w:rPr>
            </w:pPr>
          </w:p>
        </w:tc>
        <w:tc>
          <w:tcPr>
            <w:tcW w:w="54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13332E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</w:p>
        </w:tc>
        <w:tc>
          <w:tcPr>
            <w:tcW w:w="52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9F5E6E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</w:p>
        </w:tc>
        <w:tc>
          <w:tcPr>
            <w:tcW w:w="54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F65908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</w:p>
        </w:tc>
        <w:tc>
          <w:tcPr>
            <w:tcW w:w="59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C27526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</w:p>
        </w:tc>
        <w:tc>
          <w:tcPr>
            <w:tcW w:w="61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152C90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</w:p>
        </w:tc>
        <w:tc>
          <w:tcPr>
            <w:tcW w:w="66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5B7099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</w:p>
        </w:tc>
      </w:tr>
      <w:tr w:rsidR="00E71086" w:rsidRPr="00E71086" w14:paraId="72A0C2C1" w14:textId="77777777" w:rsidTr="00894E99">
        <w:tc>
          <w:tcPr>
            <w:tcW w:w="1522" w:type="pct"/>
            <w:tcBorders>
              <w:top w:val="nil"/>
              <w:left w:val="nil"/>
              <w:bottom w:val="nil"/>
              <w:right w:val="nil"/>
            </w:tcBorders>
          </w:tcPr>
          <w:p w14:paraId="52BA4317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Treatment district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</w:tcPr>
          <w:p w14:paraId="4EACB7E0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0.0143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322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</w:tcPr>
          <w:p w14:paraId="5316E324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0.00154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0347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</w:tcPr>
          <w:p w14:paraId="3014C2F5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0.0156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329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</w:tcPr>
          <w:p w14:paraId="2787F38B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0.00166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0351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2596DA5D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2743E479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</w:p>
        </w:tc>
      </w:tr>
      <w:tr w:rsidR="00E71086" w:rsidRPr="00E71086" w14:paraId="174962E7" w14:textId="77777777" w:rsidTr="00894E99">
        <w:tc>
          <w:tcPr>
            <w:tcW w:w="1522" w:type="pct"/>
            <w:tcBorders>
              <w:top w:val="nil"/>
              <w:left w:val="nil"/>
              <w:bottom w:val="nil"/>
              <w:right w:val="nil"/>
            </w:tcBorders>
          </w:tcPr>
          <w:p w14:paraId="1C5C6D49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DiD estimator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</w:tcPr>
          <w:p w14:paraId="20D95713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-1.042**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405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</w:tcPr>
          <w:p w14:paraId="4CEE274D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-0.112*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0473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</w:tcPr>
          <w:p w14:paraId="6766A60A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-1.045*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413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</w:tcPr>
          <w:p w14:paraId="67FCAB24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-0.112*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0478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633E784A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-0.676*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340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6E99A485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-0.0692*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0347)</w:t>
            </w:r>
          </w:p>
        </w:tc>
      </w:tr>
      <w:tr w:rsidR="00E71086" w:rsidRPr="00E71086" w14:paraId="368FF04F" w14:textId="77777777" w:rsidTr="00894E99">
        <w:tc>
          <w:tcPr>
            <w:tcW w:w="1522" w:type="pct"/>
            <w:tcBorders>
              <w:top w:val="nil"/>
              <w:left w:val="nil"/>
              <w:bottom w:val="nil"/>
              <w:right w:val="nil"/>
            </w:tcBorders>
          </w:tcPr>
          <w:p w14:paraId="7563F0A3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Number of chronically ill household members (Reference: 0 household members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</w:tcPr>
          <w:p w14:paraId="16138A50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</w:tcPr>
          <w:p w14:paraId="06ADE486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</w:tcPr>
          <w:p w14:paraId="5824AAC4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</w:tcPr>
          <w:p w14:paraId="11B802FD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5B5758F5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40FC9FEC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</w:p>
        </w:tc>
      </w:tr>
      <w:tr w:rsidR="00E71086" w:rsidRPr="00E71086" w14:paraId="08ADDE01" w14:textId="77777777" w:rsidTr="00894E99">
        <w:tc>
          <w:tcPr>
            <w:tcW w:w="1522" w:type="pct"/>
            <w:tcBorders>
              <w:top w:val="nil"/>
              <w:left w:val="nil"/>
              <w:bottom w:val="nil"/>
              <w:right w:val="nil"/>
            </w:tcBorders>
          </w:tcPr>
          <w:p w14:paraId="4B02DCCB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1 household member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</w:tcPr>
          <w:p w14:paraId="47DD2645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</w:tcPr>
          <w:p w14:paraId="0A120CB2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</w:tcPr>
          <w:p w14:paraId="717DC428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-0.0708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0957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</w:tcPr>
          <w:p w14:paraId="00DB14EB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-0.00756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0104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6FBE1B83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-0.0693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102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6B326DDE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-0.00709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0104)</w:t>
            </w:r>
          </w:p>
        </w:tc>
      </w:tr>
      <w:tr w:rsidR="00E71086" w:rsidRPr="00E71086" w14:paraId="1926B30D" w14:textId="77777777" w:rsidTr="00894E99">
        <w:tc>
          <w:tcPr>
            <w:tcW w:w="1522" w:type="pct"/>
            <w:tcBorders>
              <w:top w:val="nil"/>
              <w:left w:val="nil"/>
              <w:bottom w:val="nil"/>
              <w:right w:val="nil"/>
            </w:tcBorders>
          </w:tcPr>
          <w:p w14:paraId="112A85B0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2 household members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</w:tcPr>
          <w:p w14:paraId="275762B1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</w:tcPr>
          <w:p w14:paraId="5E71EB27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</w:tcPr>
          <w:p w14:paraId="5357229D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-0.0506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124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</w:tcPr>
          <w:p w14:paraId="50D7CD02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-0.00540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0133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01E095C1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-0.0286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138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1FDDC04B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-0.00293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0141)</w:t>
            </w:r>
          </w:p>
        </w:tc>
      </w:tr>
      <w:tr w:rsidR="00E71086" w:rsidRPr="00E71086" w14:paraId="01E04E2D" w14:textId="77777777" w:rsidTr="00894E99">
        <w:tc>
          <w:tcPr>
            <w:tcW w:w="1522" w:type="pct"/>
            <w:tcBorders>
              <w:top w:val="nil"/>
              <w:left w:val="nil"/>
              <w:bottom w:val="nil"/>
              <w:right w:val="nil"/>
            </w:tcBorders>
          </w:tcPr>
          <w:p w14:paraId="7CAFADDF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More than 2 household members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</w:tcPr>
          <w:p w14:paraId="7AAE2E08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</w:tcPr>
          <w:p w14:paraId="0728EA03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</w:tcPr>
          <w:p w14:paraId="47A6275E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-0.0532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128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</w:tcPr>
          <w:p w14:paraId="4C41166B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-0.00568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0139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7805D578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0.00426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136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12DB4B31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0.000436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0139)</w:t>
            </w:r>
          </w:p>
        </w:tc>
      </w:tr>
      <w:tr w:rsidR="00E71086" w:rsidRPr="00E71086" w14:paraId="0BF54CD8" w14:textId="77777777" w:rsidTr="00894E99">
        <w:tc>
          <w:tcPr>
            <w:tcW w:w="1522" w:type="pct"/>
            <w:tcBorders>
              <w:top w:val="nil"/>
              <w:left w:val="nil"/>
              <w:bottom w:val="nil"/>
              <w:right w:val="nil"/>
            </w:tcBorders>
          </w:tcPr>
          <w:p w14:paraId="1523D0BE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Number of household members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</w:tcPr>
          <w:p w14:paraId="1A0BCBF0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</w:tcPr>
          <w:p w14:paraId="519B8888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</w:tcPr>
          <w:p w14:paraId="56D1BB25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-0.0572**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0179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</w:tcPr>
          <w:p w14:paraId="4705704E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-0.00610**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00192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36B22F76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-0.0802***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0144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6CD39483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-0.00821***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00147)</w:t>
            </w:r>
          </w:p>
        </w:tc>
      </w:tr>
      <w:tr w:rsidR="00E71086" w:rsidRPr="00E71086" w14:paraId="5F1E8043" w14:textId="77777777" w:rsidTr="00894E99">
        <w:tc>
          <w:tcPr>
            <w:tcW w:w="1522" w:type="pct"/>
            <w:tcBorders>
              <w:top w:val="nil"/>
              <w:left w:val="nil"/>
              <w:bottom w:val="nil"/>
              <w:right w:val="nil"/>
            </w:tcBorders>
          </w:tcPr>
          <w:p w14:paraId="5C91B9A2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Rural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</w:tcPr>
          <w:p w14:paraId="5D8B5A69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</w:tcPr>
          <w:p w14:paraId="461850D3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</w:tcPr>
          <w:p w14:paraId="2DE190F6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-0.0771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0801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</w:tcPr>
          <w:p w14:paraId="4182ECD5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-0.00822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00875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56C47B73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-0.0681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0752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4AC0BCF9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-0.00696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00769)</w:t>
            </w:r>
          </w:p>
        </w:tc>
      </w:tr>
      <w:tr w:rsidR="00E71086" w:rsidRPr="00E71086" w14:paraId="70B2AD54" w14:textId="77777777" w:rsidTr="00894E99">
        <w:tc>
          <w:tcPr>
            <w:tcW w:w="1522" w:type="pct"/>
            <w:tcBorders>
              <w:top w:val="nil"/>
              <w:left w:val="nil"/>
              <w:bottom w:val="nil"/>
              <w:right w:val="nil"/>
            </w:tcBorders>
          </w:tcPr>
          <w:p w14:paraId="302B6215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HH working for a livelihood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</w:tcPr>
          <w:p w14:paraId="0B5E8E02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</w:tcPr>
          <w:p w14:paraId="457A960D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</w:tcPr>
          <w:p w14:paraId="0ADB5AD3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-0.361***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0734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</w:tcPr>
          <w:p w14:paraId="1C380BEC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-0.0386***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00804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2D2E2A36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-0.326***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0732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5F162C69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-0.0334***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00750)</w:t>
            </w:r>
          </w:p>
        </w:tc>
      </w:tr>
      <w:tr w:rsidR="00E71086" w:rsidRPr="00E71086" w14:paraId="75A9986B" w14:textId="77777777" w:rsidTr="00894E99">
        <w:tc>
          <w:tcPr>
            <w:tcW w:w="1522" w:type="pct"/>
            <w:tcBorders>
              <w:top w:val="nil"/>
              <w:left w:val="nil"/>
              <w:bottom w:val="nil"/>
              <w:right w:val="nil"/>
            </w:tcBorders>
          </w:tcPr>
          <w:p w14:paraId="11B07305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Female HH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</w:tcPr>
          <w:p w14:paraId="393931E7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</w:tcPr>
          <w:p w14:paraId="623C2F67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</w:tcPr>
          <w:p w14:paraId="39F35D02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-0.275***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0806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</w:tcPr>
          <w:p w14:paraId="4843E05B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-0.0293***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00862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6F02D999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-0.289***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0757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5B62BAEA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-0.0296***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00773)</w:t>
            </w:r>
          </w:p>
        </w:tc>
      </w:tr>
      <w:tr w:rsidR="00E71086" w:rsidRPr="00E71086" w14:paraId="191E36CF" w14:textId="77777777" w:rsidTr="00894E99">
        <w:tc>
          <w:tcPr>
            <w:tcW w:w="1522" w:type="pct"/>
            <w:tcBorders>
              <w:top w:val="nil"/>
              <w:left w:val="nil"/>
              <w:bottom w:val="nil"/>
              <w:right w:val="nil"/>
            </w:tcBorders>
          </w:tcPr>
          <w:p w14:paraId="064932EA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Wealth quintile (Base: 3</w:t>
            </w:r>
            <w:r w:rsidRPr="00E71086">
              <w:rPr>
                <w:rFonts w:eastAsiaTheme="minorEastAsia" w:cs="Calibri"/>
                <w:sz w:val="16"/>
                <w:szCs w:val="16"/>
                <w:vertAlign w:val="superscript"/>
              </w:rPr>
              <w:t>rd</w:t>
            </w:r>
            <w:r w:rsidRPr="00E71086">
              <w:rPr>
                <w:rFonts w:eastAsiaTheme="minorEastAsia" w:cs="Calibri"/>
                <w:sz w:val="16"/>
                <w:szCs w:val="16"/>
              </w:rPr>
              <w:t xml:space="preserve"> quintile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</w:tcPr>
          <w:p w14:paraId="4133002B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</w:tcPr>
          <w:p w14:paraId="5C9A3E32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</w:tcPr>
          <w:p w14:paraId="2450F66F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</w:tcPr>
          <w:p w14:paraId="510AB3E0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22A37104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73337BB8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</w:p>
        </w:tc>
      </w:tr>
      <w:tr w:rsidR="00E71086" w:rsidRPr="00E71086" w14:paraId="373215A0" w14:textId="77777777" w:rsidTr="00894E99">
        <w:tc>
          <w:tcPr>
            <w:tcW w:w="1522" w:type="pct"/>
            <w:tcBorders>
              <w:top w:val="nil"/>
              <w:left w:val="nil"/>
              <w:bottom w:val="nil"/>
              <w:right w:val="nil"/>
            </w:tcBorders>
          </w:tcPr>
          <w:p w14:paraId="37296B82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5</w:t>
            </w:r>
            <w:r w:rsidRPr="00E71086">
              <w:rPr>
                <w:rFonts w:eastAsiaTheme="minorEastAsia" w:cs="Calibri"/>
                <w:sz w:val="16"/>
                <w:szCs w:val="16"/>
                <w:vertAlign w:val="superscript"/>
              </w:rPr>
              <w:t>th</w:t>
            </w:r>
            <w:r w:rsidRPr="00E71086">
              <w:rPr>
                <w:rFonts w:eastAsiaTheme="minorEastAsia" w:cs="Calibri"/>
                <w:sz w:val="16"/>
                <w:szCs w:val="16"/>
              </w:rPr>
              <w:t xml:space="preserve"> quintile (highest 20%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</w:tcPr>
          <w:p w14:paraId="4B0E1891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</w:tcPr>
          <w:p w14:paraId="76D1514F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</w:tcPr>
          <w:p w14:paraId="57292D59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-0.177*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0699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</w:tcPr>
          <w:p w14:paraId="61BD8DAA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-0.0189**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00720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3FF0A6E6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-0.149*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0658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0E3F8DDD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-0.0153*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00673)</w:t>
            </w:r>
          </w:p>
        </w:tc>
      </w:tr>
      <w:tr w:rsidR="00E71086" w:rsidRPr="00E71086" w14:paraId="050139C0" w14:textId="77777777" w:rsidTr="00894E99">
        <w:tc>
          <w:tcPr>
            <w:tcW w:w="1522" w:type="pct"/>
            <w:tcBorders>
              <w:top w:val="nil"/>
              <w:left w:val="nil"/>
              <w:bottom w:val="nil"/>
              <w:right w:val="nil"/>
            </w:tcBorders>
          </w:tcPr>
          <w:p w14:paraId="177479C3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4</w:t>
            </w:r>
            <w:r w:rsidRPr="00E71086">
              <w:rPr>
                <w:rFonts w:eastAsiaTheme="minorEastAsia" w:cs="Calibri"/>
                <w:sz w:val="16"/>
                <w:szCs w:val="16"/>
                <w:vertAlign w:val="superscript"/>
              </w:rPr>
              <w:t>th</w:t>
            </w:r>
            <w:r w:rsidRPr="00E71086">
              <w:rPr>
                <w:rFonts w:eastAsiaTheme="minorEastAsia" w:cs="Calibri"/>
                <w:sz w:val="16"/>
                <w:szCs w:val="16"/>
              </w:rPr>
              <w:t xml:space="preserve"> quintile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</w:tcPr>
          <w:p w14:paraId="6A6FF120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</w:tcPr>
          <w:p w14:paraId="638236CF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</w:tcPr>
          <w:p w14:paraId="157D8968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0.00770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0802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</w:tcPr>
          <w:p w14:paraId="0C0D04F8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0.000822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00857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6A845BAF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0.0171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0773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72BE2E40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0.00175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00791)</w:t>
            </w:r>
          </w:p>
        </w:tc>
      </w:tr>
      <w:tr w:rsidR="00E71086" w:rsidRPr="00E71086" w14:paraId="25BB1CEB" w14:textId="77777777" w:rsidTr="00894E99">
        <w:tc>
          <w:tcPr>
            <w:tcW w:w="1522" w:type="pct"/>
            <w:tcBorders>
              <w:top w:val="nil"/>
              <w:left w:val="nil"/>
              <w:bottom w:val="nil"/>
              <w:right w:val="nil"/>
            </w:tcBorders>
          </w:tcPr>
          <w:p w14:paraId="1B112ED4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2</w:t>
            </w:r>
            <w:r w:rsidRPr="00E71086">
              <w:rPr>
                <w:rFonts w:eastAsiaTheme="minorEastAsia" w:cs="Calibri"/>
                <w:sz w:val="16"/>
                <w:szCs w:val="16"/>
                <w:vertAlign w:val="superscript"/>
              </w:rPr>
              <w:t>nd</w:t>
            </w:r>
            <w:r w:rsidRPr="00E71086">
              <w:rPr>
                <w:rFonts w:eastAsiaTheme="minorEastAsia" w:cs="Calibri"/>
                <w:sz w:val="16"/>
                <w:szCs w:val="16"/>
              </w:rPr>
              <w:t xml:space="preserve"> quintile 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</w:tcPr>
          <w:p w14:paraId="7D3E37B4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</w:tcPr>
          <w:p w14:paraId="56EBF98A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</w:tcPr>
          <w:p w14:paraId="35D0F46E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0.0563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0575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</w:tcPr>
          <w:p w14:paraId="2C3DFCE0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0.00601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00601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611AD9D7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0.0389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0609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5E23FD59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0.00398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00623)</w:t>
            </w:r>
          </w:p>
        </w:tc>
      </w:tr>
      <w:tr w:rsidR="00E71086" w:rsidRPr="00E71086" w14:paraId="5C639AFC" w14:textId="77777777" w:rsidTr="00894E99">
        <w:tc>
          <w:tcPr>
            <w:tcW w:w="1522" w:type="pct"/>
            <w:tcBorders>
              <w:top w:val="nil"/>
              <w:left w:val="nil"/>
              <w:bottom w:val="nil"/>
              <w:right w:val="nil"/>
            </w:tcBorders>
          </w:tcPr>
          <w:p w14:paraId="16513831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1</w:t>
            </w:r>
            <w:r w:rsidRPr="00E71086">
              <w:rPr>
                <w:rFonts w:eastAsiaTheme="minorEastAsia" w:cs="Calibri"/>
                <w:sz w:val="16"/>
                <w:szCs w:val="16"/>
                <w:vertAlign w:val="superscript"/>
              </w:rPr>
              <w:t>st</w:t>
            </w:r>
            <w:r w:rsidRPr="00E71086">
              <w:rPr>
                <w:rFonts w:eastAsiaTheme="minorEastAsia" w:cs="Calibri"/>
                <w:sz w:val="16"/>
                <w:szCs w:val="16"/>
              </w:rPr>
              <w:t xml:space="preserve"> quintile (lowest 20%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</w:tcPr>
          <w:p w14:paraId="44E57AF4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</w:tcPr>
          <w:p w14:paraId="32AAC399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</w:tcPr>
          <w:p w14:paraId="5C1EA011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0.0764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0718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</w:tcPr>
          <w:p w14:paraId="1DEFA410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0.00815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00750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0D75C545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0.0606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0708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7A1D982B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0.00620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00724)</w:t>
            </w:r>
          </w:p>
        </w:tc>
      </w:tr>
      <w:tr w:rsidR="00E71086" w:rsidRPr="00E71086" w14:paraId="0DC1363B" w14:textId="77777777" w:rsidTr="00894E99">
        <w:tc>
          <w:tcPr>
            <w:tcW w:w="1522" w:type="pct"/>
            <w:tcBorders>
              <w:top w:val="nil"/>
              <w:left w:val="nil"/>
              <w:bottom w:val="nil"/>
              <w:right w:val="nil"/>
            </w:tcBorders>
          </w:tcPr>
          <w:p w14:paraId="743DAF01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Married HH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</w:tcPr>
          <w:p w14:paraId="7D6FA40F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</w:tcPr>
          <w:p w14:paraId="3EF5C677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</w:tcPr>
          <w:p w14:paraId="75CB962C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-0.195**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0692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</w:tcPr>
          <w:p w14:paraId="1E4D191C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-0.0208**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00775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0EC91C38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-0.164**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0622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544C4A0A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-0.0168**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00635)</w:t>
            </w:r>
          </w:p>
        </w:tc>
      </w:tr>
      <w:tr w:rsidR="00E71086" w:rsidRPr="00E71086" w14:paraId="49696DAC" w14:textId="77777777" w:rsidTr="00894E99">
        <w:tc>
          <w:tcPr>
            <w:tcW w:w="1522" w:type="pct"/>
            <w:tcBorders>
              <w:top w:val="nil"/>
              <w:left w:val="nil"/>
              <w:bottom w:val="nil"/>
              <w:right w:val="nil"/>
            </w:tcBorders>
          </w:tcPr>
          <w:p w14:paraId="484A2BAE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HH education level (Reference: No formal education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</w:tcPr>
          <w:p w14:paraId="607A9F88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</w:tcPr>
          <w:p w14:paraId="5B46FEC5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</w:tcPr>
          <w:p w14:paraId="4DA8A7A7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</w:tcPr>
          <w:p w14:paraId="5A349492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2E349C40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335B1CB7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</w:p>
        </w:tc>
      </w:tr>
      <w:tr w:rsidR="00E71086" w:rsidRPr="00E71086" w14:paraId="1809F3F7" w14:textId="77777777" w:rsidTr="00894E99">
        <w:tc>
          <w:tcPr>
            <w:tcW w:w="1522" w:type="pct"/>
            <w:tcBorders>
              <w:top w:val="nil"/>
              <w:left w:val="nil"/>
              <w:bottom w:val="nil"/>
              <w:right w:val="nil"/>
            </w:tcBorders>
          </w:tcPr>
          <w:p w14:paraId="6CA14D7A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Some primary education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</w:tcPr>
          <w:p w14:paraId="0326340A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</w:tcPr>
          <w:p w14:paraId="6BA71AB4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</w:tcPr>
          <w:p w14:paraId="04B858A4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-0.266**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101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</w:tcPr>
          <w:p w14:paraId="2F2D4FB0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-0.0284**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0107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7856F10B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-0.299**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0980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3A6A3898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-0.0305**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0100)</w:t>
            </w:r>
          </w:p>
        </w:tc>
      </w:tr>
      <w:tr w:rsidR="00E71086" w:rsidRPr="00E71086" w14:paraId="64FF049B" w14:textId="77777777" w:rsidTr="00894E99">
        <w:tc>
          <w:tcPr>
            <w:tcW w:w="1522" w:type="pct"/>
            <w:tcBorders>
              <w:top w:val="nil"/>
              <w:left w:val="nil"/>
              <w:bottom w:val="nil"/>
              <w:right w:val="nil"/>
            </w:tcBorders>
          </w:tcPr>
          <w:p w14:paraId="50E10EEA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Primary education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</w:tcPr>
          <w:p w14:paraId="65060C16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</w:tcPr>
          <w:p w14:paraId="340A831B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</w:tcPr>
          <w:p w14:paraId="125477DB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-0.112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0724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</w:tcPr>
          <w:p w14:paraId="4D86C641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-0.0120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00773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46708035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-0.194**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0693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64F34DDD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-0.0199**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00708)</w:t>
            </w:r>
          </w:p>
        </w:tc>
      </w:tr>
      <w:tr w:rsidR="00E71086" w:rsidRPr="00E71086" w14:paraId="004CCCFD" w14:textId="77777777" w:rsidTr="00894E99">
        <w:tc>
          <w:tcPr>
            <w:tcW w:w="1522" w:type="pct"/>
            <w:tcBorders>
              <w:top w:val="nil"/>
              <w:left w:val="nil"/>
              <w:bottom w:val="nil"/>
              <w:right w:val="nil"/>
            </w:tcBorders>
          </w:tcPr>
          <w:p w14:paraId="266088AD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Some secondary education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</w:tcPr>
          <w:p w14:paraId="60680A92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</w:tcPr>
          <w:p w14:paraId="126A65F3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</w:tcPr>
          <w:p w14:paraId="16D5C5C4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-0.143*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0626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</w:tcPr>
          <w:p w14:paraId="2210A34E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-0.0153*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00706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7355BC87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-0.196**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0601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3B2E750A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-0.0201**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00614)</w:t>
            </w:r>
          </w:p>
        </w:tc>
      </w:tr>
      <w:tr w:rsidR="00E71086" w:rsidRPr="00E71086" w14:paraId="3D27DCF4" w14:textId="77777777" w:rsidTr="00894E99">
        <w:tc>
          <w:tcPr>
            <w:tcW w:w="1522" w:type="pct"/>
            <w:tcBorders>
              <w:top w:val="nil"/>
              <w:left w:val="nil"/>
              <w:bottom w:val="nil"/>
              <w:right w:val="nil"/>
            </w:tcBorders>
          </w:tcPr>
          <w:p w14:paraId="1D60BCE9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Secondary education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</w:tcPr>
          <w:p w14:paraId="233BF690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</w:tcPr>
          <w:p w14:paraId="4E6EB1DA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</w:tcPr>
          <w:p w14:paraId="07A9D33D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-0.0847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0822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</w:tcPr>
          <w:p w14:paraId="191972E0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-0.00903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00896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0058B932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-0.190*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0798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66C56105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-0.0195*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00816)</w:t>
            </w:r>
          </w:p>
        </w:tc>
      </w:tr>
      <w:tr w:rsidR="00E71086" w:rsidRPr="00E71086" w14:paraId="43DB9C56" w14:textId="77777777" w:rsidTr="00894E99">
        <w:tc>
          <w:tcPr>
            <w:tcW w:w="1522" w:type="pct"/>
            <w:tcBorders>
              <w:top w:val="nil"/>
              <w:left w:val="nil"/>
              <w:bottom w:val="nil"/>
              <w:right w:val="nil"/>
            </w:tcBorders>
          </w:tcPr>
          <w:p w14:paraId="3D54403A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Higher education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</w:tcPr>
          <w:p w14:paraId="6430C4C3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</w:tcPr>
          <w:p w14:paraId="3DF968EC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</w:tcPr>
          <w:p w14:paraId="243AF7C8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-0.0974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0896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</w:tcPr>
          <w:p w14:paraId="05408987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-0.0104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00960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17E8B9AA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-0.197*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0857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56277C62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-0.0202*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00877)</w:t>
            </w:r>
          </w:p>
        </w:tc>
      </w:tr>
      <w:tr w:rsidR="00E71086" w:rsidRPr="00E71086" w14:paraId="45E6ADE4" w14:textId="77777777" w:rsidTr="00894E99">
        <w:tc>
          <w:tcPr>
            <w:tcW w:w="152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0955D3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Observations</w:t>
            </w:r>
          </w:p>
        </w:tc>
        <w:tc>
          <w:tcPr>
            <w:tcW w:w="54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2E5D8A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29420</w:t>
            </w:r>
          </w:p>
        </w:tc>
        <w:tc>
          <w:tcPr>
            <w:tcW w:w="52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C74176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29420</w:t>
            </w:r>
          </w:p>
        </w:tc>
        <w:tc>
          <w:tcPr>
            <w:tcW w:w="54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272CE6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29303</w:t>
            </w:r>
          </w:p>
        </w:tc>
        <w:tc>
          <w:tcPr>
            <w:tcW w:w="59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F25603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29303</w:t>
            </w:r>
          </w:p>
        </w:tc>
        <w:tc>
          <w:tcPr>
            <w:tcW w:w="61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DA7E7E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29303</w:t>
            </w:r>
          </w:p>
        </w:tc>
        <w:tc>
          <w:tcPr>
            <w:tcW w:w="66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337399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29303</w:t>
            </w:r>
          </w:p>
        </w:tc>
      </w:tr>
      <w:tr w:rsidR="00E71086" w:rsidRPr="00E71086" w14:paraId="3583701F" w14:textId="77777777" w:rsidTr="00894E99">
        <w:tc>
          <w:tcPr>
            <w:tcW w:w="1522" w:type="pct"/>
            <w:tcBorders>
              <w:top w:val="nil"/>
              <w:left w:val="nil"/>
              <w:bottom w:val="nil"/>
              <w:right w:val="nil"/>
            </w:tcBorders>
          </w:tcPr>
          <w:p w14:paraId="3DA9E0AA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Year Fixed Effects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</w:tcPr>
          <w:p w14:paraId="391CB59F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Yes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</w:tcPr>
          <w:p w14:paraId="1D7062C4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Yes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</w:tcPr>
          <w:p w14:paraId="7B89B00C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Yes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</w:tcPr>
          <w:p w14:paraId="6C33BB10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Yes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179C34A6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Yes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5E9C8411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Yes</w:t>
            </w:r>
          </w:p>
        </w:tc>
      </w:tr>
      <w:tr w:rsidR="00E71086" w:rsidRPr="00E71086" w14:paraId="3253D910" w14:textId="77777777" w:rsidTr="00894E99">
        <w:tc>
          <w:tcPr>
            <w:tcW w:w="152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7116FA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District Fixed Effects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8B33C3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No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4D897F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No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A095D1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No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A0541B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No</w:t>
            </w: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C78046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Yes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90EFFE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Yes</w:t>
            </w:r>
          </w:p>
        </w:tc>
      </w:tr>
    </w:tbl>
    <w:p w14:paraId="55BB02F8" w14:textId="77777777" w:rsidR="00E71086" w:rsidRPr="00E71086" w:rsidRDefault="00E71086" w:rsidP="00E71086">
      <w:pPr>
        <w:rPr>
          <w:rFonts w:eastAsia="Times New Roman" w:cstheme="minorHAnsi"/>
          <w:sz w:val="16"/>
          <w:szCs w:val="16"/>
        </w:rPr>
      </w:pPr>
      <w:bookmarkStart w:id="2" w:name="_Hlk29561570"/>
      <w:r w:rsidRPr="00E71086">
        <w:rPr>
          <w:rFonts w:eastAsia="Times New Roman" w:cstheme="minorHAnsi"/>
          <w:sz w:val="16"/>
          <w:szCs w:val="16"/>
        </w:rPr>
        <w:t>+ p&lt;.1</w:t>
      </w:r>
      <w:bookmarkStart w:id="3" w:name="_Hlk16377810"/>
      <w:r w:rsidRPr="00E71086">
        <w:rPr>
          <w:rFonts w:eastAsia="Times New Roman" w:cstheme="minorHAnsi"/>
          <w:sz w:val="16"/>
          <w:szCs w:val="16"/>
        </w:rPr>
        <w:t>, * p&lt;.05</w:t>
      </w:r>
      <w:bookmarkEnd w:id="3"/>
      <w:r w:rsidRPr="00E71086">
        <w:rPr>
          <w:rFonts w:eastAsia="Times New Roman" w:cstheme="minorHAnsi"/>
          <w:sz w:val="16"/>
          <w:szCs w:val="16"/>
        </w:rPr>
        <w:t>, ** p&lt;0.01, *** p&lt;0.001 (</w:t>
      </w:r>
      <w:bookmarkStart w:id="4" w:name="_Hlk29561550"/>
      <w:r w:rsidRPr="00E71086">
        <w:rPr>
          <w:rFonts w:eastAsia="Times New Roman" w:cstheme="minorHAnsi"/>
          <w:sz w:val="16"/>
          <w:szCs w:val="16"/>
        </w:rPr>
        <w:t xml:space="preserve">Clustered standard errors in parentheses). </w:t>
      </w:r>
    </w:p>
    <w:bookmarkEnd w:id="2"/>
    <w:bookmarkEnd w:id="4"/>
    <w:p w14:paraId="026DBADD" w14:textId="77777777" w:rsidR="00E71086" w:rsidRPr="00E71086" w:rsidRDefault="00E71086" w:rsidP="00E71086"/>
    <w:p w14:paraId="46A670CC" w14:textId="77777777" w:rsidR="00E71086" w:rsidRPr="00E71086" w:rsidRDefault="00E71086" w:rsidP="00E71086">
      <w:pPr>
        <w:keepNext/>
        <w:spacing w:after="200" w:line="240" w:lineRule="auto"/>
        <w:rPr>
          <w:rFonts w:eastAsiaTheme="minorEastAsia"/>
          <w:i/>
          <w:iCs/>
          <w:color w:val="44546A" w:themeColor="text2"/>
          <w:sz w:val="18"/>
          <w:szCs w:val="18"/>
        </w:rPr>
      </w:pPr>
      <w:r w:rsidRPr="00E71086">
        <w:rPr>
          <w:rFonts w:eastAsiaTheme="minorEastAsia"/>
          <w:i/>
          <w:iCs/>
          <w:color w:val="44546A" w:themeColor="text2"/>
          <w:sz w:val="18"/>
          <w:szCs w:val="18"/>
        </w:rPr>
        <w:br w:type="page"/>
      </w:r>
    </w:p>
    <w:p w14:paraId="7A422B02" w14:textId="77777777" w:rsidR="00E71086" w:rsidRPr="00E71086" w:rsidRDefault="00E71086" w:rsidP="00E71086">
      <w:pPr>
        <w:keepNext/>
        <w:spacing w:after="200" w:line="240" w:lineRule="auto"/>
        <w:rPr>
          <w:rFonts w:eastAsiaTheme="minorEastAsia"/>
          <w:i/>
          <w:iCs/>
          <w:color w:val="44546A" w:themeColor="text2"/>
        </w:rPr>
      </w:pPr>
      <w:r w:rsidRPr="00E71086">
        <w:rPr>
          <w:rFonts w:eastAsiaTheme="minorEastAsia"/>
          <w:i/>
          <w:iCs/>
          <w:color w:val="44546A" w:themeColor="text2"/>
        </w:rPr>
        <w:lastRenderedPageBreak/>
        <w:t>Table 5-6. DiD analyses of the Bangladesh LFEP’s effect on incidence of CHE in treatment districts</w:t>
      </w:r>
      <w:r w:rsidRPr="00E71086">
        <w:rPr>
          <w:rFonts w:eastAsiaTheme="minorEastAsia"/>
          <w:b/>
          <w:bCs/>
          <w:i/>
          <w:iCs/>
          <w:color w:val="44546A" w:themeColor="text2"/>
        </w:rPr>
        <w:t xml:space="preserve"> using 30% of TNFE </w:t>
      </w:r>
      <w:r w:rsidRPr="00E71086">
        <w:rPr>
          <w:rFonts w:eastAsiaTheme="minorEastAsia"/>
          <w:i/>
          <w:iCs/>
          <w:color w:val="44546A" w:themeColor="text2"/>
        </w:rPr>
        <w:t>as a threshold</w:t>
      </w:r>
    </w:p>
    <w:tbl>
      <w:tblPr>
        <w:tblW w:w="4749" w:type="pct"/>
        <w:tblLook w:val="0000" w:firstRow="0" w:lastRow="0" w:firstColumn="0" w:lastColumn="0" w:noHBand="0" w:noVBand="0"/>
      </w:tblPr>
      <w:tblGrid>
        <w:gridCol w:w="2994"/>
        <w:gridCol w:w="884"/>
        <w:gridCol w:w="871"/>
        <w:gridCol w:w="919"/>
        <w:gridCol w:w="1003"/>
        <w:gridCol w:w="1097"/>
        <w:gridCol w:w="1122"/>
      </w:tblGrid>
      <w:tr w:rsidR="00E71086" w:rsidRPr="00E71086" w14:paraId="1D05B7DB" w14:textId="77777777" w:rsidTr="00894E99">
        <w:tc>
          <w:tcPr>
            <w:tcW w:w="168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78E7F5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="Calibri"/>
                <w:sz w:val="16"/>
                <w:szCs w:val="16"/>
              </w:rPr>
            </w:pPr>
          </w:p>
        </w:tc>
        <w:tc>
          <w:tcPr>
            <w:tcW w:w="98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678223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Equation 1 – No Controls</w:t>
            </w:r>
          </w:p>
        </w:tc>
        <w:tc>
          <w:tcPr>
            <w:tcW w:w="1081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F85448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Equation 2 – With Controls</w:t>
            </w:r>
          </w:p>
        </w:tc>
        <w:tc>
          <w:tcPr>
            <w:tcW w:w="124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C60048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Equation 3 – Fixed Effects</w:t>
            </w:r>
          </w:p>
        </w:tc>
      </w:tr>
      <w:tr w:rsidR="00E71086" w:rsidRPr="00E71086" w14:paraId="1E93761C" w14:textId="77777777" w:rsidTr="00894E99">
        <w:tc>
          <w:tcPr>
            <w:tcW w:w="1684" w:type="pct"/>
            <w:tcBorders>
              <w:top w:val="nil"/>
              <w:left w:val="nil"/>
              <w:bottom w:val="nil"/>
              <w:right w:val="nil"/>
            </w:tcBorders>
          </w:tcPr>
          <w:p w14:paraId="7F6AFD09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="Calibri"/>
                <w:sz w:val="16"/>
                <w:szCs w:val="16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</w:tcPr>
          <w:p w14:paraId="467A301D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Logit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</w:tcPr>
          <w:p w14:paraId="5894AD76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MFX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</w:tcPr>
          <w:p w14:paraId="5ACF7B68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Logit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</w:tcPr>
          <w:p w14:paraId="64BE2211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MFX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</w:tcPr>
          <w:p w14:paraId="6D2DC57B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Logit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</w:tcPr>
          <w:p w14:paraId="0FFE01B0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MFX</w:t>
            </w:r>
          </w:p>
        </w:tc>
      </w:tr>
      <w:tr w:rsidR="00E71086" w:rsidRPr="00E71086" w14:paraId="360C1FB9" w14:textId="77777777" w:rsidTr="00894E99">
        <w:tc>
          <w:tcPr>
            <w:tcW w:w="168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26DA5B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="Calibri"/>
                <w:sz w:val="16"/>
                <w:szCs w:val="16"/>
              </w:rPr>
            </w:pPr>
          </w:p>
        </w:tc>
        <w:tc>
          <w:tcPr>
            <w:tcW w:w="49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9381CA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</w:p>
        </w:tc>
        <w:tc>
          <w:tcPr>
            <w:tcW w:w="49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E70D15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</w:p>
        </w:tc>
        <w:tc>
          <w:tcPr>
            <w:tcW w:w="51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EDAB49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</w:p>
        </w:tc>
        <w:tc>
          <w:tcPr>
            <w:tcW w:w="56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D0BC07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</w:p>
        </w:tc>
        <w:tc>
          <w:tcPr>
            <w:tcW w:w="61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CA2E56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</w:p>
        </w:tc>
        <w:tc>
          <w:tcPr>
            <w:tcW w:w="63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607242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</w:p>
        </w:tc>
      </w:tr>
      <w:tr w:rsidR="00E71086" w:rsidRPr="00E71086" w14:paraId="014462F4" w14:textId="77777777" w:rsidTr="00894E99">
        <w:tc>
          <w:tcPr>
            <w:tcW w:w="1684" w:type="pct"/>
            <w:tcBorders>
              <w:top w:val="nil"/>
              <w:left w:val="nil"/>
              <w:bottom w:val="nil"/>
              <w:right w:val="nil"/>
            </w:tcBorders>
          </w:tcPr>
          <w:p w14:paraId="0A29DC92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Treatment district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</w:tcPr>
          <w:p w14:paraId="02FF70C9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0.0212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353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</w:tcPr>
          <w:p w14:paraId="1C9674C9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0.00199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0332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</w:tcPr>
          <w:p w14:paraId="530B0B7A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0.0281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356)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</w:tcPr>
          <w:p w14:paraId="69C42A99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0.00261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0331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</w:tcPr>
          <w:p w14:paraId="25A32346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</w:tcPr>
          <w:p w14:paraId="7E8CF949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</w:p>
        </w:tc>
      </w:tr>
      <w:tr w:rsidR="00E71086" w:rsidRPr="00E71086" w14:paraId="0A03F5CA" w14:textId="77777777" w:rsidTr="00894E99">
        <w:tc>
          <w:tcPr>
            <w:tcW w:w="1684" w:type="pct"/>
            <w:tcBorders>
              <w:top w:val="nil"/>
              <w:left w:val="nil"/>
              <w:bottom w:val="nil"/>
              <w:right w:val="nil"/>
            </w:tcBorders>
          </w:tcPr>
          <w:p w14:paraId="3794E0D1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DiD estimator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</w:tcPr>
          <w:p w14:paraId="658171EA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-1.263**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445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</w:tcPr>
          <w:p w14:paraId="31FC07F5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-0.119*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0467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</w:tcPr>
          <w:p w14:paraId="2CCA15B3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-1.266**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454)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</w:tcPr>
          <w:p w14:paraId="5FAF49BE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-0.118*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0470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</w:tcPr>
          <w:p w14:paraId="62ACF66E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-0.874*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383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</w:tcPr>
          <w:p w14:paraId="2076D632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-0.0773*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0339)</w:t>
            </w:r>
          </w:p>
        </w:tc>
      </w:tr>
      <w:tr w:rsidR="00E71086" w:rsidRPr="00E71086" w14:paraId="13BE24BA" w14:textId="77777777" w:rsidTr="00894E99">
        <w:tc>
          <w:tcPr>
            <w:tcW w:w="1684" w:type="pct"/>
            <w:tcBorders>
              <w:top w:val="nil"/>
              <w:left w:val="nil"/>
              <w:bottom w:val="nil"/>
              <w:right w:val="nil"/>
            </w:tcBorders>
          </w:tcPr>
          <w:p w14:paraId="54F8EDA5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Number of chronically ill household members (Reference: 0 household members)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</w:tcPr>
          <w:p w14:paraId="6CC1B3AC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</w:tcPr>
          <w:p w14:paraId="5E16BA6E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</w:tcPr>
          <w:p w14:paraId="28FAEBFF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</w:tcPr>
          <w:p w14:paraId="3D3C6DE7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</w:tcPr>
          <w:p w14:paraId="52510FB5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</w:tcPr>
          <w:p w14:paraId="0AD475F6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</w:p>
        </w:tc>
      </w:tr>
      <w:tr w:rsidR="00E71086" w:rsidRPr="00E71086" w14:paraId="0552E999" w14:textId="77777777" w:rsidTr="00894E99">
        <w:tc>
          <w:tcPr>
            <w:tcW w:w="1684" w:type="pct"/>
            <w:tcBorders>
              <w:top w:val="nil"/>
              <w:left w:val="nil"/>
              <w:bottom w:val="nil"/>
              <w:right w:val="nil"/>
            </w:tcBorders>
          </w:tcPr>
          <w:p w14:paraId="0093BC8E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1 household member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</w:tcPr>
          <w:p w14:paraId="3EB543EA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</w:tcPr>
          <w:p w14:paraId="4AFB47EB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</w:tcPr>
          <w:p w14:paraId="2502D47F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-0.260*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104)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</w:tcPr>
          <w:p w14:paraId="789EC29B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-0.0241*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0102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</w:tcPr>
          <w:p w14:paraId="7D9CB688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-0.267*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111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</w:tcPr>
          <w:p w14:paraId="001373ED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-0.0236*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00974)</w:t>
            </w:r>
          </w:p>
        </w:tc>
      </w:tr>
      <w:tr w:rsidR="00E71086" w:rsidRPr="00E71086" w14:paraId="4E081A92" w14:textId="77777777" w:rsidTr="00894E99">
        <w:tc>
          <w:tcPr>
            <w:tcW w:w="1684" w:type="pct"/>
            <w:tcBorders>
              <w:top w:val="nil"/>
              <w:left w:val="nil"/>
              <w:bottom w:val="nil"/>
              <w:right w:val="nil"/>
            </w:tcBorders>
          </w:tcPr>
          <w:p w14:paraId="58D84349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2 household members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</w:tcPr>
          <w:p w14:paraId="7B9A318F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</w:tcPr>
          <w:p w14:paraId="656C341B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</w:tcPr>
          <w:p w14:paraId="0317E513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-0.314*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132)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</w:tcPr>
          <w:p w14:paraId="46BBC7A5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-0.0291*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0129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</w:tcPr>
          <w:p w14:paraId="2CE6D232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-0.296*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147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</w:tcPr>
          <w:p w14:paraId="2E1A9D0F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-0.0262*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0130)</w:t>
            </w:r>
          </w:p>
        </w:tc>
      </w:tr>
      <w:tr w:rsidR="00E71086" w:rsidRPr="00E71086" w14:paraId="72704FC9" w14:textId="77777777" w:rsidTr="00894E99">
        <w:tc>
          <w:tcPr>
            <w:tcW w:w="1684" w:type="pct"/>
            <w:tcBorders>
              <w:top w:val="nil"/>
              <w:left w:val="nil"/>
              <w:bottom w:val="nil"/>
              <w:right w:val="nil"/>
            </w:tcBorders>
          </w:tcPr>
          <w:p w14:paraId="27F02FE1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More than 2 household members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</w:tcPr>
          <w:p w14:paraId="4469803D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</w:tcPr>
          <w:p w14:paraId="1E69722A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</w:tcPr>
          <w:p w14:paraId="4E4D6C1B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-0.414**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137)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</w:tcPr>
          <w:p w14:paraId="0B392027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-0.0385**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0146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</w:tcPr>
          <w:p w14:paraId="29933191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-0.351*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160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</w:tcPr>
          <w:p w14:paraId="0EE14066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-0.0310*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0141)</w:t>
            </w:r>
          </w:p>
        </w:tc>
      </w:tr>
      <w:tr w:rsidR="00E71086" w:rsidRPr="00E71086" w14:paraId="0D53084E" w14:textId="77777777" w:rsidTr="00894E99">
        <w:tc>
          <w:tcPr>
            <w:tcW w:w="1684" w:type="pct"/>
            <w:tcBorders>
              <w:top w:val="nil"/>
              <w:left w:val="nil"/>
              <w:bottom w:val="nil"/>
              <w:right w:val="nil"/>
            </w:tcBorders>
          </w:tcPr>
          <w:p w14:paraId="59B1BDD7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Number of household members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</w:tcPr>
          <w:p w14:paraId="12CCC9A2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</w:tcPr>
          <w:p w14:paraId="55600E3D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</w:tcPr>
          <w:p w14:paraId="610F1173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-0.0564**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0198)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</w:tcPr>
          <w:p w14:paraId="1A1D5A12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-0.00524**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00182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</w:tcPr>
          <w:p w14:paraId="73153097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-0.0816***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0148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</w:tcPr>
          <w:p w14:paraId="0EF5F8B6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-0.00722***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00129)</w:t>
            </w:r>
          </w:p>
        </w:tc>
      </w:tr>
      <w:tr w:rsidR="00E71086" w:rsidRPr="00E71086" w14:paraId="7B8699DE" w14:textId="77777777" w:rsidTr="00894E99">
        <w:tc>
          <w:tcPr>
            <w:tcW w:w="1684" w:type="pct"/>
            <w:tcBorders>
              <w:top w:val="nil"/>
              <w:left w:val="nil"/>
              <w:bottom w:val="nil"/>
              <w:right w:val="nil"/>
            </w:tcBorders>
          </w:tcPr>
          <w:p w14:paraId="457255ED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Rural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</w:tcPr>
          <w:p w14:paraId="4E574AC6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</w:tcPr>
          <w:p w14:paraId="05DC7A6E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</w:tcPr>
          <w:p w14:paraId="76518208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-0.143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0875)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</w:tcPr>
          <w:p w14:paraId="2FF67653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-0.0133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00853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</w:tcPr>
          <w:p w14:paraId="1D262D17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-0.132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0816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</w:tcPr>
          <w:p w14:paraId="5C9C8426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-0.0117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00721)</w:t>
            </w:r>
          </w:p>
        </w:tc>
      </w:tr>
      <w:tr w:rsidR="00E71086" w:rsidRPr="00E71086" w14:paraId="0C19B358" w14:textId="77777777" w:rsidTr="00894E99">
        <w:tc>
          <w:tcPr>
            <w:tcW w:w="1684" w:type="pct"/>
            <w:tcBorders>
              <w:top w:val="nil"/>
              <w:left w:val="nil"/>
              <w:bottom w:val="nil"/>
              <w:right w:val="nil"/>
            </w:tcBorders>
          </w:tcPr>
          <w:p w14:paraId="75C9C159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HH working for a livelihood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</w:tcPr>
          <w:p w14:paraId="580B5C28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</w:tcPr>
          <w:p w14:paraId="46DB48DE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</w:tcPr>
          <w:p w14:paraId="65873A6C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-0.377***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0722)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</w:tcPr>
          <w:p w14:paraId="0FD92FE8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-0.0350***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00717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</w:tcPr>
          <w:p w14:paraId="1A0F95A0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-0.341***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0719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</w:tcPr>
          <w:p w14:paraId="62EBD365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-0.0302***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00640)</w:t>
            </w:r>
          </w:p>
        </w:tc>
      </w:tr>
      <w:tr w:rsidR="00E71086" w:rsidRPr="00E71086" w14:paraId="199764C8" w14:textId="77777777" w:rsidTr="00894E99">
        <w:tc>
          <w:tcPr>
            <w:tcW w:w="1684" w:type="pct"/>
            <w:tcBorders>
              <w:top w:val="nil"/>
              <w:left w:val="nil"/>
              <w:bottom w:val="nil"/>
              <w:right w:val="nil"/>
            </w:tcBorders>
          </w:tcPr>
          <w:p w14:paraId="5101EECA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Female HH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</w:tcPr>
          <w:p w14:paraId="5232A196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</w:tcPr>
          <w:p w14:paraId="7B6DC809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</w:tcPr>
          <w:p w14:paraId="3DA00B96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-0.234**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0883)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</w:tcPr>
          <w:p w14:paraId="3FE95F52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-0.0217**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00816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</w:tcPr>
          <w:p w14:paraId="76FAA0DB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-0.250**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0808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</w:tcPr>
          <w:p w14:paraId="07F9EA1F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-0.0221**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00714)</w:t>
            </w:r>
          </w:p>
        </w:tc>
      </w:tr>
      <w:tr w:rsidR="00E71086" w:rsidRPr="00E71086" w14:paraId="6D6BE666" w14:textId="77777777" w:rsidTr="00894E99">
        <w:tc>
          <w:tcPr>
            <w:tcW w:w="1684" w:type="pct"/>
            <w:tcBorders>
              <w:top w:val="nil"/>
              <w:left w:val="nil"/>
              <w:bottom w:val="nil"/>
              <w:right w:val="nil"/>
            </w:tcBorders>
          </w:tcPr>
          <w:p w14:paraId="60020500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Wealth quintile (Base: 3</w:t>
            </w:r>
            <w:r w:rsidRPr="00E71086">
              <w:rPr>
                <w:rFonts w:eastAsiaTheme="minorEastAsia" w:cs="Calibri"/>
                <w:sz w:val="16"/>
                <w:szCs w:val="16"/>
                <w:vertAlign w:val="superscript"/>
              </w:rPr>
              <w:t>rd</w:t>
            </w:r>
            <w:r w:rsidRPr="00E71086">
              <w:rPr>
                <w:rFonts w:eastAsiaTheme="minorEastAsia" w:cs="Calibri"/>
                <w:sz w:val="16"/>
                <w:szCs w:val="16"/>
              </w:rPr>
              <w:t xml:space="preserve"> quintile)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</w:tcPr>
          <w:p w14:paraId="4886C19E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</w:tcPr>
          <w:p w14:paraId="74BEA476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</w:tcPr>
          <w:p w14:paraId="50B82971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</w:tcPr>
          <w:p w14:paraId="441AC784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</w:tcPr>
          <w:p w14:paraId="5264E945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</w:tcPr>
          <w:p w14:paraId="0455DF80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</w:p>
        </w:tc>
      </w:tr>
      <w:tr w:rsidR="00E71086" w:rsidRPr="00E71086" w14:paraId="7648D42A" w14:textId="77777777" w:rsidTr="00894E99">
        <w:tc>
          <w:tcPr>
            <w:tcW w:w="1684" w:type="pct"/>
            <w:tcBorders>
              <w:top w:val="nil"/>
              <w:left w:val="nil"/>
              <w:bottom w:val="nil"/>
              <w:right w:val="nil"/>
            </w:tcBorders>
          </w:tcPr>
          <w:p w14:paraId="5F72BA09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5</w:t>
            </w:r>
            <w:r w:rsidRPr="00E71086">
              <w:rPr>
                <w:rFonts w:eastAsiaTheme="minorEastAsia" w:cs="Calibri"/>
                <w:sz w:val="16"/>
                <w:szCs w:val="16"/>
                <w:vertAlign w:val="superscript"/>
              </w:rPr>
              <w:t>th</w:t>
            </w:r>
            <w:r w:rsidRPr="00E71086">
              <w:rPr>
                <w:rFonts w:eastAsiaTheme="minorEastAsia" w:cs="Calibri"/>
                <w:sz w:val="16"/>
                <w:szCs w:val="16"/>
              </w:rPr>
              <w:t xml:space="preserve"> quintile (highest 20%)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</w:tcPr>
          <w:p w14:paraId="4F57C329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</w:tcPr>
          <w:p w14:paraId="74E6D834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</w:tcPr>
          <w:p w14:paraId="57013AB3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-0.138+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0705)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</w:tcPr>
          <w:p w14:paraId="6535CFF3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-0.0128*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00640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</w:tcPr>
          <w:p w14:paraId="5C777ED5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-0.107+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0638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</w:tcPr>
          <w:p w14:paraId="6F499E3F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-0.00944+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00564)</w:t>
            </w:r>
          </w:p>
        </w:tc>
      </w:tr>
      <w:tr w:rsidR="00E71086" w:rsidRPr="00E71086" w14:paraId="1FB4A83A" w14:textId="77777777" w:rsidTr="00894E99">
        <w:tc>
          <w:tcPr>
            <w:tcW w:w="1684" w:type="pct"/>
            <w:tcBorders>
              <w:top w:val="nil"/>
              <w:left w:val="nil"/>
              <w:bottom w:val="nil"/>
              <w:right w:val="nil"/>
            </w:tcBorders>
          </w:tcPr>
          <w:p w14:paraId="63004412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4</w:t>
            </w:r>
            <w:r w:rsidRPr="00E71086">
              <w:rPr>
                <w:rFonts w:eastAsiaTheme="minorEastAsia" w:cs="Calibri"/>
                <w:sz w:val="16"/>
                <w:szCs w:val="16"/>
                <w:vertAlign w:val="superscript"/>
              </w:rPr>
              <w:t>th</w:t>
            </w:r>
            <w:r w:rsidRPr="00E71086">
              <w:rPr>
                <w:rFonts w:eastAsiaTheme="minorEastAsia" w:cs="Calibri"/>
                <w:sz w:val="16"/>
                <w:szCs w:val="16"/>
              </w:rPr>
              <w:t xml:space="preserve"> quintile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</w:tcPr>
          <w:p w14:paraId="1C404746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</w:tcPr>
          <w:p w14:paraId="68FB0F03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</w:tcPr>
          <w:p w14:paraId="027BC3FB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0.0143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0807)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</w:tcPr>
          <w:p w14:paraId="611A1826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0.00133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00751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</w:tcPr>
          <w:p w14:paraId="411D4AD7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0.0249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0763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</w:tcPr>
          <w:p w14:paraId="1BCCED34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0.00220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00676)</w:t>
            </w:r>
          </w:p>
        </w:tc>
      </w:tr>
      <w:tr w:rsidR="00E71086" w:rsidRPr="00E71086" w14:paraId="3A75C4DE" w14:textId="77777777" w:rsidTr="00894E99">
        <w:tc>
          <w:tcPr>
            <w:tcW w:w="1684" w:type="pct"/>
            <w:tcBorders>
              <w:top w:val="nil"/>
              <w:left w:val="nil"/>
              <w:bottom w:val="nil"/>
              <w:right w:val="nil"/>
            </w:tcBorders>
          </w:tcPr>
          <w:p w14:paraId="70A685B8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2</w:t>
            </w:r>
            <w:r w:rsidRPr="00E71086">
              <w:rPr>
                <w:rFonts w:eastAsiaTheme="minorEastAsia" w:cs="Calibri"/>
                <w:sz w:val="16"/>
                <w:szCs w:val="16"/>
                <w:vertAlign w:val="superscript"/>
              </w:rPr>
              <w:t>nd</w:t>
            </w:r>
            <w:r w:rsidRPr="00E71086">
              <w:rPr>
                <w:rFonts w:eastAsiaTheme="minorEastAsia" w:cs="Calibri"/>
                <w:sz w:val="16"/>
                <w:szCs w:val="16"/>
              </w:rPr>
              <w:t xml:space="preserve"> quintile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</w:tcPr>
          <w:p w14:paraId="3F64DD14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</w:tcPr>
          <w:p w14:paraId="1B821E36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</w:tcPr>
          <w:p w14:paraId="69CDBE34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0.0442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0586)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</w:tcPr>
          <w:p w14:paraId="1506C0C3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0.00411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00532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</w:tcPr>
          <w:p w14:paraId="3F1DB396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0.0275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0615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</w:tcPr>
          <w:p w14:paraId="717F448D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0.00244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00544)</w:t>
            </w:r>
          </w:p>
        </w:tc>
      </w:tr>
      <w:tr w:rsidR="00E71086" w:rsidRPr="00E71086" w14:paraId="120BEE81" w14:textId="77777777" w:rsidTr="00894E99">
        <w:tc>
          <w:tcPr>
            <w:tcW w:w="1684" w:type="pct"/>
            <w:tcBorders>
              <w:top w:val="nil"/>
              <w:left w:val="nil"/>
              <w:bottom w:val="nil"/>
              <w:right w:val="nil"/>
            </w:tcBorders>
          </w:tcPr>
          <w:p w14:paraId="530E4500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1</w:t>
            </w:r>
            <w:r w:rsidRPr="00E71086">
              <w:rPr>
                <w:rFonts w:eastAsiaTheme="minorEastAsia" w:cs="Calibri"/>
                <w:sz w:val="16"/>
                <w:szCs w:val="16"/>
                <w:vertAlign w:val="superscript"/>
              </w:rPr>
              <w:t>st</w:t>
            </w:r>
            <w:r w:rsidRPr="00E71086">
              <w:rPr>
                <w:rFonts w:eastAsiaTheme="minorEastAsia" w:cs="Calibri"/>
                <w:sz w:val="16"/>
                <w:szCs w:val="16"/>
              </w:rPr>
              <w:t xml:space="preserve"> quintile (lowest 20%)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</w:tcPr>
          <w:p w14:paraId="6579EE5C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</w:tcPr>
          <w:p w14:paraId="11BA25B4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</w:tcPr>
          <w:p w14:paraId="2D451B8C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0.0153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0840)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</w:tcPr>
          <w:p w14:paraId="4F3E8354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0.00142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00777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</w:tcPr>
          <w:p w14:paraId="2C411392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0.00483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0802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</w:tcPr>
          <w:p w14:paraId="57988AA6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0.000428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00710)</w:t>
            </w:r>
          </w:p>
        </w:tc>
      </w:tr>
      <w:tr w:rsidR="00E71086" w:rsidRPr="00E71086" w14:paraId="2ED0E1FA" w14:textId="77777777" w:rsidTr="00894E99">
        <w:tc>
          <w:tcPr>
            <w:tcW w:w="1684" w:type="pct"/>
            <w:tcBorders>
              <w:top w:val="nil"/>
              <w:left w:val="nil"/>
              <w:bottom w:val="nil"/>
              <w:right w:val="nil"/>
            </w:tcBorders>
          </w:tcPr>
          <w:p w14:paraId="6EC9896D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Married HH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</w:tcPr>
          <w:p w14:paraId="44AA0E23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</w:tcPr>
          <w:p w14:paraId="4AED3226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</w:tcPr>
          <w:p w14:paraId="08A9C90E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-0.188*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0767)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</w:tcPr>
          <w:p w14:paraId="7492CB1D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-0.0175*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00736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</w:tcPr>
          <w:p w14:paraId="3E871E1B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-0.155*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0757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</w:tcPr>
          <w:p w14:paraId="609AD456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-0.0137*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00667)</w:t>
            </w:r>
          </w:p>
        </w:tc>
      </w:tr>
      <w:tr w:rsidR="00E71086" w:rsidRPr="00E71086" w14:paraId="74D8FBF3" w14:textId="77777777" w:rsidTr="00894E99">
        <w:tc>
          <w:tcPr>
            <w:tcW w:w="1684" w:type="pct"/>
            <w:tcBorders>
              <w:top w:val="nil"/>
              <w:left w:val="nil"/>
              <w:bottom w:val="nil"/>
              <w:right w:val="nil"/>
            </w:tcBorders>
          </w:tcPr>
          <w:p w14:paraId="1E79FB87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HH education level (Reference: No formal education)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</w:tcPr>
          <w:p w14:paraId="48B33D5D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</w:tcPr>
          <w:p w14:paraId="1F45F207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</w:tcPr>
          <w:p w14:paraId="5962B6D5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</w:tcPr>
          <w:p w14:paraId="3B0CDD60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</w:tcPr>
          <w:p w14:paraId="7795771A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</w:tcPr>
          <w:p w14:paraId="3C07085F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</w:p>
        </w:tc>
      </w:tr>
      <w:tr w:rsidR="00E71086" w:rsidRPr="00E71086" w14:paraId="3EF571F4" w14:textId="77777777" w:rsidTr="00894E99">
        <w:tc>
          <w:tcPr>
            <w:tcW w:w="1684" w:type="pct"/>
            <w:tcBorders>
              <w:top w:val="nil"/>
              <w:left w:val="nil"/>
              <w:bottom w:val="nil"/>
              <w:right w:val="nil"/>
            </w:tcBorders>
          </w:tcPr>
          <w:p w14:paraId="43469881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Some primary education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</w:tcPr>
          <w:p w14:paraId="06557731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</w:tcPr>
          <w:p w14:paraId="17CA3C9D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</w:tcPr>
          <w:p w14:paraId="44841426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-0.253*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106)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</w:tcPr>
          <w:p w14:paraId="1A05C9BA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-0.0235*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00970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</w:tcPr>
          <w:p w14:paraId="6B18A8D4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-0.290**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101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</w:tcPr>
          <w:p w14:paraId="2C11B910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-0.0257**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00895)</w:t>
            </w:r>
          </w:p>
        </w:tc>
      </w:tr>
      <w:tr w:rsidR="00E71086" w:rsidRPr="00E71086" w14:paraId="7AD4B8BA" w14:textId="77777777" w:rsidTr="00894E99">
        <w:tc>
          <w:tcPr>
            <w:tcW w:w="1684" w:type="pct"/>
            <w:tcBorders>
              <w:top w:val="nil"/>
              <w:left w:val="nil"/>
              <w:bottom w:val="nil"/>
              <w:right w:val="nil"/>
            </w:tcBorders>
          </w:tcPr>
          <w:p w14:paraId="692180FE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Primary education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</w:tcPr>
          <w:p w14:paraId="455E8AEE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</w:tcPr>
          <w:p w14:paraId="5704B390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</w:tcPr>
          <w:p w14:paraId="6A6972C0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-0.0695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0835)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</w:tcPr>
          <w:p w14:paraId="6A642EFA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-0.00645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00780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</w:tcPr>
          <w:p w14:paraId="206B16FF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-0.161*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0815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</w:tcPr>
          <w:p w14:paraId="475DF6E0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-0.0143*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00721)</w:t>
            </w:r>
          </w:p>
        </w:tc>
      </w:tr>
      <w:tr w:rsidR="00E71086" w:rsidRPr="00E71086" w14:paraId="5B16BCCD" w14:textId="77777777" w:rsidTr="00894E99">
        <w:tc>
          <w:tcPr>
            <w:tcW w:w="1684" w:type="pct"/>
            <w:tcBorders>
              <w:top w:val="nil"/>
              <w:left w:val="nil"/>
              <w:bottom w:val="nil"/>
              <w:right w:val="nil"/>
            </w:tcBorders>
          </w:tcPr>
          <w:p w14:paraId="4DBFB11A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Some secondary education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</w:tcPr>
          <w:p w14:paraId="4DFA2443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</w:tcPr>
          <w:p w14:paraId="104DF4CF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</w:tcPr>
          <w:p w14:paraId="19B57435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-0.141*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0712)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</w:tcPr>
          <w:p w14:paraId="6137C1E9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-0.0131+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00701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</w:tcPr>
          <w:p w14:paraId="3316EB60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-0.194**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0707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</w:tcPr>
          <w:p w14:paraId="115092A7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-0.0172**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00625)</w:t>
            </w:r>
          </w:p>
        </w:tc>
      </w:tr>
      <w:tr w:rsidR="00E71086" w:rsidRPr="00E71086" w14:paraId="770D40E6" w14:textId="77777777" w:rsidTr="00894E99">
        <w:tc>
          <w:tcPr>
            <w:tcW w:w="1684" w:type="pct"/>
            <w:tcBorders>
              <w:top w:val="nil"/>
              <w:left w:val="nil"/>
              <w:bottom w:val="nil"/>
              <w:right w:val="nil"/>
            </w:tcBorders>
          </w:tcPr>
          <w:p w14:paraId="1255DDCA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Secondary education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</w:tcPr>
          <w:p w14:paraId="032A55A5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</w:tcPr>
          <w:p w14:paraId="0A244475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</w:tcPr>
          <w:p w14:paraId="2C62E1BF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-0.0753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0895)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</w:tcPr>
          <w:p w14:paraId="687B316B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-0.00699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00851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</w:tcPr>
          <w:p w14:paraId="5923CD0B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-0.189*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0852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</w:tcPr>
          <w:p w14:paraId="4D7E0832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-0.0168*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00754)</w:t>
            </w:r>
          </w:p>
        </w:tc>
      </w:tr>
      <w:tr w:rsidR="00E71086" w:rsidRPr="00E71086" w14:paraId="66D3BCF9" w14:textId="77777777" w:rsidTr="00894E99">
        <w:tc>
          <w:tcPr>
            <w:tcW w:w="1684" w:type="pct"/>
            <w:tcBorders>
              <w:top w:val="nil"/>
              <w:left w:val="nil"/>
              <w:bottom w:val="nil"/>
              <w:right w:val="nil"/>
            </w:tcBorders>
          </w:tcPr>
          <w:p w14:paraId="527FB67C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Higher education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</w:tcPr>
          <w:p w14:paraId="08888180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</w:tcPr>
          <w:p w14:paraId="77DCC5CB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</w:tcPr>
          <w:p w14:paraId="6B9CE2B9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-0.0616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0974)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</w:tcPr>
          <w:p w14:paraId="7CB2B549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-0.00571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00909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</w:tcPr>
          <w:p w14:paraId="6EE1A8E1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-0.170+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0893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</w:tcPr>
          <w:p w14:paraId="6218A736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-0.0150+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00790)</w:t>
            </w:r>
          </w:p>
        </w:tc>
      </w:tr>
      <w:tr w:rsidR="00E71086" w:rsidRPr="00E71086" w14:paraId="024D7645" w14:textId="77777777" w:rsidTr="00894E99">
        <w:tc>
          <w:tcPr>
            <w:tcW w:w="168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058E0C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Observations</w:t>
            </w:r>
          </w:p>
        </w:tc>
        <w:tc>
          <w:tcPr>
            <w:tcW w:w="49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274A49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29420</w:t>
            </w:r>
          </w:p>
        </w:tc>
        <w:tc>
          <w:tcPr>
            <w:tcW w:w="49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59A9E3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29420</w:t>
            </w:r>
          </w:p>
        </w:tc>
        <w:tc>
          <w:tcPr>
            <w:tcW w:w="51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D73B5D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29303</w:t>
            </w:r>
          </w:p>
        </w:tc>
        <w:tc>
          <w:tcPr>
            <w:tcW w:w="56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0D26B7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29303</w:t>
            </w:r>
          </w:p>
        </w:tc>
        <w:tc>
          <w:tcPr>
            <w:tcW w:w="61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9322B4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29303</w:t>
            </w:r>
          </w:p>
        </w:tc>
        <w:tc>
          <w:tcPr>
            <w:tcW w:w="63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A746A1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29303</w:t>
            </w:r>
          </w:p>
        </w:tc>
      </w:tr>
      <w:tr w:rsidR="00E71086" w:rsidRPr="00E71086" w14:paraId="281B33AB" w14:textId="77777777" w:rsidTr="00894E99">
        <w:tc>
          <w:tcPr>
            <w:tcW w:w="1684" w:type="pct"/>
            <w:tcBorders>
              <w:top w:val="nil"/>
              <w:left w:val="nil"/>
              <w:bottom w:val="nil"/>
              <w:right w:val="nil"/>
            </w:tcBorders>
          </w:tcPr>
          <w:p w14:paraId="70BED821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Year Fixed Effects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</w:tcPr>
          <w:p w14:paraId="64766A7E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Yes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</w:tcPr>
          <w:p w14:paraId="2DE041F6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Yes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</w:tcPr>
          <w:p w14:paraId="0F4F3A36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Yes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</w:tcPr>
          <w:p w14:paraId="6D78D3CD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Yes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</w:tcPr>
          <w:p w14:paraId="4F62436D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Yes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</w:tcPr>
          <w:p w14:paraId="07C1926E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Yes</w:t>
            </w:r>
          </w:p>
        </w:tc>
      </w:tr>
      <w:tr w:rsidR="00E71086" w:rsidRPr="00E71086" w14:paraId="5A37E5D5" w14:textId="77777777" w:rsidTr="00894E99">
        <w:tc>
          <w:tcPr>
            <w:tcW w:w="168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99F951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District Fixed Effects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FE7C3B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No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F0BB2C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No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497BB9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No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1C420C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No</w:t>
            </w:r>
          </w:p>
        </w:tc>
        <w:tc>
          <w:tcPr>
            <w:tcW w:w="61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1E9808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Yes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BB444B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Yes</w:t>
            </w:r>
          </w:p>
        </w:tc>
      </w:tr>
    </w:tbl>
    <w:p w14:paraId="2D790E7F" w14:textId="77777777" w:rsidR="00E71086" w:rsidRPr="00E71086" w:rsidRDefault="00E71086" w:rsidP="00E71086">
      <w:pPr>
        <w:rPr>
          <w:rFonts w:eastAsiaTheme="minorEastAsia" w:cstheme="minorHAnsi"/>
          <w:sz w:val="20"/>
          <w:szCs w:val="20"/>
        </w:rPr>
      </w:pPr>
      <w:r w:rsidRPr="00E71086">
        <w:rPr>
          <w:rFonts w:eastAsia="Times New Roman" w:cstheme="minorHAnsi"/>
          <w:sz w:val="16"/>
          <w:szCs w:val="16"/>
        </w:rPr>
        <w:t>+ p&lt;.1, * p&lt;.05, ** p&lt;0.01, *** p&lt;0.001 (Clustered standard errors in parentheses).</w:t>
      </w:r>
    </w:p>
    <w:p w14:paraId="182DEA1E" w14:textId="77777777" w:rsidR="00E71086" w:rsidRPr="00E71086" w:rsidRDefault="00E71086" w:rsidP="00E71086">
      <w:pPr>
        <w:keepNext/>
        <w:spacing w:after="200" w:line="240" w:lineRule="auto"/>
        <w:rPr>
          <w:rFonts w:eastAsiaTheme="minorEastAsia"/>
          <w:i/>
          <w:iCs/>
          <w:color w:val="44546A" w:themeColor="text2"/>
          <w:sz w:val="18"/>
          <w:szCs w:val="18"/>
        </w:rPr>
      </w:pPr>
      <w:r w:rsidRPr="00E71086">
        <w:rPr>
          <w:rFonts w:eastAsiaTheme="minorEastAsia"/>
          <w:i/>
          <w:iCs/>
          <w:color w:val="44546A" w:themeColor="text2"/>
          <w:sz w:val="18"/>
          <w:szCs w:val="18"/>
        </w:rPr>
        <w:br w:type="page"/>
      </w:r>
    </w:p>
    <w:p w14:paraId="347B3B6B" w14:textId="77777777" w:rsidR="00E71086" w:rsidRPr="00E71086" w:rsidRDefault="00E71086" w:rsidP="00E71086">
      <w:pPr>
        <w:keepNext/>
        <w:spacing w:after="200" w:line="240" w:lineRule="auto"/>
        <w:rPr>
          <w:rFonts w:eastAsiaTheme="minorEastAsia"/>
          <w:i/>
          <w:iCs/>
          <w:color w:val="44546A" w:themeColor="text2"/>
        </w:rPr>
      </w:pPr>
      <w:r w:rsidRPr="00E71086">
        <w:rPr>
          <w:rFonts w:eastAsiaTheme="minorEastAsia"/>
          <w:i/>
          <w:iCs/>
          <w:color w:val="44546A" w:themeColor="text2"/>
        </w:rPr>
        <w:lastRenderedPageBreak/>
        <w:t>Table 5-7. DiD analyses of the Bangladesh LFEP’s effect on incidence of CHE in treatment district, using</w:t>
      </w:r>
      <w:r w:rsidRPr="00E71086">
        <w:rPr>
          <w:rFonts w:eastAsiaTheme="minorEastAsia"/>
          <w:b/>
          <w:bCs/>
          <w:i/>
          <w:iCs/>
          <w:color w:val="44546A" w:themeColor="text2"/>
        </w:rPr>
        <w:t xml:space="preserve"> 40% of TNFE </w:t>
      </w:r>
      <w:r w:rsidRPr="00E71086">
        <w:rPr>
          <w:rFonts w:eastAsiaTheme="minorEastAsia"/>
          <w:i/>
          <w:iCs/>
          <w:color w:val="44546A" w:themeColor="text2"/>
        </w:rPr>
        <w:t>as a threshold</w:t>
      </w:r>
    </w:p>
    <w:tbl>
      <w:tblPr>
        <w:tblW w:w="8683" w:type="dxa"/>
        <w:tblLook w:val="0000" w:firstRow="0" w:lastRow="0" w:firstColumn="0" w:lastColumn="0" w:noHBand="0" w:noVBand="0"/>
      </w:tblPr>
      <w:tblGrid>
        <w:gridCol w:w="2700"/>
        <w:gridCol w:w="935"/>
        <w:gridCol w:w="900"/>
        <w:gridCol w:w="955"/>
        <w:gridCol w:w="1079"/>
        <w:gridCol w:w="1077"/>
        <w:gridCol w:w="1037"/>
      </w:tblGrid>
      <w:tr w:rsidR="00E71086" w:rsidRPr="00E71086" w14:paraId="6AF7CCEB" w14:textId="77777777" w:rsidTr="00894E99">
        <w:tc>
          <w:tcPr>
            <w:tcW w:w="27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A34C63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="Calibri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B66DF8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Equation 1 – No Controls</w:t>
            </w:r>
          </w:p>
        </w:tc>
        <w:tc>
          <w:tcPr>
            <w:tcW w:w="20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A5B49B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Equation 2 – With Controls</w:t>
            </w:r>
          </w:p>
        </w:tc>
        <w:tc>
          <w:tcPr>
            <w:tcW w:w="211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0EA5B4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Equation 3 – Fixed Effects</w:t>
            </w:r>
          </w:p>
        </w:tc>
      </w:tr>
      <w:tr w:rsidR="00E71086" w:rsidRPr="00E71086" w14:paraId="227FE697" w14:textId="77777777" w:rsidTr="00894E99"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3F7D4E1B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="Calibr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2A29AA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Log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8D4003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MFX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14:paraId="2EDDAA74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Logit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14:paraId="08E0E542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MFX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36C7C289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Log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7EC608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MFX</w:t>
            </w:r>
          </w:p>
        </w:tc>
      </w:tr>
      <w:tr w:rsidR="00E71086" w:rsidRPr="00E71086" w14:paraId="3E2890D2" w14:textId="77777777" w:rsidTr="00894E99">
        <w:tc>
          <w:tcPr>
            <w:tcW w:w="27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BE05D9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="Calibr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F32B40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CF12CA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108F5E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</w:p>
        </w:tc>
        <w:tc>
          <w:tcPr>
            <w:tcW w:w="10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590E00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7ACB6D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DADBA1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</w:p>
        </w:tc>
      </w:tr>
      <w:tr w:rsidR="00E71086" w:rsidRPr="00E71086" w14:paraId="047299D2" w14:textId="77777777" w:rsidTr="00894E99"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3548A041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Treatment distri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38C0E5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0.0601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4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4CDE85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0.00473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0316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14:paraId="7A01592C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0.0847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398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14:paraId="20C6EA6B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0.00653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0309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0A1BC10C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C9A959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</w:p>
        </w:tc>
      </w:tr>
      <w:tr w:rsidR="00E71086" w:rsidRPr="00E71086" w14:paraId="7EC35C8F" w14:textId="77777777" w:rsidTr="00894E99"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3B83C2A3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DiD estimat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CECDA4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-1.552**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5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B3F208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-0.122*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0479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14:paraId="5258F47F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-1.567**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541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14:paraId="39A892F0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-0.121*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0478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1319E31F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-1.096*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4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2ADF3F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-0.0798*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0351)</w:t>
            </w:r>
          </w:p>
        </w:tc>
      </w:tr>
      <w:tr w:rsidR="00E71086" w:rsidRPr="00E71086" w14:paraId="6139011B" w14:textId="77777777" w:rsidTr="00894E99"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27C2D0A3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Number of chronically ill household members (Reference: 0 household member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CACC43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0B1862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14:paraId="56B32CC2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14:paraId="32C9016B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644831C6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AA52D8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</w:p>
        </w:tc>
      </w:tr>
      <w:tr w:rsidR="00E71086" w:rsidRPr="00E71086" w14:paraId="05808359" w14:textId="77777777" w:rsidTr="00894E99"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62EC6470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1 household memb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D611A7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6FFBE6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14:paraId="5F1F844A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-0.544***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111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14:paraId="5722EDA3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-0.0420***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00969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72036F7D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-0.568***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1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D8F01F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-0.0413***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00831)</w:t>
            </w:r>
          </w:p>
        </w:tc>
      </w:tr>
      <w:tr w:rsidR="00E71086" w:rsidRPr="00E71086" w14:paraId="6D20EA0B" w14:textId="77777777" w:rsidTr="00894E99"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2E3B95A5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2 household memb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E8AA24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D400B0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14:paraId="262B696F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-0.790***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149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14:paraId="6A7886C9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-0.0609***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0131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2CD7C774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-0.788***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1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0B7F56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-0.0574***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0122)</w:t>
            </w:r>
          </w:p>
        </w:tc>
      </w:tr>
      <w:tr w:rsidR="00E71086" w:rsidRPr="00E71086" w14:paraId="626E8CE5" w14:textId="77777777" w:rsidTr="00894E99"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22BFA61A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More than 2 household memb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5401E6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D98EDA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14:paraId="574A00CF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-0.843***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152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14:paraId="4D0DE734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-0.0650***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0149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296BA636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-0.773***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1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D423CF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-0.0562***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0134)</w:t>
            </w:r>
          </w:p>
        </w:tc>
      </w:tr>
      <w:tr w:rsidR="00E71086" w:rsidRPr="00E71086" w14:paraId="67640D60" w14:textId="77777777" w:rsidTr="00894E99"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46201F15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Number of household memb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554610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6DC10F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14:paraId="08942FD9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-0.0369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0236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14:paraId="37FC51AD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-0.00285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00180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65D63C60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-0.0634***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01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D7299B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-0.00461***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00126)</w:t>
            </w:r>
          </w:p>
        </w:tc>
      </w:tr>
      <w:tr w:rsidR="00E71086" w:rsidRPr="00E71086" w14:paraId="3852E2BD" w14:textId="77777777" w:rsidTr="00894E99"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04621590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Ru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E1E830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956018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14:paraId="0794265B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-0.280**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0903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14:paraId="599015EC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-0.0216**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00768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07A5E6AA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-0.278**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09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8EB8C4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-0.0202**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00653)</w:t>
            </w:r>
          </w:p>
        </w:tc>
      </w:tr>
      <w:tr w:rsidR="00E71086" w:rsidRPr="00E71086" w14:paraId="6A62DE97" w14:textId="77777777" w:rsidTr="00894E99"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5ED13498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HH working for a liveliho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DB8416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6703CD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14:paraId="7509B812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-0.328***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0799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14:paraId="10E77A43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-0.0253***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00643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1B4A0939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-0.286***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08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50A1FB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-0.0208***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00597)</w:t>
            </w:r>
          </w:p>
        </w:tc>
      </w:tr>
      <w:tr w:rsidR="00E71086" w:rsidRPr="00E71086" w14:paraId="5DC027BB" w14:textId="77777777" w:rsidTr="00894E99"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6E0240D7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Female H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7E5DDB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E38E2C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14:paraId="35D2123D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-0.230*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105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14:paraId="5712897F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-0.0178*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00798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7D31B715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-0.246**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09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499AAF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-0.0179**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00692)</w:t>
            </w:r>
          </w:p>
        </w:tc>
      </w:tr>
      <w:tr w:rsidR="00E71086" w:rsidRPr="00E71086" w14:paraId="081508D4" w14:textId="77777777" w:rsidTr="00894E99"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2FC10A06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Wealth quintile (Base: 3</w:t>
            </w:r>
            <w:r w:rsidRPr="00E71086">
              <w:rPr>
                <w:rFonts w:eastAsiaTheme="minorEastAsia" w:cs="Calibri"/>
                <w:sz w:val="16"/>
                <w:szCs w:val="16"/>
                <w:vertAlign w:val="superscript"/>
              </w:rPr>
              <w:t>rd</w:t>
            </w:r>
            <w:r w:rsidRPr="00E71086">
              <w:rPr>
                <w:rFonts w:eastAsiaTheme="minorEastAsia" w:cs="Calibri"/>
                <w:sz w:val="16"/>
                <w:szCs w:val="16"/>
              </w:rPr>
              <w:t xml:space="preserve"> quintil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AA60E6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540D6D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14:paraId="1D93FF71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14:paraId="51BB5ACE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1B9778FD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0947D2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</w:p>
        </w:tc>
      </w:tr>
      <w:tr w:rsidR="00E71086" w:rsidRPr="00E71086" w14:paraId="2ABF772E" w14:textId="77777777" w:rsidTr="00894E99"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2A004FB6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5</w:t>
            </w:r>
            <w:r w:rsidRPr="00E71086">
              <w:rPr>
                <w:rFonts w:eastAsiaTheme="minorEastAsia" w:cs="Calibri"/>
                <w:sz w:val="16"/>
                <w:szCs w:val="16"/>
                <w:vertAlign w:val="superscript"/>
              </w:rPr>
              <w:t>th</w:t>
            </w:r>
            <w:r w:rsidRPr="00E71086">
              <w:rPr>
                <w:rFonts w:eastAsiaTheme="minorEastAsia" w:cs="Calibri"/>
                <w:sz w:val="16"/>
                <w:szCs w:val="16"/>
              </w:rPr>
              <w:t xml:space="preserve"> quintile (highest 2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FEB069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C2AE4C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14:paraId="00A560A5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-0.184*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0779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14:paraId="637954E8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-0.0142*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00601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40BB469D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-0.148+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07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90BD6A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-0.0108+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00553)</w:t>
            </w:r>
          </w:p>
        </w:tc>
      </w:tr>
      <w:tr w:rsidR="00E71086" w:rsidRPr="00E71086" w14:paraId="424AEA34" w14:textId="77777777" w:rsidTr="00894E99"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0E4BFA4D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4</w:t>
            </w:r>
            <w:r w:rsidRPr="00E71086">
              <w:rPr>
                <w:rFonts w:eastAsiaTheme="minorEastAsia" w:cs="Calibri"/>
                <w:sz w:val="16"/>
                <w:szCs w:val="16"/>
                <w:vertAlign w:val="superscript"/>
              </w:rPr>
              <w:t>th</w:t>
            </w:r>
            <w:r w:rsidRPr="00E71086">
              <w:rPr>
                <w:rFonts w:eastAsiaTheme="minorEastAsia" w:cs="Calibri"/>
                <w:sz w:val="16"/>
                <w:szCs w:val="16"/>
              </w:rPr>
              <w:t xml:space="preserve"> quint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CE269B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ABB87C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14:paraId="64D16561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0.0125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0881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14:paraId="502B2F80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0.000961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00682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23CA259B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0.0245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08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117890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0.00178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00615)</w:t>
            </w:r>
          </w:p>
        </w:tc>
      </w:tr>
      <w:tr w:rsidR="00E71086" w:rsidRPr="00E71086" w14:paraId="50426FAD" w14:textId="77777777" w:rsidTr="00894E99"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4F07A814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2</w:t>
            </w:r>
            <w:r w:rsidRPr="00E71086">
              <w:rPr>
                <w:rFonts w:eastAsiaTheme="minorEastAsia" w:cs="Calibri"/>
                <w:sz w:val="16"/>
                <w:szCs w:val="16"/>
                <w:vertAlign w:val="superscript"/>
              </w:rPr>
              <w:t>nd</w:t>
            </w:r>
            <w:r w:rsidRPr="00E71086">
              <w:rPr>
                <w:rFonts w:eastAsiaTheme="minorEastAsia" w:cs="Calibri"/>
                <w:sz w:val="16"/>
                <w:szCs w:val="16"/>
              </w:rPr>
              <w:t xml:space="preserve"> quintil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C7E346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66F6BB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14:paraId="471438FA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-0.0160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0621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14:paraId="6DDAAEE0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-0.00123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00482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7973C254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-0.0324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06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F31390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-0.00236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00474)</w:t>
            </w:r>
          </w:p>
        </w:tc>
      </w:tr>
      <w:tr w:rsidR="00E71086" w:rsidRPr="00E71086" w14:paraId="639FFE88" w14:textId="77777777" w:rsidTr="00894E99"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1FC31D10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1</w:t>
            </w:r>
            <w:r w:rsidRPr="00E71086">
              <w:rPr>
                <w:rFonts w:eastAsiaTheme="minorEastAsia" w:cs="Calibri"/>
                <w:sz w:val="16"/>
                <w:szCs w:val="16"/>
                <w:vertAlign w:val="superscript"/>
              </w:rPr>
              <w:t>st</w:t>
            </w:r>
            <w:r w:rsidRPr="00E71086">
              <w:rPr>
                <w:rFonts w:eastAsiaTheme="minorEastAsia" w:cs="Calibri"/>
                <w:sz w:val="16"/>
                <w:szCs w:val="16"/>
              </w:rPr>
              <w:t xml:space="preserve"> quintile (lowest 2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3EA0CB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AB4524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14:paraId="61885529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-0.0182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108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14:paraId="4637F2FD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-0.00140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00836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6B71BFBB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-0.0167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1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D55163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-0.00121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00749)</w:t>
            </w:r>
          </w:p>
        </w:tc>
      </w:tr>
      <w:tr w:rsidR="00E71086" w:rsidRPr="00E71086" w14:paraId="310E0BA8" w14:textId="77777777" w:rsidTr="00894E99"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0BF490C2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Married H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6224CA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2A29B6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14:paraId="3C8ED3CE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-0.281**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0857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14:paraId="4E605183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-0.0216**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00697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6023F9F6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-0.244**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08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39375E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-0.0178**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00612)</w:t>
            </w:r>
          </w:p>
        </w:tc>
      </w:tr>
      <w:tr w:rsidR="00E71086" w:rsidRPr="00E71086" w14:paraId="4C1FABAC" w14:textId="77777777" w:rsidTr="00894E99"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02E20533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HH education level (Reference: No formal educatio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EE2ED9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8812F3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14:paraId="264BD623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14:paraId="4662B8BB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5455CABB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4F37E1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</w:p>
        </w:tc>
      </w:tr>
      <w:tr w:rsidR="00E71086" w:rsidRPr="00E71086" w14:paraId="55AB04B9" w14:textId="77777777" w:rsidTr="00894E99"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7609C5EA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Some primary edu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FA9971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DD7291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14:paraId="798121E1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-0.291*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133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14:paraId="69FDA2A8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-0.0224*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0102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4255F2DA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-0.331**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1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527DA4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-0.0241**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00906)</w:t>
            </w:r>
          </w:p>
        </w:tc>
      </w:tr>
      <w:tr w:rsidR="00E71086" w:rsidRPr="00E71086" w14:paraId="672C56AD" w14:textId="77777777" w:rsidTr="00894E99"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1CE108B2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Primary edu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176631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B80AE5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14:paraId="5B86A34C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-0.0558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100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14:paraId="57337340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-0.00430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00774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6BD93384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-0.167+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09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9A43EC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-0.0122+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00697)</w:t>
            </w:r>
          </w:p>
        </w:tc>
      </w:tr>
      <w:tr w:rsidR="00E71086" w:rsidRPr="00E71086" w14:paraId="4C0E21F8" w14:textId="77777777" w:rsidTr="00894E99"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2B060F8E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Some secondary edu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8F72DC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362534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14:paraId="5C3E4070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-0.156+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0851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14:paraId="5B3AEEF7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-0.0120+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00688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7EEE513E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-0.209*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08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AFBDB9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-0.0152*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00607)</w:t>
            </w:r>
          </w:p>
        </w:tc>
      </w:tr>
      <w:tr w:rsidR="00E71086" w:rsidRPr="00E71086" w14:paraId="7B8C4653" w14:textId="77777777" w:rsidTr="00894E99"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553A1709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Secondary edu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929C59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84C147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14:paraId="16F76416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-0.0482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0950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14:paraId="2BC768AD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-0.00372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00740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1C076FAB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-0.174*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08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53BD26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-0.0127*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00624)</w:t>
            </w:r>
          </w:p>
        </w:tc>
      </w:tr>
      <w:tr w:rsidR="00E71086" w:rsidRPr="00E71086" w14:paraId="16519F0B" w14:textId="77777777" w:rsidTr="00894E99"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4F72D117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Higher edu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CC51C6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69DA6A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14:paraId="3EED0B46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0.0315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123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14:paraId="26D64317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0.00243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00950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04D887D9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-0.0874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1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E0560B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-0.00636</w:t>
            </w:r>
            <w:r w:rsidRPr="00E71086">
              <w:rPr>
                <w:rFonts w:eastAsiaTheme="minorEastAsia" w:cs="Calibri"/>
                <w:sz w:val="16"/>
                <w:szCs w:val="16"/>
              </w:rPr>
              <w:br/>
              <w:t>(0.00838)</w:t>
            </w:r>
          </w:p>
        </w:tc>
      </w:tr>
      <w:tr w:rsidR="00E71086" w:rsidRPr="00E71086" w14:paraId="55C33885" w14:textId="77777777" w:rsidTr="00894E99">
        <w:tc>
          <w:tcPr>
            <w:tcW w:w="27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4F2192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Observation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C7ADD6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2942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64D5BD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29420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689C30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29303</w:t>
            </w:r>
          </w:p>
        </w:tc>
        <w:tc>
          <w:tcPr>
            <w:tcW w:w="10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3C9FD3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29303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CC38F2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2930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B166D7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29303</w:t>
            </w:r>
          </w:p>
        </w:tc>
      </w:tr>
      <w:tr w:rsidR="00E71086" w:rsidRPr="00E71086" w14:paraId="20E1592E" w14:textId="77777777" w:rsidTr="00894E99"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3D5C2E2B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Year Fixed Effec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63F806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2EADD5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Yes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14:paraId="4BCFB24C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Yes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14:paraId="79F7F95A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Yes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3925F98B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E3091D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Yes</w:t>
            </w:r>
          </w:p>
        </w:tc>
      </w:tr>
      <w:tr w:rsidR="00E71086" w:rsidRPr="00E71086" w14:paraId="4AC2ECAA" w14:textId="77777777" w:rsidTr="00894E99"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2703AC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District Fixed Effec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C480CF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8E8AE9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No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73E714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No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74F3B0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No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B55F83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1DDD63" w14:textId="77777777" w:rsidR="00E71086" w:rsidRPr="00E71086" w:rsidRDefault="00E71086" w:rsidP="00E710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E71086">
              <w:rPr>
                <w:rFonts w:eastAsiaTheme="minorEastAsia" w:cs="Calibri"/>
                <w:sz w:val="16"/>
                <w:szCs w:val="16"/>
              </w:rPr>
              <w:t>Yes</w:t>
            </w:r>
          </w:p>
        </w:tc>
      </w:tr>
    </w:tbl>
    <w:p w14:paraId="55D55A0D" w14:textId="32FE1D76" w:rsidR="00736E6B" w:rsidRDefault="00E71086">
      <w:r w:rsidRPr="00E71086">
        <w:rPr>
          <w:rFonts w:eastAsia="Times New Roman" w:cstheme="minorHAnsi"/>
          <w:sz w:val="16"/>
          <w:szCs w:val="16"/>
        </w:rPr>
        <w:t>+ p&lt;.1, * p&lt;.05, ** p&lt;0.01, *** p&lt;0.001 (Clustered standard errors in parentheses).</w:t>
      </w:r>
    </w:p>
    <w:sectPr w:rsidR="00736E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993164"/>
    <w:multiLevelType w:val="hybridMultilevel"/>
    <w:tmpl w:val="1764D8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0A54EC7"/>
    <w:multiLevelType w:val="hybridMultilevel"/>
    <w:tmpl w:val="C8B8C9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3351E55"/>
    <w:multiLevelType w:val="hybridMultilevel"/>
    <w:tmpl w:val="9620B7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482775B"/>
    <w:multiLevelType w:val="multilevel"/>
    <w:tmpl w:val="0EBA3C40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363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4" w15:restartNumberingAfterBreak="0">
    <w:nsid w:val="170A22B7"/>
    <w:multiLevelType w:val="hybridMultilevel"/>
    <w:tmpl w:val="12B85D3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9411A43"/>
    <w:multiLevelType w:val="hybridMultilevel"/>
    <w:tmpl w:val="5FD4E372"/>
    <w:lvl w:ilvl="0" w:tplc="41D871F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EA6480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95C8D0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410A35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CC00A6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0E2FC2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5C0BE2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5FA335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928638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1B1A584B"/>
    <w:multiLevelType w:val="hybridMultilevel"/>
    <w:tmpl w:val="21A89CE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05B7B65"/>
    <w:multiLevelType w:val="hybridMultilevel"/>
    <w:tmpl w:val="38A0C66A"/>
    <w:lvl w:ilvl="0" w:tplc="F36291D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1D348CF"/>
    <w:multiLevelType w:val="hybridMultilevel"/>
    <w:tmpl w:val="80A0FA16"/>
    <w:lvl w:ilvl="0" w:tplc="85D4B7CC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36C1A39"/>
    <w:multiLevelType w:val="hybridMultilevel"/>
    <w:tmpl w:val="6A2689B8"/>
    <w:lvl w:ilvl="0" w:tplc="E67EF080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3AA67DC"/>
    <w:multiLevelType w:val="hybridMultilevel"/>
    <w:tmpl w:val="9716D2F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6EB457D"/>
    <w:multiLevelType w:val="hybridMultilevel"/>
    <w:tmpl w:val="2F7612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92F3019"/>
    <w:multiLevelType w:val="hybridMultilevel"/>
    <w:tmpl w:val="F222A81C"/>
    <w:lvl w:ilvl="0" w:tplc="D5A6EEE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EA07977"/>
    <w:multiLevelType w:val="hybridMultilevel"/>
    <w:tmpl w:val="180E4B4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0932591"/>
    <w:multiLevelType w:val="hybridMultilevel"/>
    <w:tmpl w:val="EEB059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27D1451"/>
    <w:multiLevelType w:val="hybridMultilevel"/>
    <w:tmpl w:val="88F82F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5507517"/>
    <w:multiLevelType w:val="hybridMultilevel"/>
    <w:tmpl w:val="4F82B2E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57A3FAC"/>
    <w:multiLevelType w:val="hybridMultilevel"/>
    <w:tmpl w:val="67D8391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9676015"/>
    <w:multiLevelType w:val="hybridMultilevel"/>
    <w:tmpl w:val="BDE47ACA"/>
    <w:lvl w:ilvl="0" w:tplc="04090001">
      <w:start w:val="1"/>
      <w:numFmt w:val="bullet"/>
      <w:lvlText w:val=""/>
      <w:lvlJc w:val="left"/>
      <w:pPr>
        <w:ind w:left="768" w:hanging="360"/>
      </w:pPr>
      <w:rPr>
        <w:rFonts w:ascii="Symbol" w:hAnsi="Symbol" w:hint="default"/>
      </w:rPr>
    </w:lvl>
    <w:lvl w:ilvl="1" w:tplc="0A62C25A">
      <w:numFmt w:val="bullet"/>
      <w:lvlText w:val="•"/>
      <w:lvlJc w:val="left"/>
      <w:pPr>
        <w:ind w:left="1848" w:hanging="720"/>
      </w:pPr>
      <w:rPr>
        <w:rFonts w:ascii="Calibri" w:eastAsiaTheme="minorEastAsia" w:hAnsi="Calibri" w:cs="Calibri" w:hint="default"/>
      </w:rPr>
    </w:lvl>
    <w:lvl w:ilvl="2" w:tplc="04090005" w:tentative="1">
      <w:start w:val="1"/>
      <w:numFmt w:val="bullet"/>
      <w:lvlText w:val=""/>
      <w:lvlJc w:val="left"/>
      <w:pPr>
        <w:ind w:left="220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2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4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6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8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0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28" w:hanging="360"/>
      </w:pPr>
      <w:rPr>
        <w:rFonts w:ascii="Wingdings" w:hAnsi="Wingdings" w:hint="default"/>
      </w:rPr>
    </w:lvl>
  </w:abstractNum>
  <w:abstractNum w:abstractNumId="19" w15:restartNumberingAfterBreak="0">
    <w:nsid w:val="47554A30"/>
    <w:multiLevelType w:val="hybridMultilevel"/>
    <w:tmpl w:val="CBE24F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7FA0082"/>
    <w:multiLevelType w:val="hybridMultilevel"/>
    <w:tmpl w:val="3FD648A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1" w15:restartNumberingAfterBreak="0">
    <w:nsid w:val="51B84A19"/>
    <w:multiLevelType w:val="hybridMultilevel"/>
    <w:tmpl w:val="12B85D3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6AC3AB9"/>
    <w:multiLevelType w:val="hybridMultilevel"/>
    <w:tmpl w:val="25CEB9D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3" w15:restartNumberingAfterBreak="0">
    <w:nsid w:val="56CD41C2"/>
    <w:multiLevelType w:val="hybridMultilevel"/>
    <w:tmpl w:val="BFA83E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8213224"/>
    <w:multiLevelType w:val="hybridMultilevel"/>
    <w:tmpl w:val="861661F4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5" w15:restartNumberingAfterBreak="0">
    <w:nsid w:val="64270268"/>
    <w:multiLevelType w:val="hybridMultilevel"/>
    <w:tmpl w:val="E18675E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6285142"/>
    <w:multiLevelType w:val="hybridMultilevel"/>
    <w:tmpl w:val="4C5839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70873CC"/>
    <w:multiLevelType w:val="hybridMultilevel"/>
    <w:tmpl w:val="45482C6E"/>
    <w:lvl w:ilvl="0" w:tplc="EF32F3D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6F5B4CFB"/>
    <w:multiLevelType w:val="hybridMultilevel"/>
    <w:tmpl w:val="7702E77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3031057"/>
    <w:multiLevelType w:val="hybridMultilevel"/>
    <w:tmpl w:val="C352D93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385138B"/>
    <w:multiLevelType w:val="hybridMultilevel"/>
    <w:tmpl w:val="C6AC5B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991723A"/>
    <w:multiLevelType w:val="hybridMultilevel"/>
    <w:tmpl w:val="A88A683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4"/>
  </w:num>
  <w:num w:numId="2">
    <w:abstractNumId w:val="22"/>
  </w:num>
  <w:num w:numId="3">
    <w:abstractNumId w:val="20"/>
  </w:num>
  <w:num w:numId="4">
    <w:abstractNumId w:val="9"/>
  </w:num>
  <w:num w:numId="5">
    <w:abstractNumId w:val="0"/>
  </w:num>
  <w:num w:numId="6">
    <w:abstractNumId w:val="7"/>
  </w:num>
  <w:num w:numId="7">
    <w:abstractNumId w:val="18"/>
  </w:num>
  <w:num w:numId="8">
    <w:abstractNumId w:val="25"/>
  </w:num>
  <w:num w:numId="9">
    <w:abstractNumId w:val="23"/>
  </w:num>
  <w:num w:numId="10">
    <w:abstractNumId w:val="11"/>
  </w:num>
  <w:num w:numId="11">
    <w:abstractNumId w:val="19"/>
  </w:num>
  <w:num w:numId="12">
    <w:abstractNumId w:val="21"/>
  </w:num>
  <w:num w:numId="13">
    <w:abstractNumId w:val="26"/>
  </w:num>
  <w:num w:numId="14">
    <w:abstractNumId w:val="2"/>
  </w:num>
  <w:num w:numId="15">
    <w:abstractNumId w:val="15"/>
  </w:num>
  <w:num w:numId="16">
    <w:abstractNumId w:val="29"/>
  </w:num>
  <w:num w:numId="17">
    <w:abstractNumId w:val="10"/>
  </w:num>
  <w:num w:numId="18">
    <w:abstractNumId w:val="4"/>
  </w:num>
  <w:num w:numId="19">
    <w:abstractNumId w:val="12"/>
  </w:num>
  <w:num w:numId="20">
    <w:abstractNumId w:val="13"/>
  </w:num>
  <w:num w:numId="21">
    <w:abstractNumId w:val="17"/>
  </w:num>
  <w:num w:numId="22">
    <w:abstractNumId w:val="6"/>
  </w:num>
  <w:num w:numId="23">
    <w:abstractNumId w:val="1"/>
  </w:num>
  <w:num w:numId="24">
    <w:abstractNumId w:val="14"/>
  </w:num>
  <w:num w:numId="25">
    <w:abstractNumId w:val="30"/>
  </w:num>
  <w:num w:numId="26">
    <w:abstractNumId w:val="31"/>
  </w:num>
  <w:num w:numId="27">
    <w:abstractNumId w:val="28"/>
  </w:num>
  <w:num w:numId="28">
    <w:abstractNumId w:val="16"/>
  </w:num>
  <w:num w:numId="29">
    <w:abstractNumId w:val="3"/>
  </w:num>
  <w:num w:numId="30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1">
    <w:abstractNumId w:val="8"/>
  </w:num>
  <w:num w:numId="32">
    <w:abstractNumId w:val="5"/>
  </w:num>
  <w:num w:numId="33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4">
    <w:abstractNumId w:val="2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1086"/>
    <w:rsid w:val="0008025C"/>
    <w:rsid w:val="000D6DAC"/>
    <w:rsid w:val="000E426E"/>
    <w:rsid w:val="00183326"/>
    <w:rsid w:val="001F3A22"/>
    <w:rsid w:val="003B5921"/>
    <w:rsid w:val="0055256C"/>
    <w:rsid w:val="00576ED2"/>
    <w:rsid w:val="00625364"/>
    <w:rsid w:val="008E6A84"/>
    <w:rsid w:val="009A4854"/>
    <w:rsid w:val="00BC1CEB"/>
    <w:rsid w:val="00C66072"/>
    <w:rsid w:val="00D0743D"/>
    <w:rsid w:val="00D47654"/>
    <w:rsid w:val="00E710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E7BC23"/>
  <w15:chartTrackingRefBased/>
  <w15:docId w15:val="{C5654422-8120-4EDC-A4D3-EF2C654AF6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71086"/>
    <w:pPr>
      <w:keepNext/>
      <w:keepLines/>
      <w:numPr>
        <w:numId w:val="29"/>
      </w:numPr>
      <w:pBdr>
        <w:bottom w:val="single" w:sz="4" w:space="1" w:color="595959" w:themeColor="text1" w:themeTint="A6"/>
      </w:pBdr>
      <w:spacing w:before="360"/>
      <w:outlineLvl w:val="0"/>
    </w:pPr>
    <w:rPr>
      <w:rFonts w:asciiTheme="majorHAnsi" w:eastAsiaTheme="majorEastAsia" w:hAnsiTheme="majorHAnsi" w:cstheme="majorBidi"/>
      <w:b/>
      <w:bCs/>
      <w:smallCaps/>
      <w:color w:val="000000" w:themeColor="text1"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71086"/>
    <w:pPr>
      <w:keepNext/>
      <w:keepLines/>
      <w:numPr>
        <w:ilvl w:val="1"/>
        <w:numId w:val="29"/>
      </w:numPr>
      <w:spacing w:before="360" w:after="0"/>
      <w:outlineLvl w:val="1"/>
    </w:pPr>
    <w:rPr>
      <w:rFonts w:asciiTheme="majorHAnsi" w:eastAsiaTheme="majorEastAsia" w:hAnsiTheme="majorHAnsi" w:cstheme="majorBidi"/>
      <w:b/>
      <w:bCs/>
      <w:smallCaps/>
      <w:color w:val="000000" w:themeColor="text1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71086"/>
    <w:pPr>
      <w:keepNext/>
      <w:keepLines/>
      <w:numPr>
        <w:ilvl w:val="2"/>
        <w:numId w:val="29"/>
      </w:numPr>
      <w:spacing w:before="200" w:after="0"/>
      <w:outlineLvl w:val="2"/>
    </w:pPr>
    <w:rPr>
      <w:rFonts w:asciiTheme="majorHAnsi" w:eastAsiaTheme="majorEastAsia" w:hAnsiTheme="majorHAnsi" w:cstheme="majorBidi"/>
      <w:b/>
      <w:bCs/>
      <w:color w:val="000000" w:themeColor="tex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71086"/>
    <w:pPr>
      <w:keepNext/>
      <w:keepLines/>
      <w:numPr>
        <w:ilvl w:val="3"/>
        <w:numId w:val="29"/>
      </w:num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71086"/>
    <w:pPr>
      <w:keepNext/>
      <w:keepLines/>
      <w:numPr>
        <w:ilvl w:val="4"/>
        <w:numId w:val="29"/>
      </w:numPr>
      <w:spacing w:before="200" w:after="0"/>
      <w:outlineLvl w:val="4"/>
    </w:pPr>
    <w:rPr>
      <w:rFonts w:asciiTheme="majorHAnsi" w:eastAsiaTheme="majorEastAsia" w:hAnsiTheme="majorHAnsi" w:cstheme="majorBidi"/>
      <w:color w:val="323E4F" w:themeColor="text2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71086"/>
    <w:pPr>
      <w:keepNext/>
      <w:keepLines/>
      <w:numPr>
        <w:ilvl w:val="5"/>
        <w:numId w:val="29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323E4F" w:themeColor="text2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71086"/>
    <w:pPr>
      <w:keepNext/>
      <w:keepLines/>
      <w:numPr>
        <w:ilvl w:val="6"/>
        <w:numId w:val="29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71086"/>
    <w:pPr>
      <w:keepNext/>
      <w:keepLines/>
      <w:numPr>
        <w:ilvl w:val="7"/>
        <w:numId w:val="29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71086"/>
    <w:pPr>
      <w:keepNext/>
      <w:keepLines/>
      <w:numPr>
        <w:ilvl w:val="8"/>
        <w:numId w:val="29"/>
      </w:numPr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71086"/>
    <w:rPr>
      <w:rFonts w:asciiTheme="majorHAnsi" w:eastAsiaTheme="majorEastAsia" w:hAnsiTheme="majorHAnsi" w:cstheme="majorBidi"/>
      <w:b/>
      <w:bCs/>
      <w:smallCaps/>
      <w:color w:val="000000" w:themeColor="text1"/>
      <w:sz w:val="36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rsid w:val="00E71086"/>
    <w:rPr>
      <w:rFonts w:asciiTheme="majorHAnsi" w:eastAsiaTheme="majorEastAsia" w:hAnsiTheme="majorHAnsi" w:cstheme="majorBidi"/>
      <w:b/>
      <w:bCs/>
      <w:smallCaps/>
      <w:color w:val="000000" w:themeColor="text1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E71086"/>
    <w:rPr>
      <w:rFonts w:asciiTheme="majorHAnsi" w:eastAsiaTheme="majorEastAsia" w:hAnsiTheme="majorHAnsi" w:cstheme="majorBidi"/>
      <w:b/>
      <w:b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rsid w:val="00E71086"/>
    <w:rPr>
      <w:rFonts w:asciiTheme="majorHAnsi" w:eastAsiaTheme="majorEastAsia" w:hAnsiTheme="majorHAnsi" w:cstheme="majorBidi"/>
      <w:b/>
      <w:bCs/>
      <w:i/>
      <w:iCs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71086"/>
    <w:rPr>
      <w:rFonts w:asciiTheme="majorHAnsi" w:eastAsiaTheme="majorEastAsia" w:hAnsiTheme="majorHAnsi" w:cstheme="majorBidi"/>
      <w:color w:val="323E4F" w:themeColor="text2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71086"/>
    <w:rPr>
      <w:rFonts w:asciiTheme="majorHAnsi" w:eastAsiaTheme="majorEastAsia" w:hAnsiTheme="majorHAnsi" w:cstheme="majorBidi"/>
      <w:i/>
      <w:iCs/>
      <w:color w:val="323E4F" w:themeColor="text2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71086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71086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71086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7108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1086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unhideWhenUsed/>
    <w:rsid w:val="00E7108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numbering" w:customStyle="1" w:styleId="NoList1">
    <w:name w:val="No List1"/>
    <w:next w:val="NoList"/>
    <w:uiPriority w:val="99"/>
    <w:semiHidden/>
    <w:unhideWhenUsed/>
    <w:rsid w:val="00E71086"/>
  </w:style>
  <w:style w:type="paragraph" w:customStyle="1" w:styleId="EndNoteBibliographyTitle">
    <w:name w:val="EndNote Bibliography Title"/>
    <w:basedOn w:val="Normal"/>
    <w:link w:val="EndNoteBibliographyTitleChar"/>
    <w:rsid w:val="00E71086"/>
    <w:pPr>
      <w:spacing w:after="0"/>
      <w:jc w:val="center"/>
    </w:pPr>
    <w:rPr>
      <w:rFonts w:ascii="Calibri" w:eastAsiaTheme="minorEastAsia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71086"/>
    <w:rPr>
      <w:rFonts w:ascii="Calibri" w:eastAsiaTheme="minorEastAsia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E71086"/>
    <w:pPr>
      <w:spacing w:line="240" w:lineRule="auto"/>
    </w:pPr>
    <w:rPr>
      <w:rFonts w:ascii="Calibri" w:eastAsiaTheme="minorEastAsia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71086"/>
    <w:rPr>
      <w:rFonts w:ascii="Calibri" w:eastAsiaTheme="minorEastAsia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E71086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71086"/>
    <w:rPr>
      <w:color w:val="605E5C"/>
      <w:shd w:val="clear" w:color="auto" w:fill="E1DFDD"/>
    </w:rPr>
  </w:style>
  <w:style w:type="paragraph" w:styleId="NoSpacing">
    <w:name w:val="No Spacing"/>
    <w:link w:val="NoSpacingChar"/>
    <w:uiPriority w:val="1"/>
    <w:qFormat/>
    <w:rsid w:val="00E71086"/>
    <w:pPr>
      <w:spacing w:after="0" w:line="240" w:lineRule="auto"/>
    </w:pPr>
    <w:rPr>
      <w:rFonts w:eastAsiaTheme="minorEastAsia"/>
    </w:rPr>
  </w:style>
  <w:style w:type="character" w:customStyle="1" w:styleId="NoSpacingChar">
    <w:name w:val="No Spacing Char"/>
    <w:basedOn w:val="DefaultParagraphFont"/>
    <w:link w:val="NoSpacing"/>
    <w:uiPriority w:val="1"/>
    <w:rsid w:val="00E71086"/>
    <w:rPr>
      <w:rFonts w:eastAsiaTheme="minorEastAsia"/>
    </w:rPr>
  </w:style>
  <w:style w:type="paragraph" w:styleId="ListParagraph">
    <w:name w:val="List Paragraph"/>
    <w:basedOn w:val="Normal"/>
    <w:uiPriority w:val="34"/>
    <w:qFormat/>
    <w:rsid w:val="00E71086"/>
    <w:pPr>
      <w:ind w:left="720"/>
      <w:contextualSpacing/>
    </w:pPr>
    <w:rPr>
      <w:rFonts w:eastAsiaTheme="minorEastAsia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E71086"/>
    <w:rPr>
      <w:color w:val="605E5C"/>
      <w:shd w:val="clear" w:color="auto" w:fill="E1DFDD"/>
    </w:rPr>
  </w:style>
  <w:style w:type="paragraph" w:styleId="Caption">
    <w:name w:val="caption"/>
    <w:basedOn w:val="Normal"/>
    <w:next w:val="Normal"/>
    <w:uiPriority w:val="35"/>
    <w:unhideWhenUsed/>
    <w:qFormat/>
    <w:rsid w:val="00E71086"/>
    <w:pPr>
      <w:spacing w:after="200" w:line="240" w:lineRule="auto"/>
    </w:pPr>
    <w:rPr>
      <w:rFonts w:eastAsiaTheme="minorEastAsia"/>
      <w:i/>
      <w:iCs/>
      <w:color w:val="44546A" w:themeColor="text2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E71086"/>
    <w:pPr>
      <w:spacing w:after="0" w:line="240" w:lineRule="auto"/>
      <w:contextualSpacing/>
    </w:pPr>
    <w:rPr>
      <w:rFonts w:asciiTheme="majorHAnsi" w:eastAsiaTheme="majorEastAsia" w:hAnsiTheme="majorHAnsi" w:cstheme="majorBidi"/>
      <w:color w:val="000000" w:themeColor="text1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71086"/>
    <w:rPr>
      <w:rFonts w:asciiTheme="majorHAnsi" w:eastAsiaTheme="majorEastAsia" w:hAnsiTheme="majorHAnsi" w:cstheme="majorBidi"/>
      <w:color w:val="000000" w:themeColor="text1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71086"/>
    <w:pPr>
      <w:numPr>
        <w:ilvl w:val="1"/>
      </w:numPr>
    </w:pPr>
    <w:rPr>
      <w:rFonts w:eastAsiaTheme="minorEastAsia"/>
      <w:color w:val="5A5A5A" w:themeColor="text1" w:themeTint="A5"/>
      <w:spacing w:val="10"/>
    </w:rPr>
  </w:style>
  <w:style w:type="character" w:customStyle="1" w:styleId="SubtitleChar">
    <w:name w:val="Subtitle Char"/>
    <w:basedOn w:val="DefaultParagraphFont"/>
    <w:link w:val="Subtitle"/>
    <w:uiPriority w:val="11"/>
    <w:rsid w:val="00E71086"/>
    <w:rPr>
      <w:rFonts w:eastAsiaTheme="minorEastAsia"/>
      <w:color w:val="5A5A5A" w:themeColor="text1" w:themeTint="A5"/>
      <w:spacing w:val="10"/>
    </w:rPr>
  </w:style>
  <w:style w:type="character" w:styleId="Strong">
    <w:name w:val="Strong"/>
    <w:basedOn w:val="DefaultParagraphFont"/>
    <w:uiPriority w:val="22"/>
    <w:qFormat/>
    <w:rsid w:val="00E71086"/>
    <w:rPr>
      <w:b/>
      <w:bCs/>
      <w:color w:val="000000" w:themeColor="text1"/>
    </w:rPr>
  </w:style>
  <w:style w:type="character" w:styleId="Emphasis">
    <w:name w:val="Emphasis"/>
    <w:basedOn w:val="DefaultParagraphFont"/>
    <w:uiPriority w:val="20"/>
    <w:qFormat/>
    <w:rsid w:val="00E71086"/>
    <w:rPr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E71086"/>
    <w:pPr>
      <w:spacing w:before="160"/>
      <w:ind w:left="720" w:right="720"/>
    </w:pPr>
    <w:rPr>
      <w:rFonts w:eastAsiaTheme="minorEastAsia"/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E71086"/>
    <w:rPr>
      <w:rFonts w:eastAsiaTheme="minorEastAsia"/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71086"/>
    <w:pPr>
      <w:pBdr>
        <w:top w:val="single" w:sz="24" w:space="1" w:color="F2F2F2" w:themeColor="background1" w:themeShade="F2"/>
        <w:bottom w:val="single" w:sz="24" w:space="1" w:color="F2F2F2" w:themeColor="background1" w:themeShade="F2"/>
      </w:pBdr>
      <w:shd w:val="clear" w:color="auto" w:fill="F2F2F2" w:themeFill="background1" w:themeFillShade="F2"/>
      <w:spacing w:before="240" w:after="240"/>
      <w:ind w:left="936" w:right="936"/>
      <w:jc w:val="center"/>
    </w:pPr>
    <w:rPr>
      <w:rFonts w:eastAsiaTheme="minorEastAsia"/>
      <w:color w:val="000000" w:themeColor="tex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71086"/>
    <w:rPr>
      <w:rFonts w:eastAsiaTheme="minorEastAsia"/>
      <w:color w:val="000000" w:themeColor="text1"/>
      <w:shd w:val="clear" w:color="auto" w:fill="F2F2F2" w:themeFill="background1" w:themeFillShade="F2"/>
    </w:rPr>
  </w:style>
  <w:style w:type="character" w:styleId="SubtleEmphasis">
    <w:name w:val="Subtle Emphasis"/>
    <w:basedOn w:val="DefaultParagraphFont"/>
    <w:uiPriority w:val="19"/>
    <w:qFormat/>
    <w:rsid w:val="00E71086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E71086"/>
    <w:rPr>
      <w:b/>
      <w:bCs/>
      <w:i/>
      <w:iCs/>
      <w:caps/>
    </w:rPr>
  </w:style>
  <w:style w:type="character" w:styleId="SubtleReference">
    <w:name w:val="Subtle Reference"/>
    <w:basedOn w:val="DefaultParagraphFont"/>
    <w:uiPriority w:val="31"/>
    <w:qFormat/>
    <w:rsid w:val="00E71086"/>
    <w:rPr>
      <w:smallCaps/>
      <w:color w:val="404040" w:themeColor="text1" w:themeTint="BF"/>
      <w:u w:val="single" w:color="7F7F7F" w:themeColor="text1" w:themeTint="80"/>
    </w:rPr>
  </w:style>
  <w:style w:type="character" w:styleId="IntenseReference">
    <w:name w:val="Intense Reference"/>
    <w:basedOn w:val="DefaultParagraphFont"/>
    <w:uiPriority w:val="32"/>
    <w:qFormat/>
    <w:rsid w:val="00E71086"/>
    <w:rPr>
      <w:b/>
      <w:bCs/>
      <w:smallCaps/>
      <w:u w:val="single"/>
    </w:rPr>
  </w:style>
  <w:style w:type="character" w:styleId="BookTitle">
    <w:name w:val="Book Title"/>
    <w:basedOn w:val="DefaultParagraphFont"/>
    <w:uiPriority w:val="33"/>
    <w:qFormat/>
    <w:rsid w:val="00E71086"/>
    <w:rPr>
      <w:b w:val="0"/>
      <w:bCs w:val="0"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E71086"/>
    <w:pPr>
      <w:outlineLvl w:val="9"/>
    </w:pPr>
  </w:style>
  <w:style w:type="table" w:styleId="TableGrid">
    <w:name w:val="Table Grid"/>
    <w:basedOn w:val="TableNormal"/>
    <w:uiPriority w:val="39"/>
    <w:rsid w:val="00E710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otnoteReference">
    <w:name w:val="footnote reference"/>
    <w:basedOn w:val="DefaultParagraphFont"/>
    <w:uiPriority w:val="99"/>
    <w:semiHidden/>
    <w:unhideWhenUsed/>
    <w:rsid w:val="00E71086"/>
    <w:rPr>
      <w:vertAlign w:val="superscript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71086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71086"/>
    <w:rPr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E71086"/>
    <w:rPr>
      <w:sz w:val="18"/>
      <w:szCs w:val="18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E71086"/>
    <w:rPr>
      <w:color w:val="605E5C"/>
      <w:shd w:val="clear" w:color="auto" w:fill="E1DFDD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E71086"/>
    <w:pPr>
      <w:spacing w:after="0" w:line="240" w:lineRule="auto"/>
    </w:pPr>
    <w:rPr>
      <w:rFonts w:eastAsiaTheme="minorEastAsia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71086"/>
    <w:rPr>
      <w:rFonts w:eastAsiaTheme="minorEastAsia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E71086"/>
    <w:pPr>
      <w:tabs>
        <w:tab w:val="center" w:pos="4680"/>
        <w:tab w:val="right" w:pos="9360"/>
      </w:tabs>
      <w:spacing w:after="0" w:line="240" w:lineRule="auto"/>
    </w:pPr>
    <w:rPr>
      <w:rFonts w:eastAsiaTheme="minorEastAsia"/>
    </w:rPr>
  </w:style>
  <w:style w:type="character" w:customStyle="1" w:styleId="HeaderChar">
    <w:name w:val="Header Char"/>
    <w:basedOn w:val="DefaultParagraphFont"/>
    <w:link w:val="Header"/>
    <w:uiPriority w:val="99"/>
    <w:rsid w:val="00E71086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E71086"/>
    <w:pPr>
      <w:tabs>
        <w:tab w:val="center" w:pos="4680"/>
        <w:tab w:val="right" w:pos="9360"/>
      </w:tabs>
      <w:spacing w:after="0" w:line="240" w:lineRule="auto"/>
    </w:pPr>
    <w:rPr>
      <w:rFonts w:eastAsiaTheme="minorEastAsia"/>
    </w:rPr>
  </w:style>
  <w:style w:type="character" w:customStyle="1" w:styleId="FooterChar">
    <w:name w:val="Footer Char"/>
    <w:basedOn w:val="DefaultParagraphFont"/>
    <w:link w:val="Footer"/>
    <w:uiPriority w:val="99"/>
    <w:rsid w:val="00E71086"/>
    <w:rPr>
      <w:rFonts w:eastAsiaTheme="minorEastAsia"/>
    </w:rPr>
  </w:style>
  <w:style w:type="table" w:customStyle="1" w:styleId="TableGrid1">
    <w:name w:val="Table Grid1"/>
    <w:basedOn w:val="TableNormal"/>
    <w:next w:val="TableGrid"/>
    <w:uiPriority w:val="59"/>
    <w:rsid w:val="00E71086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E71086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71086"/>
    <w:rPr>
      <w:rFonts w:eastAsiaTheme="minorEastAsia"/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71086"/>
    <w:rPr>
      <w:rFonts w:eastAsiaTheme="minorEastAsia"/>
      <w:b/>
      <w:bCs/>
      <w:sz w:val="20"/>
      <w:szCs w:val="20"/>
    </w:rPr>
  </w:style>
  <w:style w:type="table" w:customStyle="1" w:styleId="TableGrid3">
    <w:name w:val="Table Grid3"/>
    <w:basedOn w:val="TableNormal"/>
    <w:next w:val="TableGrid"/>
    <w:uiPriority w:val="59"/>
    <w:rsid w:val="00E710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E71086"/>
    <w:rPr>
      <w:color w:val="605E5C"/>
      <w:shd w:val="clear" w:color="auto" w:fill="E1DFDD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E71086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E71086"/>
    <w:rPr>
      <w:color w:val="954F72" w:themeColor="followedHyperlink"/>
      <w:u w:val="single"/>
    </w:rPr>
  </w:style>
  <w:style w:type="character" w:customStyle="1" w:styleId="UnresolvedMention6">
    <w:name w:val="Unresolved Mention6"/>
    <w:basedOn w:val="DefaultParagraphFont"/>
    <w:uiPriority w:val="99"/>
    <w:semiHidden/>
    <w:unhideWhenUsed/>
    <w:rsid w:val="00E71086"/>
    <w:rPr>
      <w:color w:val="605E5C"/>
      <w:shd w:val="clear" w:color="auto" w:fill="E1DFDD"/>
    </w:rPr>
  </w:style>
  <w:style w:type="table" w:customStyle="1" w:styleId="TableGrid4">
    <w:name w:val="Table Grid4"/>
    <w:basedOn w:val="TableNormal"/>
    <w:next w:val="TableGrid"/>
    <w:uiPriority w:val="39"/>
    <w:rsid w:val="00E71086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7">
    <w:name w:val="Unresolved Mention7"/>
    <w:basedOn w:val="DefaultParagraphFont"/>
    <w:uiPriority w:val="99"/>
    <w:semiHidden/>
    <w:unhideWhenUsed/>
    <w:rsid w:val="00E71086"/>
    <w:rPr>
      <w:color w:val="605E5C"/>
      <w:shd w:val="clear" w:color="auto" w:fill="E1DFDD"/>
    </w:rPr>
  </w:style>
  <w:style w:type="paragraph" w:styleId="TOC1">
    <w:name w:val="toc 1"/>
    <w:basedOn w:val="Normal"/>
    <w:next w:val="Normal"/>
    <w:autoRedefine/>
    <w:uiPriority w:val="39"/>
    <w:unhideWhenUsed/>
    <w:rsid w:val="00E71086"/>
    <w:pPr>
      <w:spacing w:after="100"/>
    </w:pPr>
    <w:rPr>
      <w:rFonts w:eastAsiaTheme="minorEastAsia"/>
    </w:rPr>
  </w:style>
  <w:style w:type="paragraph" w:styleId="TOC2">
    <w:name w:val="toc 2"/>
    <w:basedOn w:val="Normal"/>
    <w:next w:val="Normal"/>
    <w:autoRedefine/>
    <w:uiPriority w:val="39"/>
    <w:unhideWhenUsed/>
    <w:rsid w:val="00E71086"/>
    <w:pPr>
      <w:spacing w:after="100"/>
      <w:ind w:left="220"/>
    </w:pPr>
    <w:rPr>
      <w:rFonts w:eastAsiaTheme="minorEastAsia"/>
    </w:rPr>
  </w:style>
  <w:style w:type="paragraph" w:styleId="TOC3">
    <w:name w:val="toc 3"/>
    <w:basedOn w:val="Normal"/>
    <w:next w:val="Normal"/>
    <w:autoRedefine/>
    <w:uiPriority w:val="39"/>
    <w:unhideWhenUsed/>
    <w:rsid w:val="00E71086"/>
    <w:pPr>
      <w:spacing w:after="100"/>
      <w:ind w:left="440"/>
    </w:pPr>
    <w:rPr>
      <w:rFonts w:eastAsiaTheme="minorEastAsia"/>
    </w:rPr>
  </w:style>
  <w:style w:type="paragraph" w:styleId="TableofFigures">
    <w:name w:val="table of figures"/>
    <w:basedOn w:val="Normal"/>
    <w:next w:val="Normal"/>
    <w:uiPriority w:val="99"/>
    <w:unhideWhenUsed/>
    <w:rsid w:val="00E71086"/>
    <w:pPr>
      <w:spacing w:after="0"/>
    </w:pPr>
    <w:rPr>
      <w:rFonts w:eastAsiaTheme="minorEastAsia"/>
    </w:rPr>
  </w:style>
  <w:style w:type="character" w:customStyle="1" w:styleId="UnresolvedMention8">
    <w:name w:val="Unresolved Mention8"/>
    <w:basedOn w:val="DefaultParagraphFont"/>
    <w:uiPriority w:val="99"/>
    <w:semiHidden/>
    <w:unhideWhenUsed/>
    <w:rsid w:val="00E71086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E71086"/>
    <w:rPr>
      <w:color w:val="605E5C"/>
      <w:shd w:val="clear" w:color="auto" w:fill="E1DFDD"/>
    </w:rPr>
  </w:style>
  <w:style w:type="table" w:customStyle="1" w:styleId="TableGrid5">
    <w:name w:val="Table Grid5"/>
    <w:basedOn w:val="TableNormal"/>
    <w:next w:val="TableGrid"/>
    <w:uiPriority w:val="39"/>
    <w:rsid w:val="00E71086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uiPriority w:val="99"/>
    <w:semiHidden/>
    <w:unhideWhenUsed/>
    <w:rsid w:val="00E71086"/>
    <w:pPr>
      <w:spacing w:after="0" w:line="240" w:lineRule="auto"/>
    </w:pPr>
    <w:rPr>
      <w:rFonts w:eastAsiaTheme="minorEastAsia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E71086"/>
    <w:rPr>
      <w:rFonts w:eastAsiaTheme="minorEastAsia"/>
      <w:sz w:val="20"/>
      <w:szCs w:val="20"/>
    </w:rPr>
  </w:style>
  <w:style w:type="table" w:customStyle="1" w:styleId="TableGrid41">
    <w:name w:val="Table Grid41"/>
    <w:basedOn w:val="TableNormal"/>
    <w:next w:val="TableGrid"/>
    <w:uiPriority w:val="39"/>
    <w:rsid w:val="00E71086"/>
    <w:pPr>
      <w:spacing w:after="0" w:line="240" w:lineRule="auto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ndnoteReference">
    <w:name w:val="endnote reference"/>
    <w:basedOn w:val="DefaultParagraphFont"/>
    <w:uiPriority w:val="99"/>
    <w:semiHidden/>
    <w:unhideWhenUsed/>
    <w:rsid w:val="00E71086"/>
    <w:rPr>
      <w:vertAlign w:val="superscript"/>
    </w:rPr>
  </w:style>
  <w:style w:type="numbering" w:customStyle="1" w:styleId="NoList11">
    <w:name w:val="No List11"/>
    <w:next w:val="NoList"/>
    <w:uiPriority w:val="99"/>
    <w:semiHidden/>
    <w:unhideWhenUsed/>
    <w:rsid w:val="00E71086"/>
  </w:style>
  <w:style w:type="table" w:customStyle="1" w:styleId="TableGrid6">
    <w:name w:val="Table Grid6"/>
    <w:basedOn w:val="TableNormal"/>
    <w:next w:val="TableGrid"/>
    <w:uiPriority w:val="39"/>
    <w:rsid w:val="00E71086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59"/>
    <w:rsid w:val="00E710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1">
    <w:name w:val="Table Grid21"/>
    <w:basedOn w:val="TableNormal"/>
    <w:next w:val="TableGrid"/>
    <w:uiPriority w:val="59"/>
    <w:rsid w:val="00E71086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2">
    <w:name w:val="Table Grid12"/>
    <w:basedOn w:val="TableNormal"/>
    <w:next w:val="TableGrid"/>
    <w:uiPriority w:val="39"/>
    <w:rsid w:val="00E710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21">
    <w:name w:val="Table Grid121"/>
    <w:basedOn w:val="TableNormal"/>
    <w:next w:val="TableGrid"/>
    <w:uiPriority w:val="59"/>
    <w:rsid w:val="00E71086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11">
    <w:name w:val="Table Grid411"/>
    <w:basedOn w:val="TableNormal"/>
    <w:next w:val="TableGrid"/>
    <w:uiPriority w:val="39"/>
    <w:rsid w:val="00E71086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111">
    <w:name w:val="Table Grid4111"/>
    <w:basedOn w:val="TableNormal"/>
    <w:next w:val="TableGrid"/>
    <w:uiPriority w:val="39"/>
    <w:rsid w:val="00E71086"/>
    <w:pPr>
      <w:spacing w:after="0" w:line="240" w:lineRule="auto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1">
    <w:name w:val="Table Grid111"/>
    <w:basedOn w:val="TableNormal"/>
    <w:next w:val="TableGrid"/>
    <w:uiPriority w:val="59"/>
    <w:rsid w:val="00E710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4">
    <w:name w:val="toc 4"/>
    <w:basedOn w:val="Normal"/>
    <w:next w:val="Normal"/>
    <w:autoRedefine/>
    <w:uiPriority w:val="39"/>
    <w:unhideWhenUsed/>
    <w:rsid w:val="00E71086"/>
    <w:pPr>
      <w:spacing w:after="100"/>
      <w:ind w:left="660"/>
    </w:pPr>
    <w:rPr>
      <w:rFonts w:eastAsiaTheme="minorEastAsia"/>
    </w:rPr>
  </w:style>
  <w:style w:type="paragraph" w:styleId="TOC5">
    <w:name w:val="toc 5"/>
    <w:basedOn w:val="Normal"/>
    <w:next w:val="Normal"/>
    <w:autoRedefine/>
    <w:uiPriority w:val="39"/>
    <w:unhideWhenUsed/>
    <w:rsid w:val="00E71086"/>
    <w:pPr>
      <w:spacing w:after="100"/>
      <w:ind w:left="880"/>
    </w:pPr>
    <w:rPr>
      <w:rFonts w:eastAsiaTheme="minorEastAsia"/>
    </w:rPr>
  </w:style>
  <w:style w:type="paragraph" w:styleId="TOC6">
    <w:name w:val="toc 6"/>
    <w:basedOn w:val="Normal"/>
    <w:next w:val="Normal"/>
    <w:autoRedefine/>
    <w:uiPriority w:val="39"/>
    <w:unhideWhenUsed/>
    <w:rsid w:val="00E71086"/>
    <w:pPr>
      <w:spacing w:after="100"/>
      <w:ind w:left="1100"/>
    </w:pPr>
    <w:rPr>
      <w:rFonts w:eastAsiaTheme="minorEastAsia"/>
    </w:rPr>
  </w:style>
  <w:style w:type="paragraph" w:styleId="TOC7">
    <w:name w:val="toc 7"/>
    <w:basedOn w:val="Normal"/>
    <w:next w:val="Normal"/>
    <w:autoRedefine/>
    <w:uiPriority w:val="39"/>
    <w:unhideWhenUsed/>
    <w:rsid w:val="00E71086"/>
    <w:pPr>
      <w:spacing w:after="100"/>
      <w:ind w:left="1320"/>
    </w:pPr>
    <w:rPr>
      <w:rFonts w:eastAsiaTheme="minorEastAsia"/>
    </w:rPr>
  </w:style>
  <w:style w:type="paragraph" w:styleId="TOC8">
    <w:name w:val="toc 8"/>
    <w:basedOn w:val="Normal"/>
    <w:next w:val="Normal"/>
    <w:autoRedefine/>
    <w:uiPriority w:val="39"/>
    <w:unhideWhenUsed/>
    <w:rsid w:val="00E71086"/>
    <w:pPr>
      <w:spacing w:after="100"/>
      <w:ind w:left="1540"/>
    </w:pPr>
    <w:rPr>
      <w:rFonts w:eastAsiaTheme="minorEastAsia"/>
    </w:rPr>
  </w:style>
  <w:style w:type="paragraph" w:styleId="TOC9">
    <w:name w:val="toc 9"/>
    <w:basedOn w:val="Normal"/>
    <w:next w:val="Normal"/>
    <w:autoRedefine/>
    <w:uiPriority w:val="39"/>
    <w:unhideWhenUsed/>
    <w:rsid w:val="00E71086"/>
    <w:pPr>
      <w:spacing w:after="100"/>
      <w:ind w:left="1760"/>
    </w:pPr>
    <w:rPr>
      <w:rFonts w:eastAsiaTheme="minorEastAsia"/>
    </w:rPr>
  </w:style>
  <w:style w:type="character" w:styleId="PlaceholderText">
    <w:name w:val="Placeholder Text"/>
    <w:basedOn w:val="DefaultParagraphFont"/>
    <w:uiPriority w:val="99"/>
    <w:semiHidden/>
    <w:rsid w:val="00E71086"/>
    <w:rPr>
      <w:color w:val="808080"/>
    </w:rPr>
  </w:style>
  <w:style w:type="numbering" w:customStyle="1" w:styleId="NoList2">
    <w:name w:val="No List2"/>
    <w:next w:val="NoList"/>
    <w:uiPriority w:val="99"/>
    <w:semiHidden/>
    <w:unhideWhenUsed/>
    <w:rsid w:val="00E71086"/>
  </w:style>
  <w:style w:type="table" w:customStyle="1" w:styleId="TableGrid7">
    <w:name w:val="Table Grid7"/>
    <w:basedOn w:val="TableNormal"/>
    <w:next w:val="TableGrid"/>
    <w:uiPriority w:val="39"/>
    <w:rsid w:val="00E710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3">
    <w:name w:val="Table Grid13"/>
    <w:basedOn w:val="TableNormal"/>
    <w:next w:val="TableGrid"/>
    <w:uiPriority w:val="59"/>
    <w:rsid w:val="00E71086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2">
    <w:name w:val="Table Grid22"/>
    <w:basedOn w:val="TableNormal"/>
    <w:next w:val="TableGrid"/>
    <w:uiPriority w:val="59"/>
    <w:rsid w:val="00E71086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1">
    <w:name w:val="Table Grid31"/>
    <w:basedOn w:val="TableNormal"/>
    <w:next w:val="TableGrid"/>
    <w:uiPriority w:val="59"/>
    <w:rsid w:val="00E710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2">
    <w:name w:val="Table Grid42"/>
    <w:basedOn w:val="TableNormal"/>
    <w:next w:val="TableGrid"/>
    <w:uiPriority w:val="39"/>
    <w:rsid w:val="00E71086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1">
    <w:name w:val="Table Grid51"/>
    <w:basedOn w:val="TableNormal"/>
    <w:next w:val="TableGrid"/>
    <w:uiPriority w:val="39"/>
    <w:rsid w:val="00E71086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12">
    <w:name w:val="Table Grid412"/>
    <w:basedOn w:val="TableNormal"/>
    <w:next w:val="TableGrid"/>
    <w:uiPriority w:val="39"/>
    <w:rsid w:val="00E71086"/>
    <w:pPr>
      <w:spacing w:after="0" w:line="240" w:lineRule="auto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2">
    <w:name w:val="No List12"/>
    <w:next w:val="NoList"/>
    <w:uiPriority w:val="99"/>
    <w:semiHidden/>
    <w:unhideWhenUsed/>
    <w:rsid w:val="00E71086"/>
  </w:style>
  <w:style w:type="table" w:customStyle="1" w:styleId="TableGrid61">
    <w:name w:val="Table Grid61"/>
    <w:basedOn w:val="TableNormal"/>
    <w:next w:val="TableGrid"/>
    <w:uiPriority w:val="39"/>
    <w:rsid w:val="00E71086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2">
    <w:name w:val="Table Grid112"/>
    <w:basedOn w:val="TableNormal"/>
    <w:next w:val="TableGrid"/>
    <w:uiPriority w:val="59"/>
    <w:rsid w:val="00E710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11">
    <w:name w:val="Table Grid211"/>
    <w:basedOn w:val="TableNormal"/>
    <w:next w:val="TableGrid"/>
    <w:uiPriority w:val="59"/>
    <w:rsid w:val="00E71086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2641</Words>
  <Characters>15056</Characters>
  <Application>Microsoft Office Word</Application>
  <DocSecurity>0</DocSecurity>
  <Lines>125</Lines>
  <Paragraphs>35</Paragraphs>
  <ScaleCrop>false</ScaleCrop>
  <Company/>
  <LinksUpToDate>false</LinksUpToDate>
  <CharactersWithSpaces>176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lloway, Cassandra Anne</dc:creator>
  <cp:keywords/>
  <dc:description/>
  <cp:lastModifiedBy>Holloway, Cassandra Anne</cp:lastModifiedBy>
  <cp:revision>2</cp:revision>
  <dcterms:created xsi:type="dcterms:W3CDTF">2021-10-17T21:37:00Z</dcterms:created>
  <dcterms:modified xsi:type="dcterms:W3CDTF">2021-10-17T21:37:00Z</dcterms:modified>
</cp:coreProperties>
</file>